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6CF443" w14:textId="77777777" w:rsidR="00D33EED" w:rsidRPr="00B43A00" w:rsidRDefault="00D33EED" w:rsidP="00D33EED">
      <w:pPr>
        <w:widowControl/>
        <w:wordWrap/>
        <w:autoSpaceDE/>
        <w:autoSpaceDN/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 w:rsidRPr="00B43A00">
        <w:rPr>
          <w:rFonts w:asciiTheme="majorBidi" w:hAnsiTheme="majorBidi" w:cstheme="majorBidi"/>
          <w:b/>
          <w:bCs/>
          <w:kern w:val="0"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kern w:val="0"/>
          <w:sz w:val="24"/>
          <w:szCs w:val="24"/>
        </w:rPr>
        <w:t>upplementary</w:t>
      </w:r>
      <w:r w:rsidRPr="00B43A00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 T</w:t>
      </w:r>
      <w:r>
        <w:rPr>
          <w:rFonts w:asciiTheme="majorBidi" w:hAnsiTheme="majorBidi" w:cstheme="majorBidi"/>
          <w:b/>
          <w:bCs/>
          <w:kern w:val="0"/>
          <w:sz w:val="24"/>
          <w:szCs w:val="24"/>
        </w:rPr>
        <w:t>able</w:t>
      </w:r>
      <w:r w:rsidRPr="00B43A00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 1</w:t>
      </w:r>
      <w:r w:rsidRPr="00B43A00">
        <w:rPr>
          <w:rFonts w:asciiTheme="majorBidi" w:hAnsiTheme="majorBidi" w:cstheme="majorBidi"/>
          <w:kern w:val="0"/>
          <w:sz w:val="24"/>
          <w:szCs w:val="24"/>
        </w:rPr>
        <w:t xml:space="preserve"> Demographic and clinicopathological variabl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92"/>
        <w:gridCol w:w="5478"/>
      </w:tblGrid>
      <w:tr w:rsidR="00D33EED" w:rsidRPr="00B43A00" w14:paraId="3EFFA5BF" w14:textId="77777777" w:rsidTr="001A0254">
        <w:trPr>
          <w:trHeight w:val="697"/>
        </w:trPr>
        <w:tc>
          <w:tcPr>
            <w:tcW w:w="198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37479" w14:textId="77777777" w:rsidR="00D33EED" w:rsidRPr="00B43A00" w:rsidRDefault="00D33EED" w:rsidP="001A0254">
            <w:pPr>
              <w:widowControl/>
              <w:wordWrap/>
              <w:autoSpaceDE/>
              <w:autoSpaceDN/>
              <w:jc w:val="left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V</w:t>
            </w:r>
            <w:bookmarkStart w:id="0" w:name="_GoBack"/>
            <w:bookmarkEnd w:id="0"/>
            <w:r w:rsidRPr="00B43A00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ariables, n(%)</w:t>
            </w:r>
          </w:p>
        </w:tc>
        <w:tc>
          <w:tcPr>
            <w:tcW w:w="302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F82064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All patients</w:t>
            </w:r>
            <w:r w:rsidRPr="00B43A00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br/>
              <w:t>(N = 984, 100%)</w:t>
            </w:r>
          </w:p>
        </w:tc>
      </w:tr>
      <w:tr w:rsidR="00D33EED" w:rsidRPr="00B43A00" w14:paraId="19C4E721" w14:textId="77777777" w:rsidTr="001A0254">
        <w:trPr>
          <w:trHeight w:val="339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6F51" w14:textId="77777777" w:rsidR="00D33EED" w:rsidRPr="00B43A00" w:rsidRDefault="00D33EED" w:rsidP="001A0254">
            <w:pPr>
              <w:widowControl/>
              <w:wordWrap/>
              <w:autoSpaceDE/>
              <w:autoSpaceDN/>
              <w:jc w:val="left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7BF2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</w:pPr>
          </w:p>
        </w:tc>
      </w:tr>
      <w:tr w:rsidR="00D33EED" w:rsidRPr="00B43A00" w14:paraId="5D43B4A2" w14:textId="77777777" w:rsidTr="001A0254">
        <w:trPr>
          <w:trHeight w:val="339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AC57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kern w:val="0"/>
                <w:sz w:val="24"/>
                <w:szCs w:val="24"/>
              </w:rPr>
              <w:t>&lt; 65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46CC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kern w:val="0"/>
                <w:sz w:val="24"/>
                <w:szCs w:val="24"/>
              </w:rPr>
              <w:t>706 (71.7%)</w:t>
            </w:r>
          </w:p>
        </w:tc>
      </w:tr>
      <w:tr w:rsidR="00D33EED" w:rsidRPr="00B43A00" w14:paraId="479B505E" w14:textId="77777777" w:rsidTr="001A0254">
        <w:trPr>
          <w:trHeight w:val="372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915B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kern w:val="0"/>
                <w:sz w:val="24"/>
                <w:szCs w:val="24"/>
              </w:rPr>
              <w:t>≥ 65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161D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kern w:val="0"/>
                <w:sz w:val="24"/>
                <w:szCs w:val="24"/>
              </w:rPr>
              <w:t>278 (28.3%)</w:t>
            </w:r>
          </w:p>
        </w:tc>
      </w:tr>
      <w:tr w:rsidR="00D33EED" w:rsidRPr="00B43A00" w14:paraId="35F6C7D7" w14:textId="77777777" w:rsidTr="001A0254">
        <w:trPr>
          <w:trHeight w:val="339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0D7A" w14:textId="77777777" w:rsidR="00D33EED" w:rsidRPr="00B43A00" w:rsidRDefault="00D33EED" w:rsidP="001A0254">
            <w:pPr>
              <w:widowControl/>
              <w:wordWrap/>
              <w:autoSpaceDE/>
              <w:autoSpaceDN/>
              <w:jc w:val="left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Sex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C74F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</w:pPr>
          </w:p>
        </w:tc>
      </w:tr>
      <w:tr w:rsidR="00D33EED" w:rsidRPr="00B43A00" w14:paraId="3F91C963" w14:textId="77777777" w:rsidTr="001A0254">
        <w:trPr>
          <w:trHeight w:val="339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480A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kern w:val="0"/>
                <w:sz w:val="24"/>
                <w:szCs w:val="24"/>
              </w:rPr>
              <w:t>Male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85AB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kern w:val="0"/>
                <w:sz w:val="24"/>
                <w:szCs w:val="24"/>
              </w:rPr>
              <w:t>652 (66.3%)</w:t>
            </w:r>
          </w:p>
        </w:tc>
      </w:tr>
      <w:tr w:rsidR="00D33EED" w:rsidRPr="00B43A00" w14:paraId="0615CE27" w14:textId="77777777" w:rsidTr="001A0254">
        <w:trPr>
          <w:trHeight w:val="339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B3C1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kern w:val="0"/>
                <w:sz w:val="24"/>
                <w:szCs w:val="24"/>
              </w:rPr>
              <w:t>Female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D652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kern w:val="0"/>
                <w:sz w:val="24"/>
                <w:szCs w:val="24"/>
              </w:rPr>
              <w:t>332 (33.7%)</w:t>
            </w:r>
          </w:p>
        </w:tc>
      </w:tr>
      <w:tr w:rsidR="00D33EED" w:rsidRPr="00B43A00" w14:paraId="3711F707" w14:textId="77777777" w:rsidTr="001A0254">
        <w:trPr>
          <w:trHeight w:val="339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50CA" w14:textId="77777777" w:rsidR="00D33EED" w:rsidRPr="00B43A00" w:rsidRDefault="00D33EED" w:rsidP="001A0254">
            <w:pPr>
              <w:widowControl/>
              <w:wordWrap/>
              <w:autoSpaceDE/>
              <w:autoSpaceDN/>
              <w:jc w:val="left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ECOG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05B6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</w:pPr>
          </w:p>
        </w:tc>
      </w:tr>
      <w:tr w:rsidR="00D33EED" w:rsidRPr="00B43A00" w14:paraId="0EDAB8D0" w14:textId="77777777" w:rsidTr="001A0254">
        <w:trPr>
          <w:trHeight w:val="339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8E33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kern w:val="0"/>
                <w:sz w:val="24"/>
                <w:szCs w:val="24"/>
              </w:rPr>
              <w:t>0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1F61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kern w:val="0"/>
                <w:sz w:val="24"/>
                <w:szCs w:val="24"/>
              </w:rPr>
              <w:t>736 (74.8%)</w:t>
            </w:r>
          </w:p>
        </w:tc>
      </w:tr>
      <w:tr w:rsidR="00D33EED" w:rsidRPr="00B43A00" w14:paraId="7D346CC1" w14:textId="77777777" w:rsidTr="001A0254">
        <w:trPr>
          <w:trHeight w:val="339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BE9A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kern w:val="0"/>
                <w:sz w:val="24"/>
                <w:szCs w:val="24"/>
              </w:rPr>
              <w:t>1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1F3E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kern w:val="0"/>
                <w:sz w:val="24"/>
                <w:szCs w:val="24"/>
              </w:rPr>
              <w:t>233 (23.7%)</w:t>
            </w:r>
          </w:p>
        </w:tc>
      </w:tr>
      <w:tr w:rsidR="00D33EED" w:rsidRPr="00B43A00" w14:paraId="341736C2" w14:textId="77777777" w:rsidTr="001A0254">
        <w:trPr>
          <w:trHeight w:val="339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2325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B43A00">
              <w:rPr>
                <w:rFonts w:asciiTheme="majorBidi" w:eastAsia="Dotum" w:hAnsiTheme="majorBidi" w:cstheme="majorBidi"/>
                <w:kern w:val="0"/>
                <w:sz w:val="24"/>
                <w:szCs w:val="24"/>
              </w:rPr>
              <w:t>≥</w:t>
            </w:r>
            <w:r w:rsidRPr="00B43A00">
              <w:rPr>
                <w:rFonts w:asciiTheme="majorBidi" w:hAnsiTheme="majorBidi" w:cstheme="majorBidi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262C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kern w:val="0"/>
                <w:sz w:val="24"/>
                <w:szCs w:val="24"/>
              </w:rPr>
              <w:t>15 (1.5%)</w:t>
            </w:r>
          </w:p>
        </w:tc>
      </w:tr>
      <w:tr w:rsidR="00D33EED" w:rsidRPr="00B43A00" w14:paraId="74556A2F" w14:textId="77777777" w:rsidTr="001A0254">
        <w:trPr>
          <w:trHeight w:val="405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82F8" w14:textId="77777777" w:rsidR="00D33EED" w:rsidRPr="00B43A00" w:rsidRDefault="00D33EED" w:rsidP="001A0254">
            <w:pPr>
              <w:widowControl/>
              <w:wordWrap/>
              <w:autoSpaceDE/>
              <w:autoSpaceDN/>
              <w:jc w:val="left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Preoperative BMI (kg/m</w:t>
            </w:r>
            <w:r w:rsidRPr="00B43A00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 w:rsidRPr="00B43A00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63C7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</w:pPr>
          </w:p>
        </w:tc>
      </w:tr>
      <w:tr w:rsidR="00D33EED" w:rsidRPr="00B43A00" w14:paraId="45C9A0E7" w14:textId="77777777" w:rsidTr="001A0254">
        <w:trPr>
          <w:trHeight w:val="339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8351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kern w:val="0"/>
                <w:sz w:val="24"/>
                <w:szCs w:val="24"/>
              </w:rPr>
              <w:t>&lt; 23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5FD0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kern w:val="0"/>
                <w:sz w:val="24"/>
                <w:szCs w:val="24"/>
              </w:rPr>
              <w:t>369 (37.5%)</w:t>
            </w:r>
          </w:p>
        </w:tc>
      </w:tr>
      <w:tr w:rsidR="00D33EED" w:rsidRPr="00B43A00" w14:paraId="1D0CCFEB" w14:textId="77777777" w:rsidTr="001A0254">
        <w:trPr>
          <w:trHeight w:val="372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9ECC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kern w:val="0"/>
                <w:sz w:val="24"/>
                <w:szCs w:val="24"/>
              </w:rPr>
              <w:t>≥ 23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F2FF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kern w:val="0"/>
                <w:sz w:val="24"/>
                <w:szCs w:val="24"/>
              </w:rPr>
              <w:t>615 (62.5%)</w:t>
            </w:r>
          </w:p>
        </w:tc>
      </w:tr>
      <w:tr w:rsidR="00D33EED" w:rsidRPr="00B43A00" w14:paraId="64597CCF" w14:textId="77777777" w:rsidTr="001A0254">
        <w:trPr>
          <w:trHeight w:val="339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3574" w14:textId="77777777" w:rsidR="00D33EED" w:rsidRPr="00B43A00" w:rsidRDefault="00D33EED" w:rsidP="001A0254">
            <w:pPr>
              <w:widowControl/>
              <w:wordWrap/>
              <w:autoSpaceDE/>
              <w:autoSpaceDN/>
              <w:jc w:val="left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Resection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56C4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</w:pPr>
          </w:p>
        </w:tc>
      </w:tr>
      <w:tr w:rsidR="00D33EED" w:rsidRPr="00B43A00" w14:paraId="50F2466D" w14:textId="77777777" w:rsidTr="001A0254">
        <w:trPr>
          <w:trHeight w:val="339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08B5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kern w:val="0"/>
                <w:sz w:val="24"/>
                <w:szCs w:val="24"/>
              </w:rPr>
              <w:t>STG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FD17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kern w:val="0"/>
                <w:sz w:val="24"/>
                <w:szCs w:val="24"/>
              </w:rPr>
              <w:t>742 (75.4%)</w:t>
            </w:r>
          </w:p>
        </w:tc>
      </w:tr>
      <w:tr w:rsidR="00D33EED" w:rsidRPr="00B43A00" w14:paraId="4B3D644A" w14:textId="77777777" w:rsidTr="001A0254">
        <w:trPr>
          <w:trHeight w:val="339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B316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kern w:val="0"/>
                <w:sz w:val="24"/>
                <w:szCs w:val="24"/>
              </w:rPr>
              <w:t>TG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5DFB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kern w:val="0"/>
                <w:sz w:val="24"/>
                <w:szCs w:val="24"/>
              </w:rPr>
              <w:t>242 (24.6%)</w:t>
            </w:r>
          </w:p>
        </w:tc>
      </w:tr>
      <w:tr w:rsidR="00D33EED" w:rsidRPr="00B43A00" w14:paraId="5FE437BF" w14:textId="77777777" w:rsidTr="001A0254">
        <w:trPr>
          <w:trHeight w:val="339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3956" w14:textId="77777777" w:rsidR="00D33EED" w:rsidRPr="00B43A00" w:rsidRDefault="00D33EED" w:rsidP="001A0254">
            <w:pPr>
              <w:widowControl/>
              <w:wordWrap/>
              <w:autoSpaceDE/>
              <w:autoSpaceDN/>
              <w:jc w:val="left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B43A00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pTNM</w:t>
            </w:r>
            <w:proofErr w:type="spellEnd"/>
            <w:r w:rsidRPr="00B43A00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528A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</w:pPr>
          </w:p>
        </w:tc>
      </w:tr>
      <w:tr w:rsidR="00D33EED" w:rsidRPr="00B43A00" w14:paraId="514A82B5" w14:textId="77777777" w:rsidTr="001A0254">
        <w:trPr>
          <w:trHeight w:val="372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7C65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kern w:val="0"/>
                <w:sz w:val="24"/>
                <w:szCs w:val="24"/>
              </w:rPr>
              <w:t>Ⅰ</w:t>
            </w:r>
          </w:p>
        </w:tc>
        <w:tc>
          <w:tcPr>
            <w:tcW w:w="3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041B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kern w:val="0"/>
                <w:sz w:val="24"/>
                <w:szCs w:val="24"/>
              </w:rPr>
              <w:t>775 (78.8%)</w:t>
            </w:r>
          </w:p>
        </w:tc>
      </w:tr>
      <w:tr w:rsidR="00D33EED" w:rsidRPr="00B43A00" w14:paraId="2C1EC4DA" w14:textId="77777777" w:rsidTr="001A0254">
        <w:trPr>
          <w:trHeight w:val="372"/>
        </w:trPr>
        <w:tc>
          <w:tcPr>
            <w:tcW w:w="19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402F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kern w:val="0"/>
                <w:sz w:val="24"/>
                <w:szCs w:val="24"/>
              </w:rPr>
              <w:t>Ⅱ</w:t>
            </w:r>
          </w:p>
        </w:tc>
        <w:tc>
          <w:tcPr>
            <w:tcW w:w="30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0A2A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kern w:val="0"/>
                <w:sz w:val="24"/>
                <w:szCs w:val="24"/>
              </w:rPr>
              <w:t>139 (14.1%)</w:t>
            </w:r>
          </w:p>
        </w:tc>
      </w:tr>
      <w:tr w:rsidR="00D33EED" w:rsidRPr="00B43A00" w14:paraId="20FC4102" w14:textId="77777777" w:rsidTr="001A0254">
        <w:trPr>
          <w:trHeight w:val="372"/>
        </w:trPr>
        <w:tc>
          <w:tcPr>
            <w:tcW w:w="1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29FA2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kern w:val="0"/>
                <w:sz w:val="24"/>
                <w:szCs w:val="24"/>
              </w:rPr>
              <w:t>Ⅲ</w:t>
            </w:r>
          </w:p>
        </w:tc>
        <w:tc>
          <w:tcPr>
            <w:tcW w:w="3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2EBC8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B43A00">
              <w:rPr>
                <w:rFonts w:asciiTheme="majorBidi" w:hAnsiTheme="majorBidi" w:cstheme="majorBidi"/>
                <w:kern w:val="0"/>
                <w:sz w:val="24"/>
                <w:szCs w:val="24"/>
              </w:rPr>
              <w:t>70 (7.1%)</w:t>
            </w:r>
          </w:p>
        </w:tc>
      </w:tr>
    </w:tbl>
    <w:p w14:paraId="0856AC0B" w14:textId="77777777" w:rsidR="00D33EED" w:rsidRPr="00B43A00" w:rsidRDefault="00D33EED" w:rsidP="00D33EED">
      <w:pPr>
        <w:wordWrap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562B9">
        <w:rPr>
          <w:rFonts w:asciiTheme="majorBidi" w:hAnsiTheme="majorBidi" w:cstheme="majorBidi"/>
          <w:i/>
          <w:iCs/>
          <w:szCs w:val="20"/>
        </w:rPr>
        <w:t>Abbreviations</w:t>
      </w:r>
      <w:r w:rsidRPr="00F562B9">
        <w:rPr>
          <w:rFonts w:asciiTheme="majorBidi" w:hAnsiTheme="majorBidi" w:cstheme="majorBidi"/>
          <w:szCs w:val="20"/>
        </w:rPr>
        <w:t>:</w:t>
      </w:r>
      <w:r>
        <w:rPr>
          <w:rFonts w:asciiTheme="majorBidi" w:hAnsiTheme="majorBidi" w:cstheme="majorBidi"/>
          <w:szCs w:val="20"/>
        </w:rPr>
        <w:t xml:space="preserve"> </w:t>
      </w:r>
      <w:r w:rsidRPr="00F562B9">
        <w:rPr>
          <w:rFonts w:asciiTheme="majorBidi" w:hAnsiTheme="majorBidi" w:cstheme="majorBidi"/>
          <w:i/>
          <w:iCs/>
          <w:szCs w:val="20"/>
        </w:rPr>
        <w:t>ECOG</w:t>
      </w:r>
      <w:r>
        <w:rPr>
          <w:rFonts w:asciiTheme="majorBidi" w:hAnsiTheme="majorBidi" w:cstheme="majorBidi"/>
          <w:szCs w:val="20"/>
        </w:rPr>
        <w:t xml:space="preserve"> </w:t>
      </w:r>
      <w:r w:rsidRPr="00B43A00">
        <w:rPr>
          <w:rFonts w:asciiTheme="majorBidi" w:hAnsiTheme="majorBidi" w:cstheme="majorBidi"/>
          <w:szCs w:val="20"/>
        </w:rPr>
        <w:t>Eastern Cooperative Oncology Group performance status</w:t>
      </w:r>
      <w:r>
        <w:rPr>
          <w:rFonts w:asciiTheme="majorBidi" w:hAnsiTheme="majorBidi" w:cstheme="majorBidi"/>
          <w:szCs w:val="20"/>
        </w:rPr>
        <w:t xml:space="preserve">, </w:t>
      </w:r>
      <w:r w:rsidRPr="00F562B9">
        <w:rPr>
          <w:rFonts w:asciiTheme="majorBidi" w:hAnsiTheme="majorBidi" w:cstheme="majorBidi"/>
          <w:i/>
          <w:iCs/>
          <w:szCs w:val="20"/>
        </w:rPr>
        <w:t>BMI</w:t>
      </w:r>
      <w:r>
        <w:rPr>
          <w:rFonts w:asciiTheme="majorBidi" w:hAnsiTheme="majorBidi" w:cstheme="majorBidi"/>
          <w:szCs w:val="20"/>
        </w:rPr>
        <w:t xml:space="preserve"> </w:t>
      </w:r>
      <w:r w:rsidRPr="00B43A00">
        <w:rPr>
          <w:rFonts w:asciiTheme="majorBidi" w:hAnsiTheme="majorBidi" w:cstheme="majorBidi"/>
          <w:szCs w:val="20"/>
        </w:rPr>
        <w:t>body mass index</w:t>
      </w:r>
      <w:r>
        <w:rPr>
          <w:rFonts w:asciiTheme="majorBidi" w:hAnsiTheme="majorBidi" w:cstheme="majorBidi"/>
          <w:szCs w:val="20"/>
        </w:rPr>
        <w:t xml:space="preserve">, </w:t>
      </w:r>
      <w:r w:rsidRPr="00F562B9">
        <w:rPr>
          <w:rFonts w:asciiTheme="majorBidi" w:hAnsiTheme="majorBidi" w:cstheme="majorBidi"/>
          <w:i/>
          <w:iCs/>
          <w:szCs w:val="20"/>
        </w:rPr>
        <w:t>STG</w:t>
      </w:r>
      <w:r>
        <w:rPr>
          <w:rFonts w:asciiTheme="majorBidi" w:hAnsiTheme="majorBidi" w:cstheme="majorBidi"/>
          <w:szCs w:val="20"/>
        </w:rPr>
        <w:t xml:space="preserve"> </w:t>
      </w:r>
      <w:r w:rsidRPr="00B43A00">
        <w:rPr>
          <w:rFonts w:asciiTheme="majorBidi" w:hAnsiTheme="majorBidi" w:cstheme="majorBidi"/>
          <w:szCs w:val="20"/>
        </w:rPr>
        <w:t>subtotal gastrectomy</w:t>
      </w:r>
      <w:r>
        <w:rPr>
          <w:rFonts w:asciiTheme="majorBidi" w:hAnsiTheme="majorBidi" w:cstheme="majorBidi"/>
          <w:szCs w:val="20"/>
        </w:rPr>
        <w:t xml:space="preserve">, </w:t>
      </w:r>
      <w:r w:rsidRPr="00F562B9">
        <w:rPr>
          <w:rFonts w:asciiTheme="majorBidi" w:hAnsiTheme="majorBidi" w:cstheme="majorBidi"/>
          <w:i/>
          <w:iCs/>
          <w:szCs w:val="20"/>
        </w:rPr>
        <w:t>TG</w:t>
      </w:r>
      <w:r>
        <w:rPr>
          <w:rFonts w:asciiTheme="majorBidi" w:hAnsiTheme="majorBidi" w:cstheme="majorBidi"/>
          <w:szCs w:val="20"/>
        </w:rPr>
        <w:t xml:space="preserve"> </w:t>
      </w:r>
      <w:r w:rsidRPr="00B43A00">
        <w:rPr>
          <w:rFonts w:asciiTheme="majorBidi" w:hAnsiTheme="majorBidi" w:cstheme="majorBidi"/>
          <w:szCs w:val="20"/>
        </w:rPr>
        <w:t>total gastrectomy</w:t>
      </w:r>
    </w:p>
    <w:p w14:paraId="0012CBF6" w14:textId="77777777" w:rsidR="00D33EED" w:rsidRPr="00B43A00" w:rsidRDefault="00D33EED" w:rsidP="00D33EED">
      <w:pPr>
        <w:wordWrap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C27450D" w14:textId="77777777" w:rsidR="00D33EED" w:rsidRPr="00B43A00" w:rsidRDefault="00D33EED" w:rsidP="00D33EED">
      <w:pPr>
        <w:wordWrap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990F5C4" w14:textId="77777777" w:rsidR="00D33EED" w:rsidRPr="00B43A00" w:rsidRDefault="00D33EED" w:rsidP="00D33EED">
      <w:pPr>
        <w:widowControl/>
        <w:wordWrap/>
        <w:autoSpaceDE/>
        <w:autoSpaceDN/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 w:rsidRPr="00B43A00">
        <w:rPr>
          <w:rFonts w:asciiTheme="majorBidi" w:hAnsiTheme="majorBidi" w:cstheme="majorBidi"/>
          <w:sz w:val="24"/>
          <w:szCs w:val="24"/>
        </w:rPr>
        <w:br w:type="page"/>
      </w:r>
    </w:p>
    <w:p w14:paraId="09313301" w14:textId="77777777" w:rsidR="00D33EED" w:rsidRPr="00B43A00" w:rsidRDefault="00D33EED" w:rsidP="00D33EED">
      <w:pPr>
        <w:wordWrap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43A00">
        <w:rPr>
          <w:rFonts w:asciiTheme="majorBidi" w:hAnsiTheme="majorBidi" w:cstheme="majorBidi"/>
          <w:b/>
          <w:bCs/>
          <w:kern w:val="0"/>
          <w:sz w:val="24"/>
          <w:szCs w:val="24"/>
        </w:rPr>
        <w:lastRenderedPageBreak/>
        <w:t>S</w:t>
      </w:r>
      <w:r>
        <w:rPr>
          <w:rFonts w:asciiTheme="majorBidi" w:hAnsiTheme="majorBidi" w:cstheme="majorBidi"/>
          <w:b/>
          <w:bCs/>
          <w:kern w:val="0"/>
          <w:sz w:val="24"/>
          <w:szCs w:val="24"/>
        </w:rPr>
        <w:t>upplementary</w:t>
      </w:r>
      <w:r w:rsidRPr="00B43A00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 T</w:t>
      </w:r>
      <w:r>
        <w:rPr>
          <w:rFonts w:asciiTheme="majorBidi" w:hAnsiTheme="majorBidi" w:cstheme="majorBidi"/>
          <w:b/>
          <w:bCs/>
          <w:kern w:val="0"/>
          <w:sz w:val="24"/>
          <w:szCs w:val="24"/>
        </w:rPr>
        <w:t>able</w:t>
      </w:r>
      <w:r w:rsidRPr="00B43A00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 2</w:t>
      </w:r>
      <w:r w:rsidRPr="00B43A00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B43A00">
        <w:rPr>
          <w:rFonts w:asciiTheme="majorBidi" w:hAnsiTheme="majorBidi" w:cstheme="majorBidi"/>
          <w:sz w:val="24"/>
          <w:szCs w:val="24"/>
        </w:rPr>
        <w:t>Characteristics of the subgroups by the trends in body weight change after gastrectomy</w:t>
      </w:r>
    </w:p>
    <w:tbl>
      <w:tblPr>
        <w:tblW w:w="9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76"/>
        <w:gridCol w:w="1198"/>
        <w:gridCol w:w="1298"/>
        <w:gridCol w:w="1298"/>
        <w:gridCol w:w="1198"/>
        <w:gridCol w:w="832"/>
      </w:tblGrid>
      <w:tr w:rsidR="00D33EED" w:rsidRPr="00B43A00" w14:paraId="0B3A76F2" w14:textId="77777777" w:rsidTr="001A0254">
        <w:trPr>
          <w:trHeight w:val="2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E55D3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  <w:t>Variables, n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AF5CC9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  <w:t>G1</w:t>
            </w:r>
            <w:r w:rsidRPr="00B43A00"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  <w:br/>
              <w:t>(N = 13, 10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8782C2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  <w:t>G2</w:t>
            </w:r>
            <w:r w:rsidRPr="00B43A00"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  <w:br/>
              <w:t>(N = 554, 10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B00A24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  <w:t>G3</w:t>
            </w:r>
            <w:r w:rsidRPr="00B43A00"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  <w:br/>
              <w:t>(N = 375, 10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81F3BA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  <w:t>G4</w:t>
            </w:r>
            <w:r w:rsidRPr="00B43A00"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  <w:br/>
              <w:t>(N = 42, 10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FE895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  <w:t>p-value</w:t>
            </w:r>
          </w:p>
        </w:tc>
      </w:tr>
      <w:tr w:rsidR="00D33EED" w:rsidRPr="00B43A00" w14:paraId="53EF2AC0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DB15" w14:textId="77777777" w:rsidR="00D33EED" w:rsidRPr="00B43A00" w:rsidRDefault="00D33EED" w:rsidP="001A0254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A52C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5C15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55F7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B163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CF78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  <w:t>&lt; 0.001</w:t>
            </w:r>
          </w:p>
        </w:tc>
      </w:tr>
      <w:tr w:rsidR="00D33EED" w:rsidRPr="00B43A00" w14:paraId="47128EA6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E0D8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&lt; 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70D1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11 (8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0487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425 (7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7998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246 (6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B229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24 (5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7E9F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</w:tr>
      <w:tr w:rsidR="00D33EED" w:rsidRPr="00B43A00" w14:paraId="303B086E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5DEF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≥ 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5552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2 (1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E6CE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129 (2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59A2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129 (3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6BCC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18 (4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6A0A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</w:tr>
      <w:tr w:rsidR="00D33EED" w:rsidRPr="00B43A00" w14:paraId="7DD08F58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F351B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54226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77083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44115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1A742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A66A4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</w:tr>
      <w:tr w:rsidR="00D33EED" w:rsidRPr="00B43A00" w14:paraId="58E9FFBA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2724" w14:textId="77777777" w:rsidR="00D33EED" w:rsidRPr="00B43A00" w:rsidRDefault="00D33EED" w:rsidP="001A0254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79CD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92A0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E635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502D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AEC8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  <w:t>0.018</w:t>
            </w:r>
          </w:p>
        </w:tc>
      </w:tr>
      <w:tr w:rsidR="00D33EED" w:rsidRPr="00B43A00" w14:paraId="261808D3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70F1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9661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7 (5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F65B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346 (6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E936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268 (7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8286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31 (7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3A93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</w:tr>
      <w:tr w:rsidR="00D33EED" w:rsidRPr="00B43A00" w14:paraId="511DFB98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3DF4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6F11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6 (4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A635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208 (3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3797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107 (2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6AC1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11 (2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5237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</w:tr>
      <w:tr w:rsidR="00D33EED" w:rsidRPr="00B43A00" w14:paraId="2223DF2F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DA7A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F2F25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07A74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69015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243D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4EAE2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</w:tr>
      <w:tr w:rsidR="00D33EED" w:rsidRPr="00B43A00" w14:paraId="41D1D457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D1E2" w14:textId="77777777" w:rsidR="00D33EED" w:rsidRPr="00B43A00" w:rsidRDefault="00D33EED" w:rsidP="001A0254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  <w:t>EC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B3B4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C9BE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778E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7467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69F6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0.139</w:t>
            </w:r>
          </w:p>
        </w:tc>
      </w:tr>
      <w:tr w:rsidR="00D33EED" w:rsidRPr="00B43A00" w14:paraId="512DABD4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DC82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0–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24F9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13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0B59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549 (9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1339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367 (9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4CE5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40 (9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C934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</w:tr>
      <w:tr w:rsidR="00D33EED" w:rsidRPr="00B43A00" w14:paraId="2046B898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B8FC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eastAsia="Dotum" w:hAnsiTheme="majorBidi" w:cstheme="majorBidi"/>
                <w:kern w:val="0"/>
                <w:szCs w:val="20"/>
              </w:rPr>
              <w:t>≥</w:t>
            </w:r>
            <w:r w:rsidRPr="00B43A00">
              <w:rPr>
                <w:rFonts w:asciiTheme="majorBidi" w:hAnsiTheme="majorBidi" w:cstheme="majorBidi"/>
                <w:kern w:val="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74A4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69EF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5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ABB3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8 (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BC81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2 (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8FD5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</w:tr>
      <w:tr w:rsidR="00D33EED" w:rsidRPr="00B43A00" w14:paraId="5DE7D27C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46D5E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Dotum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49A4D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025B5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37142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CEF62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84691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</w:tr>
      <w:tr w:rsidR="00D33EED" w:rsidRPr="00B43A00" w14:paraId="770ED62C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C686" w14:textId="77777777" w:rsidR="00D33EED" w:rsidRPr="00B43A00" w:rsidRDefault="00D33EED" w:rsidP="001A0254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  <w:t>Preoperative BMI (kg/m</w:t>
            </w:r>
            <w:r w:rsidRPr="00B43A00">
              <w:rPr>
                <w:rFonts w:asciiTheme="majorBidi" w:hAnsiTheme="majorBidi" w:cstheme="majorBidi"/>
                <w:b/>
                <w:bCs/>
                <w:kern w:val="0"/>
                <w:szCs w:val="20"/>
                <w:vertAlign w:val="superscript"/>
              </w:rPr>
              <w:t>2</w:t>
            </w:r>
            <w:r w:rsidRPr="00B43A00"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D69A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9634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34EF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B255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23F2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  <w:t>&lt; 0.001</w:t>
            </w:r>
          </w:p>
        </w:tc>
      </w:tr>
      <w:tr w:rsidR="00D33EED" w:rsidRPr="00B43A00" w14:paraId="55DF48C2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5F55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&lt;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F167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10 (7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FF17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203 (3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0D2A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122 (3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EF1A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34 (8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B965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</w:tr>
      <w:tr w:rsidR="00D33EED" w:rsidRPr="00B43A00" w14:paraId="3D247318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17FC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≥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12C3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3 (2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9231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351 (6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22FD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253 (6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1ECD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8 (1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5E9D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</w:tr>
      <w:tr w:rsidR="00D33EED" w:rsidRPr="00B43A00" w14:paraId="0B640A16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03331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89F9E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02872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C7229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45315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40B57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</w:tr>
      <w:tr w:rsidR="00D33EED" w:rsidRPr="00B43A00" w14:paraId="32674315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9CAD" w14:textId="77777777" w:rsidR="00D33EED" w:rsidRPr="00B43A00" w:rsidRDefault="00D33EED" w:rsidP="001A0254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  <w:t>Re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528C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7317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15F8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920D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D716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0.262</w:t>
            </w:r>
          </w:p>
        </w:tc>
      </w:tr>
      <w:tr w:rsidR="00D33EED" w:rsidRPr="00B43A00" w14:paraId="2CC07DA6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392C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S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1DD6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10 (7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4DD8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417 (7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2CAA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278 (7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3D63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37 (8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F1AE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</w:tr>
      <w:tr w:rsidR="00D33EED" w:rsidRPr="00B43A00" w14:paraId="20757727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102F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D4D6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3 (2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CFA9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137 (2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6FE4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97 (2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7470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5 (1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DB22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</w:tr>
      <w:tr w:rsidR="00D33EED" w:rsidRPr="00B43A00" w14:paraId="6DBD61BA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8D7CD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BBC00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0E63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C342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B85E8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CE156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</w:tr>
      <w:tr w:rsidR="00D33EED" w:rsidRPr="00B43A00" w14:paraId="266DD0EB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1356" w14:textId="77777777" w:rsidR="00D33EED" w:rsidRPr="00B43A00" w:rsidRDefault="00D33EED" w:rsidP="001A0254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  <w:proofErr w:type="spellStart"/>
            <w:r w:rsidRPr="00B43A00"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  <w:t>pTNM</w:t>
            </w:r>
            <w:proofErr w:type="spellEnd"/>
            <w:r w:rsidRPr="00B43A00"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  <w:t xml:space="preserve">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79F8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13FB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6BCF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C622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C956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  <w:t>0.003</w:t>
            </w:r>
          </w:p>
        </w:tc>
      </w:tr>
      <w:tr w:rsidR="00D33EED" w:rsidRPr="00B43A00" w14:paraId="557552E7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97B1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E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56B8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10 (7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7628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425 (7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C7E8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314 (8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CDEC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26 (6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AAE1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</w:tr>
      <w:tr w:rsidR="00D33EED" w:rsidRPr="00B43A00" w14:paraId="6F1FB041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479B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B70F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3 (2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ABAA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129 (2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8447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61 (1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8ABB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16 (3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1A59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</w:tr>
      <w:tr w:rsidR="00D33EED" w:rsidRPr="00B43A00" w14:paraId="0CE39260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9AB58" w14:textId="77777777" w:rsidR="00D33EED" w:rsidRPr="00B43A00" w:rsidRDefault="00D33EED" w:rsidP="001A0254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F2104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26C52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65C6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72A8F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86A51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</w:p>
        </w:tc>
      </w:tr>
      <w:tr w:rsidR="00D33EED" w:rsidRPr="00B43A00" w14:paraId="5DA659AF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248D" w14:textId="77777777" w:rsidR="00D33EED" w:rsidRPr="00B43A00" w:rsidRDefault="00D33EED" w:rsidP="001A0254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  <w:t>Postoperative weight change to 1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E721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8F6B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B8B7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0AD6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A316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  <w:t>&lt; 0.001</w:t>
            </w:r>
          </w:p>
        </w:tc>
      </w:tr>
      <w:tr w:rsidR="00D33EED" w:rsidRPr="00B43A00" w14:paraId="1629271C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6E7B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(-) 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51B5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4B3F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554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7618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375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5821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A28F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</w:tr>
      <w:tr w:rsidR="00D33EED" w:rsidRPr="00B43A00" w14:paraId="6D163E84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2ADF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(+) </w:t>
            </w:r>
            <w:r w:rsidRPr="00B43A00">
              <w:rPr>
                <w:rFonts w:asciiTheme="majorBidi" w:hAnsiTheme="majorBidi" w:cstheme="majorBidi"/>
                <w:kern w:val="0"/>
                <w:szCs w:val="20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94B6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13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F2F2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E5D0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235E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42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BFF0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</w:tr>
      <w:tr w:rsidR="00D33EED" w:rsidRPr="00B43A00" w14:paraId="66AFB21A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9301D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77A37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853DD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634DA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67ACA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1914A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</w:tr>
      <w:tr w:rsidR="00D33EED" w:rsidRPr="00B43A00" w14:paraId="3CCCC72F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70B3" w14:textId="77777777" w:rsidR="00D33EED" w:rsidRPr="00B43A00" w:rsidRDefault="00D33EED" w:rsidP="001A0254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  <w:t>Hemoglobin 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7A64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0F71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35F9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55B7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3988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  <w:t>&lt; 0.001</w:t>
            </w:r>
          </w:p>
        </w:tc>
      </w:tr>
      <w:tr w:rsidR="00D33EED" w:rsidRPr="00B43A00" w14:paraId="1DD529CA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396F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(-) 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0541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3 (2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75B8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92 (1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C4ED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90 (2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6A99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17 (4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59C2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</w:tr>
      <w:tr w:rsidR="00D33EED" w:rsidRPr="00B43A00" w14:paraId="2BDC6E33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FAB5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(+) </w:t>
            </w:r>
            <w:r w:rsidRPr="00B43A00">
              <w:rPr>
                <w:rFonts w:asciiTheme="majorBidi" w:hAnsiTheme="majorBidi" w:cstheme="majorBidi"/>
                <w:kern w:val="0"/>
                <w:szCs w:val="20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C0CE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10 (7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6A84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462 (8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0EF7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285 (7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D85F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25 (5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88A8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</w:tr>
      <w:tr w:rsidR="00D33EED" w:rsidRPr="00B43A00" w14:paraId="7C2F0263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C53D9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983F3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7CC22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EF970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4034C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F4AA3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</w:tr>
      <w:tr w:rsidR="00D33EED" w:rsidRPr="00B43A00" w14:paraId="0FF720CF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927E" w14:textId="77777777" w:rsidR="00D33EED" w:rsidRPr="00B43A00" w:rsidRDefault="00D33EED" w:rsidP="001A0254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  <w:t>Albumin 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AF6F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0FFC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2E81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03BA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A99A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  <w:t>0.009</w:t>
            </w:r>
          </w:p>
        </w:tc>
      </w:tr>
      <w:tr w:rsidR="00D33EED" w:rsidRPr="00B43A00" w14:paraId="7F715320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70F4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(-) 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0C9E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1 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EA47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178 (3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A0AC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133 (3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E27D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22 (5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C6EE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</w:tr>
      <w:tr w:rsidR="00D33EED" w:rsidRPr="00B43A00" w14:paraId="6357D686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FB72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eastAsia="Arial Unicode MS" w:hAnsiTheme="majorBidi" w:cstheme="majorBidi"/>
                <w:kern w:val="0"/>
                <w:szCs w:val="20"/>
              </w:rPr>
              <w:t xml:space="preserve">(+) </w:t>
            </w:r>
            <w:r w:rsidRPr="00B43A00">
              <w:rPr>
                <w:rFonts w:asciiTheme="majorBidi" w:hAnsiTheme="majorBidi" w:cstheme="majorBidi"/>
                <w:kern w:val="0"/>
                <w:szCs w:val="20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11F7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12 (9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0A7E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376 (6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74D8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242 (6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399E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20 (4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3040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</w:tr>
      <w:tr w:rsidR="00D33EED" w:rsidRPr="00B43A00" w14:paraId="01797F24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DB343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Arial Unicode MS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F059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B6C76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CB472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3617D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FDDB7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</w:tr>
      <w:tr w:rsidR="00D33EED" w:rsidRPr="00B43A00" w14:paraId="29B450C9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2A66" w14:textId="77777777" w:rsidR="00D33EED" w:rsidRPr="00B43A00" w:rsidRDefault="00D33EED" w:rsidP="001A0254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  <w:t>TIBC 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45E0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77E9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D30C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7669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6813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0.417</w:t>
            </w:r>
          </w:p>
        </w:tc>
      </w:tr>
      <w:tr w:rsidR="00D33EED" w:rsidRPr="00B43A00" w14:paraId="15C7145B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E51F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Low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8F48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12 (9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9FC4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536 (9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D72D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364 (9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C34C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39 (9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254E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</w:tr>
      <w:tr w:rsidR="00D33EED" w:rsidRPr="00B43A00" w14:paraId="5AD8A142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9392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F778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1 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8F9C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18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256B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11 (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5A3A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3 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5389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</w:tr>
      <w:tr w:rsidR="00D33EED" w:rsidRPr="00B43A00" w14:paraId="6103A1D9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F4FCC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51163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8D95B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76274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8F9A4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E125E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</w:tr>
      <w:tr w:rsidR="00D33EED" w:rsidRPr="00B43A00" w14:paraId="5D093D46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EBDB" w14:textId="77777777" w:rsidR="00D33EED" w:rsidRPr="00B43A00" w:rsidRDefault="00D33EED" w:rsidP="001A0254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  <w:t>Ferritin 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0B39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5B4E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91C1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91D2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171C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0.775</w:t>
            </w:r>
          </w:p>
        </w:tc>
      </w:tr>
      <w:tr w:rsidR="00D33EED" w:rsidRPr="00B43A00" w14:paraId="0DE44F7D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97CC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4021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15B7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6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049E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3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F3E5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1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7183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</w:p>
        </w:tc>
      </w:tr>
      <w:tr w:rsidR="00D33EED" w:rsidRPr="00B43A00" w14:paraId="316F02EE" w14:textId="77777777" w:rsidTr="001A0254">
        <w:trPr>
          <w:trHeight w:val="2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A17ED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Low/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49B58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13 (10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833F1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548 (9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D8E81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372 (99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09858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Cs w:val="20"/>
              </w:rPr>
            </w:pPr>
            <w:r w:rsidRPr="00B43A00">
              <w:rPr>
                <w:rFonts w:asciiTheme="majorBidi" w:hAnsiTheme="majorBidi" w:cstheme="majorBidi"/>
                <w:kern w:val="0"/>
                <w:szCs w:val="20"/>
              </w:rPr>
              <w:t>41 (97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14B9F" w14:textId="77777777" w:rsidR="00D33EED" w:rsidRPr="00B43A00" w:rsidRDefault="00D33EED" w:rsidP="001A0254">
            <w:pPr>
              <w:widowControl/>
              <w:wordWrap/>
              <w:autoSpaceDE/>
              <w:autoSpaceDN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</w:tbl>
    <w:p w14:paraId="0AD03B15" w14:textId="77777777" w:rsidR="00D33EED" w:rsidRPr="00B43A00" w:rsidRDefault="00D33EED" w:rsidP="00D33EED">
      <w:pPr>
        <w:wordWrap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562B9">
        <w:rPr>
          <w:rFonts w:asciiTheme="majorBidi" w:hAnsiTheme="majorBidi" w:cstheme="majorBidi"/>
          <w:i/>
          <w:iCs/>
          <w:szCs w:val="20"/>
        </w:rPr>
        <w:t>Abbreviations</w:t>
      </w:r>
      <w:r w:rsidRPr="00F562B9">
        <w:rPr>
          <w:rFonts w:asciiTheme="majorBidi" w:hAnsiTheme="majorBidi" w:cstheme="majorBidi"/>
          <w:szCs w:val="20"/>
        </w:rPr>
        <w:t>:</w:t>
      </w:r>
      <w:r>
        <w:rPr>
          <w:rFonts w:asciiTheme="majorBidi" w:hAnsiTheme="majorBidi" w:cstheme="majorBidi"/>
          <w:szCs w:val="20"/>
        </w:rPr>
        <w:t xml:space="preserve"> </w:t>
      </w:r>
      <w:r w:rsidRPr="00F562B9">
        <w:rPr>
          <w:rFonts w:asciiTheme="majorBidi" w:hAnsiTheme="majorBidi" w:cstheme="majorBidi"/>
          <w:i/>
          <w:iCs/>
          <w:szCs w:val="20"/>
        </w:rPr>
        <w:t>ECOG</w:t>
      </w:r>
      <w:r>
        <w:rPr>
          <w:rFonts w:asciiTheme="majorBidi" w:hAnsiTheme="majorBidi" w:cstheme="majorBidi"/>
          <w:szCs w:val="20"/>
        </w:rPr>
        <w:t xml:space="preserve"> </w:t>
      </w:r>
      <w:r w:rsidRPr="00B43A00">
        <w:rPr>
          <w:rFonts w:asciiTheme="majorBidi" w:hAnsiTheme="majorBidi" w:cstheme="majorBidi"/>
          <w:szCs w:val="20"/>
        </w:rPr>
        <w:t>Eastern Cooperative Oncology Group performance status</w:t>
      </w:r>
      <w:r>
        <w:rPr>
          <w:rFonts w:asciiTheme="majorBidi" w:hAnsiTheme="majorBidi" w:cstheme="majorBidi"/>
          <w:szCs w:val="20"/>
        </w:rPr>
        <w:t xml:space="preserve">, </w:t>
      </w:r>
      <w:r w:rsidRPr="00F562B9">
        <w:rPr>
          <w:rFonts w:asciiTheme="majorBidi" w:hAnsiTheme="majorBidi" w:cstheme="majorBidi"/>
          <w:i/>
          <w:iCs/>
          <w:szCs w:val="20"/>
        </w:rPr>
        <w:t>BMI</w:t>
      </w:r>
      <w:r>
        <w:rPr>
          <w:rFonts w:asciiTheme="majorBidi" w:hAnsiTheme="majorBidi" w:cstheme="majorBidi"/>
          <w:szCs w:val="20"/>
        </w:rPr>
        <w:t xml:space="preserve"> </w:t>
      </w:r>
      <w:r w:rsidRPr="00B43A00">
        <w:rPr>
          <w:rFonts w:asciiTheme="majorBidi" w:hAnsiTheme="majorBidi" w:cstheme="majorBidi"/>
          <w:szCs w:val="20"/>
        </w:rPr>
        <w:t>body mass index</w:t>
      </w:r>
      <w:r>
        <w:rPr>
          <w:rFonts w:asciiTheme="majorBidi" w:hAnsiTheme="majorBidi" w:cstheme="majorBidi"/>
          <w:szCs w:val="20"/>
        </w:rPr>
        <w:t xml:space="preserve">, </w:t>
      </w:r>
      <w:r w:rsidRPr="00F562B9">
        <w:rPr>
          <w:rFonts w:asciiTheme="majorBidi" w:hAnsiTheme="majorBidi" w:cstheme="majorBidi"/>
          <w:i/>
          <w:iCs/>
          <w:szCs w:val="20"/>
        </w:rPr>
        <w:t>STG</w:t>
      </w:r>
      <w:r>
        <w:rPr>
          <w:rFonts w:asciiTheme="majorBidi" w:hAnsiTheme="majorBidi" w:cstheme="majorBidi"/>
          <w:szCs w:val="20"/>
        </w:rPr>
        <w:t xml:space="preserve"> </w:t>
      </w:r>
      <w:r w:rsidRPr="00B43A00">
        <w:rPr>
          <w:rFonts w:asciiTheme="majorBidi" w:hAnsiTheme="majorBidi" w:cstheme="majorBidi"/>
          <w:szCs w:val="20"/>
        </w:rPr>
        <w:t>subtotal gastrectomy</w:t>
      </w:r>
      <w:r>
        <w:rPr>
          <w:rFonts w:asciiTheme="majorBidi" w:hAnsiTheme="majorBidi" w:cstheme="majorBidi"/>
          <w:szCs w:val="20"/>
        </w:rPr>
        <w:t xml:space="preserve">, </w:t>
      </w:r>
      <w:r w:rsidRPr="00F562B9">
        <w:rPr>
          <w:rFonts w:asciiTheme="majorBidi" w:hAnsiTheme="majorBidi" w:cstheme="majorBidi"/>
          <w:i/>
          <w:iCs/>
          <w:szCs w:val="20"/>
        </w:rPr>
        <w:t>TG</w:t>
      </w:r>
      <w:r>
        <w:rPr>
          <w:rFonts w:asciiTheme="majorBidi" w:hAnsiTheme="majorBidi" w:cstheme="majorBidi"/>
          <w:szCs w:val="20"/>
        </w:rPr>
        <w:t xml:space="preserve"> </w:t>
      </w:r>
      <w:r w:rsidRPr="00B43A00">
        <w:rPr>
          <w:rFonts w:asciiTheme="majorBidi" w:hAnsiTheme="majorBidi" w:cstheme="majorBidi"/>
          <w:szCs w:val="20"/>
        </w:rPr>
        <w:t>total gastrectomy</w:t>
      </w:r>
      <w:r>
        <w:rPr>
          <w:rFonts w:asciiTheme="majorBidi" w:hAnsiTheme="majorBidi" w:cstheme="majorBidi"/>
          <w:szCs w:val="20"/>
        </w:rPr>
        <w:t xml:space="preserve">, </w:t>
      </w:r>
      <w:r w:rsidRPr="00F562B9">
        <w:rPr>
          <w:rFonts w:asciiTheme="majorBidi" w:hAnsiTheme="majorBidi" w:cstheme="majorBidi"/>
          <w:i/>
          <w:iCs/>
          <w:szCs w:val="20"/>
        </w:rPr>
        <w:t>EGC</w:t>
      </w:r>
      <w:r>
        <w:rPr>
          <w:rFonts w:asciiTheme="majorBidi" w:hAnsiTheme="majorBidi" w:cstheme="majorBidi"/>
          <w:szCs w:val="20"/>
        </w:rPr>
        <w:t xml:space="preserve"> </w:t>
      </w:r>
      <w:r w:rsidRPr="00B43A00">
        <w:rPr>
          <w:rFonts w:asciiTheme="majorBidi" w:hAnsiTheme="majorBidi" w:cstheme="majorBidi"/>
          <w:szCs w:val="20"/>
        </w:rPr>
        <w:t>early gastric cancer</w:t>
      </w:r>
      <w:r>
        <w:rPr>
          <w:rFonts w:asciiTheme="majorBidi" w:hAnsiTheme="majorBidi" w:cstheme="majorBidi"/>
          <w:szCs w:val="20"/>
        </w:rPr>
        <w:t xml:space="preserve">, </w:t>
      </w:r>
      <w:r w:rsidRPr="00F562B9">
        <w:rPr>
          <w:rFonts w:asciiTheme="majorBidi" w:hAnsiTheme="majorBidi" w:cstheme="majorBidi"/>
          <w:i/>
          <w:iCs/>
          <w:szCs w:val="20"/>
        </w:rPr>
        <w:t>AGC</w:t>
      </w:r>
      <w:r>
        <w:rPr>
          <w:rFonts w:asciiTheme="majorBidi" w:hAnsiTheme="majorBidi" w:cstheme="majorBidi"/>
          <w:szCs w:val="20"/>
        </w:rPr>
        <w:t xml:space="preserve"> </w:t>
      </w:r>
      <w:r w:rsidRPr="00B43A00">
        <w:rPr>
          <w:rFonts w:asciiTheme="majorBidi" w:hAnsiTheme="majorBidi" w:cstheme="majorBidi"/>
          <w:szCs w:val="20"/>
        </w:rPr>
        <w:t>advanced gastric cancer</w:t>
      </w:r>
      <w:r>
        <w:rPr>
          <w:rFonts w:asciiTheme="majorBidi" w:hAnsiTheme="majorBidi" w:cstheme="majorBidi"/>
          <w:szCs w:val="20"/>
        </w:rPr>
        <w:t xml:space="preserve">, </w:t>
      </w:r>
      <w:r w:rsidRPr="00F562B9">
        <w:rPr>
          <w:rFonts w:asciiTheme="majorBidi" w:hAnsiTheme="majorBidi" w:cstheme="majorBidi"/>
          <w:i/>
          <w:iCs/>
          <w:szCs w:val="20"/>
        </w:rPr>
        <w:t>TIBC</w:t>
      </w:r>
      <w:r>
        <w:rPr>
          <w:rFonts w:asciiTheme="majorBidi" w:hAnsiTheme="majorBidi" w:cstheme="majorBidi"/>
          <w:szCs w:val="20"/>
        </w:rPr>
        <w:t xml:space="preserve"> </w:t>
      </w:r>
      <w:r w:rsidRPr="00B43A00">
        <w:rPr>
          <w:rFonts w:asciiTheme="majorBidi" w:hAnsiTheme="majorBidi" w:cstheme="majorBidi"/>
          <w:szCs w:val="20"/>
        </w:rPr>
        <w:t>total iron-binding capacity</w:t>
      </w:r>
    </w:p>
    <w:p w14:paraId="71774734" w14:textId="77777777" w:rsidR="00D33EED" w:rsidRPr="00491BC8" w:rsidRDefault="00D33EED" w:rsidP="00D33EED">
      <w:pPr>
        <w:kinsoku w:val="0"/>
        <w:wordWrap/>
        <w:overflowPunct w:val="0"/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4B55C6A6" w14:textId="77777777" w:rsidR="00491BC8" w:rsidRPr="005E20C7" w:rsidRDefault="00491BC8" w:rsidP="00167A6B">
      <w:pPr>
        <w:wordWrap/>
        <w:spacing w:line="480" w:lineRule="auto"/>
        <w:rPr>
          <w:rFonts w:asciiTheme="majorBidi" w:eastAsiaTheme="majorEastAsia" w:hAnsiTheme="majorBidi" w:cstheme="majorBidi"/>
          <w:sz w:val="24"/>
          <w:szCs w:val="28"/>
        </w:rPr>
      </w:pPr>
    </w:p>
    <w:sectPr w:rsidR="00491BC8" w:rsidRPr="005E20C7" w:rsidSect="00B65B5E">
      <w:footerReference w:type="default" r:id="rId11"/>
      <w:footerReference w:type="first" r:id="rId12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E763F8" w14:textId="77777777" w:rsidR="00F66C52" w:rsidRDefault="00F66C52">
      <w:r>
        <w:separator/>
      </w:r>
    </w:p>
  </w:endnote>
  <w:endnote w:type="continuationSeparator" w:id="0">
    <w:p w14:paraId="30FEAF95" w14:textId="77777777" w:rsidR="00F66C52" w:rsidRDefault="00F66C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charset w:val="81"/>
    <w:family w:val="roman"/>
    <w:pitch w:val="variable"/>
    <w:sig w:usb0="F7FFAEFF" w:usb1="FBDFFFFF" w:usb2="0417FFFF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Malgun Gothic Semilight"/>
    <w:panose1 w:val="020B0600000101010101"/>
    <w:charset w:val="81"/>
    <w:family w:val="modern"/>
    <w:pitch w:val="variable"/>
    <w:sig w:usb0="00000000" w:usb1="69D77CFB" w:usb2="00000030" w:usb3="00000000" w:csb0="0008009F" w:csb1="00000000"/>
  </w:font>
  <w:font w:name="Arial Unicode MS">
    <w:altName w:val="Malgun Gothic Semilight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318787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4"/>
      </w:rPr>
    </w:sdtEndPr>
    <w:sdtContent>
      <w:p w14:paraId="17FB1360" w14:textId="6C8D4EB0" w:rsidR="00FA4C4E" w:rsidRPr="00856C45" w:rsidRDefault="00FA4C4E" w:rsidP="00856C45">
        <w:pPr>
          <w:pStyle w:val="Footer"/>
          <w:jc w:val="center"/>
          <w:rPr>
            <w:rFonts w:ascii="Times New Roman" w:hAnsi="Times New Roman"/>
            <w:sz w:val="24"/>
          </w:rPr>
        </w:pPr>
        <w:r w:rsidRPr="009A7E41">
          <w:rPr>
            <w:rFonts w:ascii="Times New Roman" w:hAnsi="Times New Roman"/>
            <w:sz w:val="24"/>
          </w:rPr>
          <w:fldChar w:fldCharType="begin"/>
        </w:r>
        <w:r w:rsidRPr="009A7E41">
          <w:rPr>
            <w:rFonts w:ascii="Times New Roman" w:hAnsi="Times New Roman"/>
            <w:sz w:val="24"/>
          </w:rPr>
          <w:instrText>PAGE   \* MERGEFORMAT</w:instrText>
        </w:r>
        <w:r w:rsidRPr="009A7E41">
          <w:rPr>
            <w:rFonts w:ascii="Times New Roman" w:hAnsi="Times New Roman"/>
            <w:sz w:val="24"/>
          </w:rPr>
          <w:fldChar w:fldCharType="separate"/>
        </w:r>
        <w:r w:rsidR="00B65B5E" w:rsidRPr="00B65B5E">
          <w:rPr>
            <w:rFonts w:ascii="Times New Roman" w:hAnsi="Times New Roman"/>
            <w:noProof/>
            <w:sz w:val="24"/>
            <w:lang w:val="ko-KR"/>
          </w:rPr>
          <w:t>2</w:t>
        </w:r>
        <w:r w:rsidRPr="009A7E41">
          <w:rPr>
            <w:rFonts w:ascii="Times New Roman" w:hAnsi="Times New Roman"/>
            <w:sz w:val="24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470549"/>
      <w:docPartObj>
        <w:docPartGallery w:val="Page Numbers (Bottom of Page)"/>
        <w:docPartUnique/>
      </w:docPartObj>
    </w:sdtPr>
    <w:sdtEndPr/>
    <w:sdtContent>
      <w:p w14:paraId="70A04C8A" w14:textId="6D58B70F" w:rsidR="00FA4C4E" w:rsidRDefault="00FA4C4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44905882" w14:textId="77777777" w:rsidR="00FA4C4E" w:rsidRDefault="00FA4C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DABE25" w14:textId="77777777" w:rsidR="00F66C52" w:rsidRDefault="00F66C52">
      <w:r>
        <w:separator/>
      </w:r>
    </w:p>
  </w:footnote>
  <w:footnote w:type="continuationSeparator" w:id="0">
    <w:p w14:paraId="2EAF707C" w14:textId="77777777" w:rsidR="00F66C52" w:rsidRDefault="00F66C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355570"/>
    <w:multiLevelType w:val="hybridMultilevel"/>
    <w:tmpl w:val="186C6836"/>
    <w:lvl w:ilvl="0" w:tplc="7ED664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05D77BE"/>
    <w:multiLevelType w:val="hybridMultilevel"/>
    <w:tmpl w:val="06DCA5D0"/>
    <w:lvl w:ilvl="0" w:tplc="8A289830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6C7782E"/>
    <w:multiLevelType w:val="hybridMultilevel"/>
    <w:tmpl w:val="FA448C9E"/>
    <w:lvl w:ilvl="0" w:tplc="E056F1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7846B54"/>
    <w:multiLevelType w:val="hybridMultilevel"/>
    <w:tmpl w:val="64962AB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9DE1A50"/>
    <w:multiLevelType w:val="hybridMultilevel"/>
    <w:tmpl w:val="34FC0EE6"/>
    <w:lvl w:ilvl="0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00"/>
      </w:pPr>
      <w:rPr>
        <w:rFonts w:ascii="Wingdings" w:hAnsi="Wingdings" w:hint="default"/>
      </w:rPr>
    </w:lvl>
  </w:abstractNum>
  <w:abstractNum w:abstractNumId="5" w15:restartNumberingAfterBreak="0">
    <w:nsid w:val="1A9F044C"/>
    <w:multiLevelType w:val="hybridMultilevel"/>
    <w:tmpl w:val="A6E089DC"/>
    <w:lvl w:ilvl="0" w:tplc="CA7206A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BD85299"/>
    <w:multiLevelType w:val="hybridMultilevel"/>
    <w:tmpl w:val="FA648A28"/>
    <w:lvl w:ilvl="0" w:tplc="42D8A9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DB032FB"/>
    <w:multiLevelType w:val="hybridMultilevel"/>
    <w:tmpl w:val="4B2652F2"/>
    <w:lvl w:ilvl="0" w:tplc="91CE21A0">
      <w:start w:val="2"/>
      <w:numFmt w:val="ganada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0516EB1"/>
    <w:multiLevelType w:val="multilevel"/>
    <w:tmpl w:val="7CE26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3802365"/>
    <w:multiLevelType w:val="hybridMultilevel"/>
    <w:tmpl w:val="8B84B2E4"/>
    <w:lvl w:ilvl="0" w:tplc="026093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0" w15:restartNumberingAfterBreak="0">
    <w:nsid w:val="23B93185"/>
    <w:multiLevelType w:val="hybridMultilevel"/>
    <w:tmpl w:val="7D943AE8"/>
    <w:lvl w:ilvl="0" w:tplc="07C09750">
      <w:start w:val="7"/>
      <w:numFmt w:val="bullet"/>
      <w:lvlText w:val="-"/>
      <w:lvlJc w:val="left"/>
      <w:pPr>
        <w:ind w:left="1159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599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99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99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99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99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9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99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99" w:hanging="400"/>
      </w:pPr>
      <w:rPr>
        <w:rFonts w:ascii="Wingdings" w:hAnsi="Wingdings" w:hint="default"/>
      </w:rPr>
    </w:lvl>
  </w:abstractNum>
  <w:abstractNum w:abstractNumId="11" w15:restartNumberingAfterBreak="0">
    <w:nsid w:val="2B3C50A1"/>
    <w:multiLevelType w:val="hybridMultilevel"/>
    <w:tmpl w:val="EB48D2A8"/>
    <w:lvl w:ilvl="0" w:tplc="15CCA90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Gulim" w:hAnsi="Gulim" w:hint="default"/>
      </w:rPr>
    </w:lvl>
    <w:lvl w:ilvl="1" w:tplc="BC32853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Gulim" w:hAnsi="Gulim" w:hint="default"/>
      </w:rPr>
    </w:lvl>
    <w:lvl w:ilvl="2" w:tplc="235496E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Gulim" w:hAnsi="Gulim" w:hint="default"/>
      </w:rPr>
    </w:lvl>
    <w:lvl w:ilvl="3" w:tplc="1C3EFF5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Gulim" w:hAnsi="Gulim" w:hint="default"/>
      </w:rPr>
    </w:lvl>
    <w:lvl w:ilvl="4" w:tplc="C728C34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Gulim" w:hAnsi="Gulim" w:hint="default"/>
      </w:rPr>
    </w:lvl>
    <w:lvl w:ilvl="5" w:tplc="0F0218D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Gulim" w:hAnsi="Gulim" w:hint="default"/>
      </w:rPr>
    </w:lvl>
    <w:lvl w:ilvl="6" w:tplc="794CC41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Gulim" w:hAnsi="Gulim" w:hint="default"/>
      </w:rPr>
    </w:lvl>
    <w:lvl w:ilvl="7" w:tplc="A026499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Gulim" w:hAnsi="Gulim" w:hint="default"/>
      </w:rPr>
    </w:lvl>
    <w:lvl w:ilvl="8" w:tplc="5B7E781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Gulim" w:hAnsi="Gulim" w:hint="default"/>
      </w:rPr>
    </w:lvl>
  </w:abstractNum>
  <w:abstractNum w:abstractNumId="12" w15:restartNumberingAfterBreak="0">
    <w:nsid w:val="336C7E82"/>
    <w:multiLevelType w:val="hybridMultilevel"/>
    <w:tmpl w:val="FCE44E20"/>
    <w:lvl w:ilvl="0" w:tplc="629ECA64">
      <w:start w:val="1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33782D99"/>
    <w:multiLevelType w:val="hybridMultilevel"/>
    <w:tmpl w:val="427E4E74"/>
    <w:lvl w:ilvl="0" w:tplc="89A62A6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344D1A51"/>
    <w:multiLevelType w:val="hybridMultilevel"/>
    <w:tmpl w:val="725465DA"/>
    <w:lvl w:ilvl="0" w:tplc="04090019">
      <w:start w:val="1"/>
      <w:numFmt w:val="upperLetter"/>
      <w:lvlText w:val="%1."/>
      <w:lvlJc w:val="left"/>
      <w:pPr>
        <w:ind w:left="1000" w:hanging="400"/>
      </w:pPr>
    </w:lvl>
    <w:lvl w:ilvl="1" w:tplc="04090019" w:tentative="1">
      <w:start w:val="1"/>
      <w:numFmt w:val="upperLetter"/>
      <w:lvlText w:val="%2."/>
      <w:lvlJc w:val="left"/>
      <w:pPr>
        <w:ind w:left="1400" w:hanging="400"/>
      </w:pPr>
    </w:lvl>
    <w:lvl w:ilvl="2" w:tplc="0409001B" w:tentative="1">
      <w:start w:val="1"/>
      <w:numFmt w:val="lowerRoman"/>
      <w:lvlText w:val="%3."/>
      <w:lvlJc w:val="right"/>
      <w:pPr>
        <w:ind w:left="1800" w:hanging="400"/>
      </w:pPr>
    </w:lvl>
    <w:lvl w:ilvl="3" w:tplc="0409000F" w:tentative="1">
      <w:start w:val="1"/>
      <w:numFmt w:val="decimal"/>
      <w:lvlText w:val="%4."/>
      <w:lvlJc w:val="left"/>
      <w:pPr>
        <w:ind w:left="2200" w:hanging="400"/>
      </w:p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15" w15:restartNumberingAfterBreak="0">
    <w:nsid w:val="362611BA"/>
    <w:multiLevelType w:val="hybridMultilevel"/>
    <w:tmpl w:val="6F8CC96E"/>
    <w:lvl w:ilvl="0" w:tplc="7682DB6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471F233B"/>
    <w:multiLevelType w:val="hybridMultilevel"/>
    <w:tmpl w:val="2D5A447E"/>
    <w:lvl w:ilvl="0" w:tplc="04090011">
      <w:start w:val="1"/>
      <w:numFmt w:val="decimalEnclosedCircle"/>
      <w:lvlText w:val="%1"/>
      <w:lvlJc w:val="left"/>
      <w:pPr>
        <w:ind w:left="1000" w:hanging="400"/>
      </w:pPr>
    </w:lvl>
    <w:lvl w:ilvl="1" w:tplc="04090019">
      <w:start w:val="1"/>
      <w:numFmt w:val="upperLetter"/>
      <w:lvlText w:val="%2."/>
      <w:lvlJc w:val="left"/>
      <w:pPr>
        <w:ind w:left="1400" w:hanging="400"/>
      </w:pPr>
    </w:lvl>
    <w:lvl w:ilvl="2" w:tplc="0409001B">
      <w:start w:val="1"/>
      <w:numFmt w:val="lowerRoman"/>
      <w:lvlText w:val="%3."/>
      <w:lvlJc w:val="right"/>
      <w:pPr>
        <w:ind w:left="1800" w:hanging="400"/>
      </w:pPr>
    </w:lvl>
    <w:lvl w:ilvl="3" w:tplc="F9DADEE2">
      <w:start w:val="1"/>
      <w:numFmt w:val="bullet"/>
      <w:lvlText w:val="-"/>
      <w:lvlJc w:val="left"/>
      <w:pPr>
        <w:ind w:left="2160" w:hanging="360"/>
      </w:pPr>
      <w:rPr>
        <w:rFonts w:ascii="Malgun Gothic" w:eastAsia="Malgun Gothic" w:hAnsi="Malgun Gothic" w:cs="함초롬바탕" w:hint="eastAsia"/>
      </w:r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17" w15:restartNumberingAfterBreak="0">
    <w:nsid w:val="4E5444C2"/>
    <w:multiLevelType w:val="multilevel"/>
    <w:tmpl w:val="04E0781E"/>
    <w:lvl w:ilvl="0">
      <w:numFmt w:val="decimal"/>
      <w:lvlText w:val="%1."/>
      <w:lvlJc w:val="left"/>
      <w:pPr>
        <w:ind w:left="675" w:hanging="675"/>
      </w:pPr>
      <w:rPr>
        <w:rFonts w:hint="default"/>
      </w:rPr>
    </w:lvl>
    <w:lvl w:ilvl="1">
      <w:start w:val="1"/>
      <w:numFmt w:val="decimalZero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2DF07C5"/>
    <w:multiLevelType w:val="hybridMultilevel"/>
    <w:tmpl w:val="A34AE28C"/>
    <w:lvl w:ilvl="0" w:tplc="04090019">
      <w:start w:val="1"/>
      <w:numFmt w:val="upperLetter"/>
      <w:lvlText w:val="%1."/>
      <w:lvlJc w:val="left"/>
      <w:pPr>
        <w:ind w:left="1000" w:hanging="400"/>
      </w:pPr>
    </w:lvl>
    <w:lvl w:ilvl="1" w:tplc="04090019" w:tentative="1">
      <w:start w:val="1"/>
      <w:numFmt w:val="upperLetter"/>
      <w:lvlText w:val="%2."/>
      <w:lvlJc w:val="left"/>
      <w:pPr>
        <w:ind w:left="1400" w:hanging="400"/>
      </w:pPr>
    </w:lvl>
    <w:lvl w:ilvl="2" w:tplc="0409001B" w:tentative="1">
      <w:start w:val="1"/>
      <w:numFmt w:val="lowerRoman"/>
      <w:lvlText w:val="%3."/>
      <w:lvlJc w:val="right"/>
      <w:pPr>
        <w:ind w:left="1800" w:hanging="400"/>
      </w:pPr>
    </w:lvl>
    <w:lvl w:ilvl="3" w:tplc="0409000F" w:tentative="1">
      <w:start w:val="1"/>
      <w:numFmt w:val="decimal"/>
      <w:lvlText w:val="%4."/>
      <w:lvlJc w:val="left"/>
      <w:pPr>
        <w:ind w:left="2200" w:hanging="400"/>
      </w:p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19" w15:restartNumberingAfterBreak="0">
    <w:nsid w:val="67904891"/>
    <w:multiLevelType w:val="hybridMultilevel"/>
    <w:tmpl w:val="45FC34F2"/>
    <w:lvl w:ilvl="0" w:tplc="FAC29B32">
      <w:start w:val="1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6EAE535B"/>
    <w:multiLevelType w:val="hybridMultilevel"/>
    <w:tmpl w:val="4A1A4FE0"/>
    <w:lvl w:ilvl="0" w:tplc="7C926468">
      <w:start w:val="1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72FA2035"/>
    <w:multiLevelType w:val="hybridMultilevel"/>
    <w:tmpl w:val="BBD805FC"/>
    <w:lvl w:ilvl="0" w:tplc="9E5A5B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73817096"/>
    <w:multiLevelType w:val="hybridMultilevel"/>
    <w:tmpl w:val="185CF7FA"/>
    <w:lvl w:ilvl="0" w:tplc="04090019">
      <w:start w:val="1"/>
      <w:numFmt w:val="upperLetter"/>
      <w:lvlText w:val="%1."/>
      <w:lvlJc w:val="left"/>
      <w:pPr>
        <w:ind w:left="1000" w:hanging="400"/>
      </w:pPr>
    </w:lvl>
    <w:lvl w:ilvl="1" w:tplc="04090019" w:tentative="1">
      <w:start w:val="1"/>
      <w:numFmt w:val="upperLetter"/>
      <w:lvlText w:val="%2."/>
      <w:lvlJc w:val="left"/>
      <w:pPr>
        <w:ind w:left="1400" w:hanging="400"/>
      </w:pPr>
    </w:lvl>
    <w:lvl w:ilvl="2" w:tplc="0409001B" w:tentative="1">
      <w:start w:val="1"/>
      <w:numFmt w:val="lowerRoman"/>
      <w:lvlText w:val="%3."/>
      <w:lvlJc w:val="right"/>
      <w:pPr>
        <w:ind w:left="1800" w:hanging="400"/>
      </w:pPr>
    </w:lvl>
    <w:lvl w:ilvl="3" w:tplc="0409000F" w:tentative="1">
      <w:start w:val="1"/>
      <w:numFmt w:val="decimal"/>
      <w:lvlText w:val="%4."/>
      <w:lvlJc w:val="left"/>
      <w:pPr>
        <w:ind w:left="2200" w:hanging="400"/>
      </w:p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23" w15:restartNumberingAfterBreak="0">
    <w:nsid w:val="7BC03D92"/>
    <w:multiLevelType w:val="hybridMultilevel"/>
    <w:tmpl w:val="110C691E"/>
    <w:lvl w:ilvl="0" w:tplc="01CA05D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7F3742D1"/>
    <w:multiLevelType w:val="multilevel"/>
    <w:tmpl w:val="15F6F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2"/>
  </w:num>
  <w:num w:numId="3">
    <w:abstractNumId w:val="12"/>
  </w:num>
  <w:num w:numId="4">
    <w:abstractNumId w:val="1"/>
  </w:num>
  <w:num w:numId="5">
    <w:abstractNumId w:val="19"/>
  </w:num>
  <w:num w:numId="6">
    <w:abstractNumId w:val="21"/>
  </w:num>
  <w:num w:numId="7">
    <w:abstractNumId w:val="0"/>
  </w:num>
  <w:num w:numId="8">
    <w:abstractNumId w:val="23"/>
  </w:num>
  <w:num w:numId="9">
    <w:abstractNumId w:val="15"/>
  </w:num>
  <w:num w:numId="10">
    <w:abstractNumId w:val="5"/>
  </w:num>
  <w:num w:numId="11">
    <w:abstractNumId w:val="20"/>
  </w:num>
  <w:num w:numId="12">
    <w:abstractNumId w:val="11"/>
  </w:num>
  <w:num w:numId="13">
    <w:abstractNumId w:val="24"/>
  </w:num>
  <w:num w:numId="14">
    <w:abstractNumId w:val="8"/>
  </w:num>
  <w:num w:numId="15">
    <w:abstractNumId w:val="17"/>
  </w:num>
  <w:num w:numId="16">
    <w:abstractNumId w:val="3"/>
  </w:num>
  <w:num w:numId="17">
    <w:abstractNumId w:val="10"/>
  </w:num>
  <w:num w:numId="18">
    <w:abstractNumId w:val="16"/>
  </w:num>
  <w:num w:numId="19">
    <w:abstractNumId w:val="9"/>
  </w:num>
  <w:num w:numId="20">
    <w:abstractNumId w:val="14"/>
  </w:num>
  <w:num w:numId="21">
    <w:abstractNumId w:val="18"/>
  </w:num>
  <w:num w:numId="22">
    <w:abstractNumId w:val="7"/>
  </w:num>
  <w:num w:numId="23">
    <w:abstractNumId w:val="4"/>
  </w:num>
  <w:num w:numId="24">
    <w:abstractNumId w:val="22"/>
  </w:num>
  <w:num w:numId="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0"/>
  <w:activeWritingStyle w:appName="MSWord" w:lang="en-US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WyMDAzMDY3MTQ3MzdW0lEKTi0uzszPAykwNDesBQDjp1WF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090psvrfs9wae5fv7pxazsw05xs5wzdwde&quot;&gt;BW Nomogram_Clinical nutrition&lt;record-ids&gt;&lt;item&gt;1&lt;/item&gt;&lt;item&gt;14&lt;/item&gt;&lt;item&gt;15&lt;/item&gt;&lt;item&gt;16&lt;/item&gt;&lt;item&gt;33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1&lt;/item&gt;&lt;item&gt;62&lt;/item&gt;&lt;item&gt;65&lt;/item&gt;&lt;item&gt;67&lt;/item&gt;&lt;item&gt;69&lt;/item&gt;&lt;item&gt;73&lt;/item&gt;&lt;item&gt;81&lt;/item&gt;&lt;/record-ids&gt;&lt;/item&gt;&lt;/Libraries&gt;"/>
  </w:docVars>
  <w:rsids>
    <w:rsidRoot w:val="003B5062"/>
    <w:rsid w:val="0000002D"/>
    <w:rsid w:val="00001621"/>
    <w:rsid w:val="000019A6"/>
    <w:rsid w:val="00002417"/>
    <w:rsid w:val="0000266C"/>
    <w:rsid w:val="00002EE4"/>
    <w:rsid w:val="00002F52"/>
    <w:rsid w:val="00004D0C"/>
    <w:rsid w:val="0000516A"/>
    <w:rsid w:val="00005A51"/>
    <w:rsid w:val="00005A92"/>
    <w:rsid w:val="00006C71"/>
    <w:rsid w:val="00006D71"/>
    <w:rsid w:val="00007778"/>
    <w:rsid w:val="000077E9"/>
    <w:rsid w:val="00010631"/>
    <w:rsid w:val="000113B1"/>
    <w:rsid w:val="0001183F"/>
    <w:rsid w:val="00011A57"/>
    <w:rsid w:val="00012061"/>
    <w:rsid w:val="00013288"/>
    <w:rsid w:val="000132F6"/>
    <w:rsid w:val="000135B0"/>
    <w:rsid w:val="000139B6"/>
    <w:rsid w:val="00013D5F"/>
    <w:rsid w:val="00013F90"/>
    <w:rsid w:val="00014610"/>
    <w:rsid w:val="000149D6"/>
    <w:rsid w:val="000157AC"/>
    <w:rsid w:val="00015A40"/>
    <w:rsid w:val="00015B01"/>
    <w:rsid w:val="00015E31"/>
    <w:rsid w:val="000161A3"/>
    <w:rsid w:val="000161CA"/>
    <w:rsid w:val="000162D5"/>
    <w:rsid w:val="00016D66"/>
    <w:rsid w:val="00016DF9"/>
    <w:rsid w:val="0001765E"/>
    <w:rsid w:val="000176C5"/>
    <w:rsid w:val="000176EA"/>
    <w:rsid w:val="0001796A"/>
    <w:rsid w:val="00021825"/>
    <w:rsid w:val="0002190D"/>
    <w:rsid w:val="00021C33"/>
    <w:rsid w:val="00023888"/>
    <w:rsid w:val="00023B5B"/>
    <w:rsid w:val="00023DFB"/>
    <w:rsid w:val="00024A47"/>
    <w:rsid w:val="00024B57"/>
    <w:rsid w:val="00024DEB"/>
    <w:rsid w:val="000254EF"/>
    <w:rsid w:val="00025AB5"/>
    <w:rsid w:val="00025E67"/>
    <w:rsid w:val="0002627B"/>
    <w:rsid w:val="00026DE6"/>
    <w:rsid w:val="000271A2"/>
    <w:rsid w:val="000274B8"/>
    <w:rsid w:val="00027DD4"/>
    <w:rsid w:val="00027EBE"/>
    <w:rsid w:val="00030286"/>
    <w:rsid w:val="00030CA2"/>
    <w:rsid w:val="0003134F"/>
    <w:rsid w:val="0003286A"/>
    <w:rsid w:val="00032E88"/>
    <w:rsid w:val="000331D7"/>
    <w:rsid w:val="000340AC"/>
    <w:rsid w:val="000343F8"/>
    <w:rsid w:val="000344B5"/>
    <w:rsid w:val="000349F2"/>
    <w:rsid w:val="00035189"/>
    <w:rsid w:val="0003534E"/>
    <w:rsid w:val="00035AB1"/>
    <w:rsid w:val="00035C2F"/>
    <w:rsid w:val="00037AB3"/>
    <w:rsid w:val="00037E11"/>
    <w:rsid w:val="00040082"/>
    <w:rsid w:val="000403B4"/>
    <w:rsid w:val="00040652"/>
    <w:rsid w:val="00040A4C"/>
    <w:rsid w:val="00040DBE"/>
    <w:rsid w:val="00041E8C"/>
    <w:rsid w:val="000424ED"/>
    <w:rsid w:val="00042C11"/>
    <w:rsid w:val="00042C1A"/>
    <w:rsid w:val="00044AD9"/>
    <w:rsid w:val="00045AAE"/>
    <w:rsid w:val="00046145"/>
    <w:rsid w:val="000462E8"/>
    <w:rsid w:val="00046CB0"/>
    <w:rsid w:val="00046E57"/>
    <w:rsid w:val="000471BD"/>
    <w:rsid w:val="0004786B"/>
    <w:rsid w:val="00047914"/>
    <w:rsid w:val="00047B79"/>
    <w:rsid w:val="0005035C"/>
    <w:rsid w:val="00050F38"/>
    <w:rsid w:val="00051402"/>
    <w:rsid w:val="000515CC"/>
    <w:rsid w:val="000518A1"/>
    <w:rsid w:val="00051AB9"/>
    <w:rsid w:val="00051EAF"/>
    <w:rsid w:val="000520C4"/>
    <w:rsid w:val="00052245"/>
    <w:rsid w:val="00052292"/>
    <w:rsid w:val="00052428"/>
    <w:rsid w:val="000524ED"/>
    <w:rsid w:val="00052A69"/>
    <w:rsid w:val="00052CE5"/>
    <w:rsid w:val="00052D92"/>
    <w:rsid w:val="000531D6"/>
    <w:rsid w:val="000543FA"/>
    <w:rsid w:val="000547A1"/>
    <w:rsid w:val="00054E05"/>
    <w:rsid w:val="000551BE"/>
    <w:rsid w:val="00055434"/>
    <w:rsid w:val="00055A1C"/>
    <w:rsid w:val="0005602F"/>
    <w:rsid w:val="000560E2"/>
    <w:rsid w:val="000569CA"/>
    <w:rsid w:val="0005707D"/>
    <w:rsid w:val="00057873"/>
    <w:rsid w:val="00060511"/>
    <w:rsid w:val="000614A7"/>
    <w:rsid w:val="000618E3"/>
    <w:rsid w:val="00061B1D"/>
    <w:rsid w:val="00062151"/>
    <w:rsid w:val="000623F4"/>
    <w:rsid w:val="00062516"/>
    <w:rsid w:val="0006362A"/>
    <w:rsid w:val="000636F8"/>
    <w:rsid w:val="00063AEA"/>
    <w:rsid w:val="00063F97"/>
    <w:rsid w:val="00064019"/>
    <w:rsid w:val="000645F7"/>
    <w:rsid w:val="00064F03"/>
    <w:rsid w:val="00064F1D"/>
    <w:rsid w:val="00065220"/>
    <w:rsid w:val="00065BF3"/>
    <w:rsid w:val="00065C20"/>
    <w:rsid w:val="0006609B"/>
    <w:rsid w:val="000660FD"/>
    <w:rsid w:val="00066CBA"/>
    <w:rsid w:val="00066F82"/>
    <w:rsid w:val="00067679"/>
    <w:rsid w:val="0006786B"/>
    <w:rsid w:val="00067989"/>
    <w:rsid w:val="00067C02"/>
    <w:rsid w:val="00067FA6"/>
    <w:rsid w:val="000701B0"/>
    <w:rsid w:val="000706A3"/>
    <w:rsid w:val="00070FEE"/>
    <w:rsid w:val="0007134A"/>
    <w:rsid w:val="00071782"/>
    <w:rsid w:val="0007201A"/>
    <w:rsid w:val="000725D0"/>
    <w:rsid w:val="000727FC"/>
    <w:rsid w:val="000731D2"/>
    <w:rsid w:val="000735ED"/>
    <w:rsid w:val="00073F2F"/>
    <w:rsid w:val="000755A1"/>
    <w:rsid w:val="0007561E"/>
    <w:rsid w:val="00075637"/>
    <w:rsid w:val="000759BE"/>
    <w:rsid w:val="00075A68"/>
    <w:rsid w:val="00075D57"/>
    <w:rsid w:val="00076237"/>
    <w:rsid w:val="00076248"/>
    <w:rsid w:val="0007632D"/>
    <w:rsid w:val="00077EE7"/>
    <w:rsid w:val="0008049A"/>
    <w:rsid w:val="0008057E"/>
    <w:rsid w:val="00080B60"/>
    <w:rsid w:val="0008172E"/>
    <w:rsid w:val="00081A01"/>
    <w:rsid w:val="00081CDE"/>
    <w:rsid w:val="00082ADC"/>
    <w:rsid w:val="00083448"/>
    <w:rsid w:val="000842E3"/>
    <w:rsid w:val="000848F7"/>
    <w:rsid w:val="0008490D"/>
    <w:rsid w:val="00084DF7"/>
    <w:rsid w:val="00084FD1"/>
    <w:rsid w:val="000853AE"/>
    <w:rsid w:val="00085FAA"/>
    <w:rsid w:val="0008641F"/>
    <w:rsid w:val="000865A7"/>
    <w:rsid w:val="00086732"/>
    <w:rsid w:val="00086843"/>
    <w:rsid w:val="000868DB"/>
    <w:rsid w:val="00086E9E"/>
    <w:rsid w:val="0008753B"/>
    <w:rsid w:val="000879DA"/>
    <w:rsid w:val="000902AD"/>
    <w:rsid w:val="0009098C"/>
    <w:rsid w:val="00090DEB"/>
    <w:rsid w:val="00092DD5"/>
    <w:rsid w:val="000930CA"/>
    <w:rsid w:val="00093725"/>
    <w:rsid w:val="0009385C"/>
    <w:rsid w:val="00093A80"/>
    <w:rsid w:val="00093F8D"/>
    <w:rsid w:val="00093FF1"/>
    <w:rsid w:val="00094207"/>
    <w:rsid w:val="0009428E"/>
    <w:rsid w:val="00094344"/>
    <w:rsid w:val="000953D0"/>
    <w:rsid w:val="00095B95"/>
    <w:rsid w:val="00096AEC"/>
    <w:rsid w:val="000A0CF4"/>
    <w:rsid w:val="000A15C3"/>
    <w:rsid w:val="000A1ACC"/>
    <w:rsid w:val="000A1EDC"/>
    <w:rsid w:val="000A2330"/>
    <w:rsid w:val="000A2856"/>
    <w:rsid w:val="000A2AC1"/>
    <w:rsid w:val="000A2E7B"/>
    <w:rsid w:val="000A2F65"/>
    <w:rsid w:val="000A369D"/>
    <w:rsid w:val="000A383A"/>
    <w:rsid w:val="000A418B"/>
    <w:rsid w:val="000A4262"/>
    <w:rsid w:val="000A4764"/>
    <w:rsid w:val="000A48F5"/>
    <w:rsid w:val="000A49AF"/>
    <w:rsid w:val="000A5049"/>
    <w:rsid w:val="000A5A56"/>
    <w:rsid w:val="000A6A79"/>
    <w:rsid w:val="000A6EB1"/>
    <w:rsid w:val="000B0453"/>
    <w:rsid w:val="000B070D"/>
    <w:rsid w:val="000B0CE7"/>
    <w:rsid w:val="000B17D3"/>
    <w:rsid w:val="000B193D"/>
    <w:rsid w:val="000B1D31"/>
    <w:rsid w:val="000B2F1B"/>
    <w:rsid w:val="000B3431"/>
    <w:rsid w:val="000B395E"/>
    <w:rsid w:val="000B39EE"/>
    <w:rsid w:val="000B39FC"/>
    <w:rsid w:val="000B3D0E"/>
    <w:rsid w:val="000B3D88"/>
    <w:rsid w:val="000B403C"/>
    <w:rsid w:val="000B4C2D"/>
    <w:rsid w:val="000B4DFB"/>
    <w:rsid w:val="000B546B"/>
    <w:rsid w:val="000B62B8"/>
    <w:rsid w:val="000B68A4"/>
    <w:rsid w:val="000B6A4E"/>
    <w:rsid w:val="000B6B6D"/>
    <w:rsid w:val="000B73C2"/>
    <w:rsid w:val="000B752D"/>
    <w:rsid w:val="000B796F"/>
    <w:rsid w:val="000C00F6"/>
    <w:rsid w:val="000C0950"/>
    <w:rsid w:val="000C0DCA"/>
    <w:rsid w:val="000C1EFD"/>
    <w:rsid w:val="000C2DD4"/>
    <w:rsid w:val="000C3C10"/>
    <w:rsid w:val="000C3E63"/>
    <w:rsid w:val="000C418A"/>
    <w:rsid w:val="000C44D6"/>
    <w:rsid w:val="000C45C6"/>
    <w:rsid w:val="000C49B6"/>
    <w:rsid w:val="000C4AB6"/>
    <w:rsid w:val="000C5846"/>
    <w:rsid w:val="000C5B29"/>
    <w:rsid w:val="000C62D6"/>
    <w:rsid w:val="000C6548"/>
    <w:rsid w:val="000C6FF7"/>
    <w:rsid w:val="000C70C4"/>
    <w:rsid w:val="000C7297"/>
    <w:rsid w:val="000C7EF4"/>
    <w:rsid w:val="000D04EE"/>
    <w:rsid w:val="000D0587"/>
    <w:rsid w:val="000D0765"/>
    <w:rsid w:val="000D0991"/>
    <w:rsid w:val="000D1890"/>
    <w:rsid w:val="000D18B1"/>
    <w:rsid w:val="000D1D04"/>
    <w:rsid w:val="000D2B95"/>
    <w:rsid w:val="000D2C9F"/>
    <w:rsid w:val="000D32D6"/>
    <w:rsid w:val="000D34B4"/>
    <w:rsid w:val="000D42FB"/>
    <w:rsid w:val="000D4495"/>
    <w:rsid w:val="000D4E2D"/>
    <w:rsid w:val="000D4EC3"/>
    <w:rsid w:val="000D5DC7"/>
    <w:rsid w:val="000D6CAC"/>
    <w:rsid w:val="000D7E93"/>
    <w:rsid w:val="000E0012"/>
    <w:rsid w:val="000E0D69"/>
    <w:rsid w:val="000E0F0A"/>
    <w:rsid w:val="000E197D"/>
    <w:rsid w:val="000E1D49"/>
    <w:rsid w:val="000E220C"/>
    <w:rsid w:val="000E2400"/>
    <w:rsid w:val="000E2735"/>
    <w:rsid w:val="000E2CDB"/>
    <w:rsid w:val="000E2E04"/>
    <w:rsid w:val="000E336F"/>
    <w:rsid w:val="000E3455"/>
    <w:rsid w:val="000E39ED"/>
    <w:rsid w:val="000E40E3"/>
    <w:rsid w:val="000E4AEB"/>
    <w:rsid w:val="000E4C7E"/>
    <w:rsid w:val="000E51AB"/>
    <w:rsid w:val="000E5441"/>
    <w:rsid w:val="000E5CC9"/>
    <w:rsid w:val="000E5D85"/>
    <w:rsid w:val="000E6E31"/>
    <w:rsid w:val="000E726C"/>
    <w:rsid w:val="000E73C7"/>
    <w:rsid w:val="000F0FEF"/>
    <w:rsid w:val="000F1C31"/>
    <w:rsid w:val="000F1E68"/>
    <w:rsid w:val="000F22CD"/>
    <w:rsid w:val="000F25D7"/>
    <w:rsid w:val="000F2926"/>
    <w:rsid w:val="000F3096"/>
    <w:rsid w:val="000F30DD"/>
    <w:rsid w:val="000F4D6C"/>
    <w:rsid w:val="000F4ED1"/>
    <w:rsid w:val="000F6060"/>
    <w:rsid w:val="000F685F"/>
    <w:rsid w:val="000F716B"/>
    <w:rsid w:val="000F756C"/>
    <w:rsid w:val="0010077C"/>
    <w:rsid w:val="0010100D"/>
    <w:rsid w:val="0010128D"/>
    <w:rsid w:val="00101A42"/>
    <w:rsid w:val="001021B1"/>
    <w:rsid w:val="00102475"/>
    <w:rsid w:val="0010257A"/>
    <w:rsid w:val="001027A0"/>
    <w:rsid w:val="00103889"/>
    <w:rsid w:val="00103CEC"/>
    <w:rsid w:val="001042C6"/>
    <w:rsid w:val="00104619"/>
    <w:rsid w:val="001046BC"/>
    <w:rsid w:val="0010491C"/>
    <w:rsid w:val="00104A08"/>
    <w:rsid w:val="00105D51"/>
    <w:rsid w:val="00106D4E"/>
    <w:rsid w:val="001072E6"/>
    <w:rsid w:val="001078E0"/>
    <w:rsid w:val="00107BE7"/>
    <w:rsid w:val="00110192"/>
    <w:rsid w:val="001101F7"/>
    <w:rsid w:val="00110B80"/>
    <w:rsid w:val="00110D6D"/>
    <w:rsid w:val="0011103F"/>
    <w:rsid w:val="00111252"/>
    <w:rsid w:val="001114A7"/>
    <w:rsid w:val="001115F6"/>
    <w:rsid w:val="00111D3C"/>
    <w:rsid w:val="001133DC"/>
    <w:rsid w:val="00114457"/>
    <w:rsid w:val="0011446D"/>
    <w:rsid w:val="00114C22"/>
    <w:rsid w:val="00115418"/>
    <w:rsid w:val="00115929"/>
    <w:rsid w:val="00115954"/>
    <w:rsid w:val="00115DD4"/>
    <w:rsid w:val="00115ED3"/>
    <w:rsid w:val="001172BB"/>
    <w:rsid w:val="00120414"/>
    <w:rsid w:val="00121272"/>
    <w:rsid w:val="0012128A"/>
    <w:rsid w:val="001213C2"/>
    <w:rsid w:val="00122D10"/>
    <w:rsid w:val="00122DB2"/>
    <w:rsid w:val="00122EA5"/>
    <w:rsid w:val="0012312A"/>
    <w:rsid w:val="001233EC"/>
    <w:rsid w:val="001237E3"/>
    <w:rsid w:val="00123FAF"/>
    <w:rsid w:val="00124586"/>
    <w:rsid w:val="00124981"/>
    <w:rsid w:val="00124B75"/>
    <w:rsid w:val="00124C85"/>
    <w:rsid w:val="00124E56"/>
    <w:rsid w:val="00126219"/>
    <w:rsid w:val="001262D1"/>
    <w:rsid w:val="001272E1"/>
    <w:rsid w:val="0012753D"/>
    <w:rsid w:val="00127713"/>
    <w:rsid w:val="00127D85"/>
    <w:rsid w:val="001303BF"/>
    <w:rsid w:val="00130569"/>
    <w:rsid w:val="00130806"/>
    <w:rsid w:val="00130ECE"/>
    <w:rsid w:val="00130F8F"/>
    <w:rsid w:val="00132684"/>
    <w:rsid w:val="00132D0D"/>
    <w:rsid w:val="00132D7C"/>
    <w:rsid w:val="00133852"/>
    <w:rsid w:val="00134264"/>
    <w:rsid w:val="00134D52"/>
    <w:rsid w:val="00134DDE"/>
    <w:rsid w:val="00135B74"/>
    <w:rsid w:val="00136530"/>
    <w:rsid w:val="001370D1"/>
    <w:rsid w:val="00137635"/>
    <w:rsid w:val="00137823"/>
    <w:rsid w:val="00140580"/>
    <w:rsid w:val="00140A90"/>
    <w:rsid w:val="00140B93"/>
    <w:rsid w:val="0014109C"/>
    <w:rsid w:val="00142821"/>
    <w:rsid w:val="00142A12"/>
    <w:rsid w:val="00142BB0"/>
    <w:rsid w:val="00142CAA"/>
    <w:rsid w:val="00143493"/>
    <w:rsid w:val="00143A98"/>
    <w:rsid w:val="00143E0A"/>
    <w:rsid w:val="00144347"/>
    <w:rsid w:val="00144F0F"/>
    <w:rsid w:val="0014549F"/>
    <w:rsid w:val="001461C8"/>
    <w:rsid w:val="00146835"/>
    <w:rsid w:val="00146F1A"/>
    <w:rsid w:val="00146FC9"/>
    <w:rsid w:val="001475FF"/>
    <w:rsid w:val="0015034D"/>
    <w:rsid w:val="00151104"/>
    <w:rsid w:val="00151FA4"/>
    <w:rsid w:val="00152C79"/>
    <w:rsid w:val="0015324E"/>
    <w:rsid w:val="00153E86"/>
    <w:rsid w:val="001549DF"/>
    <w:rsid w:val="001551DF"/>
    <w:rsid w:val="00155350"/>
    <w:rsid w:val="0015583F"/>
    <w:rsid w:val="00155C01"/>
    <w:rsid w:val="001566E8"/>
    <w:rsid w:val="00156AEC"/>
    <w:rsid w:val="001573EA"/>
    <w:rsid w:val="001575F6"/>
    <w:rsid w:val="001602EE"/>
    <w:rsid w:val="00161B24"/>
    <w:rsid w:val="00162141"/>
    <w:rsid w:val="00162496"/>
    <w:rsid w:val="001625A9"/>
    <w:rsid w:val="001634BE"/>
    <w:rsid w:val="00163B11"/>
    <w:rsid w:val="001641AD"/>
    <w:rsid w:val="001642A4"/>
    <w:rsid w:val="0016461D"/>
    <w:rsid w:val="00164699"/>
    <w:rsid w:val="001649DC"/>
    <w:rsid w:val="00164CEF"/>
    <w:rsid w:val="00164E6E"/>
    <w:rsid w:val="00165C87"/>
    <w:rsid w:val="00166CAC"/>
    <w:rsid w:val="001674ED"/>
    <w:rsid w:val="00167A6B"/>
    <w:rsid w:val="0017065E"/>
    <w:rsid w:val="00170A4C"/>
    <w:rsid w:val="00170A63"/>
    <w:rsid w:val="00170E46"/>
    <w:rsid w:val="00171047"/>
    <w:rsid w:val="00171EFB"/>
    <w:rsid w:val="00172343"/>
    <w:rsid w:val="00172783"/>
    <w:rsid w:val="001728A9"/>
    <w:rsid w:val="00172EF7"/>
    <w:rsid w:val="001734DD"/>
    <w:rsid w:val="001739B2"/>
    <w:rsid w:val="001743E6"/>
    <w:rsid w:val="001745B8"/>
    <w:rsid w:val="001761EC"/>
    <w:rsid w:val="00176AA3"/>
    <w:rsid w:val="001775B5"/>
    <w:rsid w:val="0017784E"/>
    <w:rsid w:val="00177E44"/>
    <w:rsid w:val="00180197"/>
    <w:rsid w:val="00180941"/>
    <w:rsid w:val="001812A8"/>
    <w:rsid w:val="00181350"/>
    <w:rsid w:val="00181521"/>
    <w:rsid w:val="0018188A"/>
    <w:rsid w:val="00182126"/>
    <w:rsid w:val="001823C5"/>
    <w:rsid w:val="001824AD"/>
    <w:rsid w:val="001827F4"/>
    <w:rsid w:val="00182ABE"/>
    <w:rsid w:val="001834A9"/>
    <w:rsid w:val="001838E8"/>
    <w:rsid w:val="00183DC5"/>
    <w:rsid w:val="00184083"/>
    <w:rsid w:val="00185892"/>
    <w:rsid w:val="00185921"/>
    <w:rsid w:val="001865C7"/>
    <w:rsid w:val="0018745F"/>
    <w:rsid w:val="0018756B"/>
    <w:rsid w:val="001909C4"/>
    <w:rsid w:val="00190A7E"/>
    <w:rsid w:val="00190AFD"/>
    <w:rsid w:val="00190F40"/>
    <w:rsid w:val="0019193F"/>
    <w:rsid w:val="00192539"/>
    <w:rsid w:val="00192880"/>
    <w:rsid w:val="001929B1"/>
    <w:rsid w:val="00192E2B"/>
    <w:rsid w:val="00192E9A"/>
    <w:rsid w:val="001931F2"/>
    <w:rsid w:val="001934C4"/>
    <w:rsid w:val="00193657"/>
    <w:rsid w:val="00193A4B"/>
    <w:rsid w:val="00193D1A"/>
    <w:rsid w:val="00193D4F"/>
    <w:rsid w:val="00194018"/>
    <w:rsid w:val="001942CE"/>
    <w:rsid w:val="001944B2"/>
    <w:rsid w:val="00194B74"/>
    <w:rsid w:val="00194E42"/>
    <w:rsid w:val="00195086"/>
    <w:rsid w:val="00195FAE"/>
    <w:rsid w:val="001964BB"/>
    <w:rsid w:val="001967C8"/>
    <w:rsid w:val="00196AF6"/>
    <w:rsid w:val="00196FF1"/>
    <w:rsid w:val="00197428"/>
    <w:rsid w:val="001A0B96"/>
    <w:rsid w:val="001A0ECB"/>
    <w:rsid w:val="001A15D5"/>
    <w:rsid w:val="001A1733"/>
    <w:rsid w:val="001A2078"/>
    <w:rsid w:val="001A266A"/>
    <w:rsid w:val="001A4A67"/>
    <w:rsid w:val="001A5121"/>
    <w:rsid w:val="001A54D3"/>
    <w:rsid w:val="001A60DF"/>
    <w:rsid w:val="001A65E2"/>
    <w:rsid w:val="001A6C74"/>
    <w:rsid w:val="001B00E2"/>
    <w:rsid w:val="001B0C03"/>
    <w:rsid w:val="001B0C3D"/>
    <w:rsid w:val="001B2550"/>
    <w:rsid w:val="001B2A3B"/>
    <w:rsid w:val="001B2FC6"/>
    <w:rsid w:val="001B31F8"/>
    <w:rsid w:val="001B3F0D"/>
    <w:rsid w:val="001B4052"/>
    <w:rsid w:val="001B4853"/>
    <w:rsid w:val="001B4BDA"/>
    <w:rsid w:val="001B5C9F"/>
    <w:rsid w:val="001B65A7"/>
    <w:rsid w:val="001B6EE1"/>
    <w:rsid w:val="001B7288"/>
    <w:rsid w:val="001C0169"/>
    <w:rsid w:val="001C07EA"/>
    <w:rsid w:val="001C0B2D"/>
    <w:rsid w:val="001C0F86"/>
    <w:rsid w:val="001C12B5"/>
    <w:rsid w:val="001C1687"/>
    <w:rsid w:val="001C2105"/>
    <w:rsid w:val="001C2BF1"/>
    <w:rsid w:val="001C3320"/>
    <w:rsid w:val="001C375A"/>
    <w:rsid w:val="001C37C9"/>
    <w:rsid w:val="001C402B"/>
    <w:rsid w:val="001C4283"/>
    <w:rsid w:val="001C42BE"/>
    <w:rsid w:val="001C47DF"/>
    <w:rsid w:val="001C4A1D"/>
    <w:rsid w:val="001C4D34"/>
    <w:rsid w:val="001C6464"/>
    <w:rsid w:val="001C7ED0"/>
    <w:rsid w:val="001C7F45"/>
    <w:rsid w:val="001D0C02"/>
    <w:rsid w:val="001D0C71"/>
    <w:rsid w:val="001D26EC"/>
    <w:rsid w:val="001D2C52"/>
    <w:rsid w:val="001D31F6"/>
    <w:rsid w:val="001D35CA"/>
    <w:rsid w:val="001D3896"/>
    <w:rsid w:val="001D511E"/>
    <w:rsid w:val="001D72C5"/>
    <w:rsid w:val="001D730D"/>
    <w:rsid w:val="001E0006"/>
    <w:rsid w:val="001E07AC"/>
    <w:rsid w:val="001E15A0"/>
    <w:rsid w:val="001E1B5D"/>
    <w:rsid w:val="001E1D5D"/>
    <w:rsid w:val="001E22F8"/>
    <w:rsid w:val="001E2B3E"/>
    <w:rsid w:val="001E2C86"/>
    <w:rsid w:val="001E4210"/>
    <w:rsid w:val="001E42D0"/>
    <w:rsid w:val="001E4FC9"/>
    <w:rsid w:val="001E52AC"/>
    <w:rsid w:val="001E546E"/>
    <w:rsid w:val="001E5D5F"/>
    <w:rsid w:val="001E5D92"/>
    <w:rsid w:val="001E60B5"/>
    <w:rsid w:val="001E6E95"/>
    <w:rsid w:val="001E6F8E"/>
    <w:rsid w:val="001F0E34"/>
    <w:rsid w:val="001F19AC"/>
    <w:rsid w:val="001F2B97"/>
    <w:rsid w:val="001F34F6"/>
    <w:rsid w:val="001F375F"/>
    <w:rsid w:val="001F3CC8"/>
    <w:rsid w:val="001F3E81"/>
    <w:rsid w:val="001F3F66"/>
    <w:rsid w:val="001F40FE"/>
    <w:rsid w:val="001F4173"/>
    <w:rsid w:val="001F432B"/>
    <w:rsid w:val="001F4BD4"/>
    <w:rsid w:val="001F5CD5"/>
    <w:rsid w:val="001F5E6B"/>
    <w:rsid w:val="001F612F"/>
    <w:rsid w:val="001F70A9"/>
    <w:rsid w:val="001F7BA7"/>
    <w:rsid w:val="001F7DE6"/>
    <w:rsid w:val="00200057"/>
    <w:rsid w:val="0020087F"/>
    <w:rsid w:val="00200D0B"/>
    <w:rsid w:val="00200F0F"/>
    <w:rsid w:val="002019B7"/>
    <w:rsid w:val="00201F0E"/>
    <w:rsid w:val="0020233C"/>
    <w:rsid w:val="002030C1"/>
    <w:rsid w:val="002031D4"/>
    <w:rsid w:val="00203468"/>
    <w:rsid w:val="00203A1C"/>
    <w:rsid w:val="00203DCA"/>
    <w:rsid w:val="002048F4"/>
    <w:rsid w:val="00204CAC"/>
    <w:rsid w:val="00205D9F"/>
    <w:rsid w:val="00206EB2"/>
    <w:rsid w:val="00206F30"/>
    <w:rsid w:val="0020749A"/>
    <w:rsid w:val="00207581"/>
    <w:rsid w:val="00207DCA"/>
    <w:rsid w:val="0021034A"/>
    <w:rsid w:val="00210AF7"/>
    <w:rsid w:val="00211377"/>
    <w:rsid w:val="002121CE"/>
    <w:rsid w:val="00212437"/>
    <w:rsid w:val="0021244A"/>
    <w:rsid w:val="0021252F"/>
    <w:rsid w:val="00212714"/>
    <w:rsid w:val="0021327E"/>
    <w:rsid w:val="002138A0"/>
    <w:rsid w:val="0021460C"/>
    <w:rsid w:val="00214D57"/>
    <w:rsid w:val="00215980"/>
    <w:rsid w:val="00215D05"/>
    <w:rsid w:val="00216B67"/>
    <w:rsid w:val="00217466"/>
    <w:rsid w:val="00217BB8"/>
    <w:rsid w:val="0022015B"/>
    <w:rsid w:val="002204AF"/>
    <w:rsid w:val="0022076B"/>
    <w:rsid w:val="00220B6D"/>
    <w:rsid w:val="00220C00"/>
    <w:rsid w:val="0022136B"/>
    <w:rsid w:val="00221622"/>
    <w:rsid w:val="002216CE"/>
    <w:rsid w:val="00223331"/>
    <w:rsid w:val="00224300"/>
    <w:rsid w:val="00224613"/>
    <w:rsid w:val="0022494D"/>
    <w:rsid w:val="00224A37"/>
    <w:rsid w:val="00224F03"/>
    <w:rsid w:val="00225E7D"/>
    <w:rsid w:val="002267A8"/>
    <w:rsid w:val="00226D39"/>
    <w:rsid w:val="002271D6"/>
    <w:rsid w:val="00227245"/>
    <w:rsid w:val="0022724F"/>
    <w:rsid w:val="00227472"/>
    <w:rsid w:val="0022771F"/>
    <w:rsid w:val="0022799A"/>
    <w:rsid w:val="002328C7"/>
    <w:rsid w:val="002330F0"/>
    <w:rsid w:val="002331F0"/>
    <w:rsid w:val="00233F6D"/>
    <w:rsid w:val="0023406F"/>
    <w:rsid w:val="00234082"/>
    <w:rsid w:val="0023491C"/>
    <w:rsid w:val="00236549"/>
    <w:rsid w:val="00236605"/>
    <w:rsid w:val="00236C1F"/>
    <w:rsid w:val="00236F77"/>
    <w:rsid w:val="002370EA"/>
    <w:rsid w:val="00237261"/>
    <w:rsid w:val="002373D2"/>
    <w:rsid w:val="00237767"/>
    <w:rsid w:val="002400AB"/>
    <w:rsid w:val="00240799"/>
    <w:rsid w:val="00240B3F"/>
    <w:rsid w:val="00240BA4"/>
    <w:rsid w:val="00240C4E"/>
    <w:rsid w:val="00240D23"/>
    <w:rsid w:val="00241039"/>
    <w:rsid w:val="00241D82"/>
    <w:rsid w:val="002427F3"/>
    <w:rsid w:val="00242DFD"/>
    <w:rsid w:val="00243390"/>
    <w:rsid w:val="00244373"/>
    <w:rsid w:val="002453BE"/>
    <w:rsid w:val="00245B17"/>
    <w:rsid w:val="00245CCD"/>
    <w:rsid w:val="00246BD7"/>
    <w:rsid w:val="00247565"/>
    <w:rsid w:val="0024770A"/>
    <w:rsid w:val="00247946"/>
    <w:rsid w:val="00247B4D"/>
    <w:rsid w:val="00247EBF"/>
    <w:rsid w:val="002509B4"/>
    <w:rsid w:val="00251695"/>
    <w:rsid w:val="0025241D"/>
    <w:rsid w:val="002528E6"/>
    <w:rsid w:val="0025292B"/>
    <w:rsid w:val="0025347C"/>
    <w:rsid w:val="002536C5"/>
    <w:rsid w:val="00255A4B"/>
    <w:rsid w:val="0025689B"/>
    <w:rsid w:val="0025708C"/>
    <w:rsid w:val="00260FD2"/>
    <w:rsid w:val="002613D8"/>
    <w:rsid w:val="002613E4"/>
    <w:rsid w:val="00261AB6"/>
    <w:rsid w:val="00261B89"/>
    <w:rsid w:val="00261FCE"/>
    <w:rsid w:val="0026239A"/>
    <w:rsid w:val="00262835"/>
    <w:rsid w:val="002629DB"/>
    <w:rsid w:val="00262F7B"/>
    <w:rsid w:val="002635F2"/>
    <w:rsid w:val="0026378A"/>
    <w:rsid w:val="002637BD"/>
    <w:rsid w:val="00263898"/>
    <w:rsid w:val="0026453E"/>
    <w:rsid w:val="00264683"/>
    <w:rsid w:val="00264B32"/>
    <w:rsid w:val="00264F1F"/>
    <w:rsid w:val="00265090"/>
    <w:rsid w:val="0026516B"/>
    <w:rsid w:val="002651CA"/>
    <w:rsid w:val="002653FA"/>
    <w:rsid w:val="002664AD"/>
    <w:rsid w:val="002667C6"/>
    <w:rsid w:val="002700B9"/>
    <w:rsid w:val="00270630"/>
    <w:rsid w:val="0027084B"/>
    <w:rsid w:val="002709DE"/>
    <w:rsid w:val="00270C60"/>
    <w:rsid w:val="00270E67"/>
    <w:rsid w:val="002721EC"/>
    <w:rsid w:val="002724CC"/>
    <w:rsid w:val="0027299E"/>
    <w:rsid w:val="00272EBD"/>
    <w:rsid w:val="00273CF7"/>
    <w:rsid w:val="00273DE0"/>
    <w:rsid w:val="002748E6"/>
    <w:rsid w:val="002749FF"/>
    <w:rsid w:val="0027615A"/>
    <w:rsid w:val="002764D4"/>
    <w:rsid w:val="00276EE3"/>
    <w:rsid w:val="00277AB3"/>
    <w:rsid w:val="00277FAF"/>
    <w:rsid w:val="002800C8"/>
    <w:rsid w:val="00280B3D"/>
    <w:rsid w:val="002815F8"/>
    <w:rsid w:val="00281808"/>
    <w:rsid w:val="00281FF8"/>
    <w:rsid w:val="00282370"/>
    <w:rsid w:val="00282A6F"/>
    <w:rsid w:val="0028309D"/>
    <w:rsid w:val="002831FD"/>
    <w:rsid w:val="00283252"/>
    <w:rsid w:val="002835AA"/>
    <w:rsid w:val="0028372C"/>
    <w:rsid w:val="00283F0C"/>
    <w:rsid w:val="00284441"/>
    <w:rsid w:val="0028535E"/>
    <w:rsid w:val="0028580C"/>
    <w:rsid w:val="00285F0C"/>
    <w:rsid w:val="002862F4"/>
    <w:rsid w:val="0028634F"/>
    <w:rsid w:val="0028654A"/>
    <w:rsid w:val="00286EF8"/>
    <w:rsid w:val="00286FBF"/>
    <w:rsid w:val="002872AF"/>
    <w:rsid w:val="002872C8"/>
    <w:rsid w:val="0028732C"/>
    <w:rsid w:val="00287617"/>
    <w:rsid w:val="002878A4"/>
    <w:rsid w:val="00287E41"/>
    <w:rsid w:val="0029000A"/>
    <w:rsid w:val="00290C70"/>
    <w:rsid w:val="0029175A"/>
    <w:rsid w:val="00291B75"/>
    <w:rsid w:val="0029219C"/>
    <w:rsid w:val="00292B4A"/>
    <w:rsid w:val="00292DE8"/>
    <w:rsid w:val="0029311E"/>
    <w:rsid w:val="0029384B"/>
    <w:rsid w:val="00293FD3"/>
    <w:rsid w:val="00294102"/>
    <w:rsid w:val="00294194"/>
    <w:rsid w:val="00294439"/>
    <w:rsid w:val="002948C9"/>
    <w:rsid w:val="00296AF2"/>
    <w:rsid w:val="00297733"/>
    <w:rsid w:val="00297F7C"/>
    <w:rsid w:val="002A0742"/>
    <w:rsid w:val="002A09CC"/>
    <w:rsid w:val="002A0AEA"/>
    <w:rsid w:val="002A0BED"/>
    <w:rsid w:val="002A0CA2"/>
    <w:rsid w:val="002A20E7"/>
    <w:rsid w:val="002A23FE"/>
    <w:rsid w:val="002A243F"/>
    <w:rsid w:val="002A28D7"/>
    <w:rsid w:val="002A3BB2"/>
    <w:rsid w:val="002A4237"/>
    <w:rsid w:val="002A460E"/>
    <w:rsid w:val="002A4EFB"/>
    <w:rsid w:val="002A5620"/>
    <w:rsid w:val="002A6237"/>
    <w:rsid w:val="002A6686"/>
    <w:rsid w:val="002A6BAD"/>
    <w:rsid w:val="002A6DF0"/>
    <w:rsid w:val="002A6F83"/>
    <w:rsid w:val="002A74ED"/>
    <w:rsid w:val="002A76E9"/>
    <w:rsid w:val="002A7E4B"/>
    <w:rsid w:val="002B0A61"/>
    <w:rsid w:val="002B1421"/>
    <w:rsid w:val="002B20C3"/>
    <w:rsid w:val="002B216E"/>
    <w:rsid w:val="002B2D3D"/>
    <w:rsid w:val="002B3864"/>
    <w:rsid w:val="002B3BB5"/>
    <w:rsid w:val="002B3CA3"/>
    <w:rsid w:val="002B4593"/>
    <w:rsid w:val="002B57AB"/>
    <w:rsid w:val="002B5815"/>
    <w:rsid w:val="002B5D49"/>
    <w:rsid w:val="002B7427"/>
    <w:rsid w:val="002B7733"/>
    <w:rsid w:val="002B7C29"/>
    <w:rsid w:val="002C0193"/>
    <w:rsid w:val="002C06B2"/>
    <w:rsid w:val="002C08A6"/>
    <w:rsid w:val="002C13C8"/>
    <w:rsid w:val="002C22F6"/>
    <w:rsid w:val="002C2D16"/>
    <w:rsid w:val="002C2E52"/>
    <w:rsid w:val="002C2FC9"/>
    <w:rsid w:val="002C3890"/>
    <w:rsid w:val="002C38DB"/>
    <w:rsid w:val="002C3E2D"/>
    <w:rsid w:val="002C5345"/>
    <w:rsid w:val="002C59DC"/>
    <w:rsid w:val="002C6761"/>
    <w:rsid w:val="002C6A6E"/>
    <w:rsid w:val="002C736B"/>
    <w:rsid w:val="002C7D01"/>
    <w:rsid w:val="002D0334"/>
    <w:rsid w:val="002D18F3"/>
    <w:rsid w:val="002D2BB1"/>
    <w:rsid w:val="002D2BB8"/>
    <w:rsid w:val="002D3623"/>
    <w:rsid w:val="002D43B6"/>
    <w:rsid w:val="002D469E"/>
    <w:rsid w:val="002D50EE"/>
    <w:rsid w:val="002D52F5"/>
    <w:rsid w:val="002D5578"/>
    <w:rsid w:val="002D5E5B"/>
    <w:rsid w:val="002D61B6"/>
    <w:rsid w:val="002D6A29"/>
    <w:rsid w:val="002D7EEE"/>
    <w:rsid w:val="002E02A2"/>
    <w:rsid w:val="002E0539"/>
    <w:rsid w:val="002E083D"/>
    <w:rsid w:val="002E0A4D"/>
    <w:rsid w:val="002E0CA7"/>
    <w:rsid w:val="002E17E9"/>
    <w:rsid w:val="002E1AAD"/>
    <w:rsid w:val="002E21E9"/>
    <w:rsid w:val="002E2BC3"/>
    <w:rsid w:val="002E3076"/>
    <w:rsid w:val="002E39C0"/>
    <w:rsid w:val="002E39E1"/>
    <w:rsid w:val="002E47CF"/>
    <w:rsid w:val="002E52CE"/>
    <w:rsid w:val="002E561C"/>
    <w:rsid w:val="002E5680"/>
    <w:rsid w:val="002E668C"/>
    <w:rsid w:val="002E6FF7"/>
    <w:rsid w:val="002E70B0"/>
    <w:rsid w:val="002F047D"/>
    <w:rsid w:val="002F085A"/>
    <w:rsid w:val="002F1061"/>
    <w:rsid w:val="002F1BFB"/>
    <w:rsid w:val="002F360C"/>
    <w:rsid w:val="002F3F6A"/>
    <w:rsid w:val="002F4CCE"/>
    <w:rsid w:val="002F504A"/>
    <w:rsid w:val="002F5B2D"/>
    <w:rsid w:val="002F5DD4"/>
    <w:rsid w:val="002F62A7"/>
    <w:rsid w:val="002F694C"/>
    <w:rsid w:val="002F6971"/>
    <w:rsid w:val="002F6B43"/>
    <w:rsid w:val="002F6D4F"/>
    <w:rsid w:val="002F73D3"/>
    <w:rsid w:val="002F73F1"/>
    <w:rsid w:val="002F754E"/>
    <w:rsid w:val="002F79B2"/>
    <w:rsid w:val="00300CA1"/>
    <w:rsid w:val="00300F4B"/>
    <w:rsid w:val="0030108D"/>
    <w:rsid w:val="00301292"/>
    <w:rsid w:val="00301379"/>
    <w:rsid w:val="00301A04"/>
    <w:rsid w:val="00301FA2"/>
    <w:rsid w:val="00302B86"/>
    <w:rsid w:val="00303408"/>
    <w:rsid w:val="00303E29"/>
    <w:rsid w:val="003046C9"/>
    <w:rsid w:val="00304859"/>
    <w:rsid w:val="00305434"/>
    <w:rsid w:val="00305511"/>
    <w:rsid w:val="003055BB"/>
    <w:rsid w:val="0030597C"/>
    <w:rsid w:val="00305FC1"/>
    <w:rsid w:val="00306AB8"/>
    <w:rsid w:val="00306C13"/>
    <w:rsid w:val="00306DDF"/>
    <w:rsid w:val="00307084"/>
    <w:rsid w:val="00307A13"/>
    <w:rsid w:val="0031043D"/>
    <w:rsid w:val="00310678"/>
    <w:rsid w:val="00311AD4"/>
    <w:rsid w:val="00311ADC"/>
    <w:rsid w:val="00311C51"/>
    <w:rsid w:val="00312147"/>
    <w:rsid w:val="003122B8"/>
    <w:rsid w:val="00313C0B"/>
    <w:rsid w:val="00314098"/>
    <w:rsid w:val="00314296"/>
    <w:rsid w:val="00314D86"/>
    <w:rsid w:val="00315A60"/>
    <w:rsid w:val="0031626D"/>
    <w:rsid w:val="00316957"/>
    <w:rsid w:val="00316A0E"/>
    <w:rsid w:val="00316B45"/>
    <w:rsid w:val="00316D27"/>
    <w:rsid w:val="00316DC3"/>
    <w:rsid w:val="003177FF"/>
    <w:rsid w:val="0031784C"/>
    <w:rsid w:val="003205D5"/>
    <w:rsid w:val="00320E52"/>
    <w:rsid w:val="00321028"/>
    <w:rsid w:val="0032281D"/>
    <w:rsid w:val="00322897"/>
    <w:rsid w:val="00322CC8"/>
    <w:rsid w:val="00322FAD"/>
    <w:rsid w:val="00323555"/>
    <w:rsid w:val="0032383A"/>
    <w:rsid w:val="00324171"/>
    <w:rsid w:val="00324306"/>
    <w:rsid w:val="00324E59"/>
    <w:rsid w:val="003256B8"/>
    <w:rsid w:val="003257FA"/>
    <w:rsid w:val="003267ED"/>
    <w:rsid w:val="003267FE"/>
    <w:rsid w:val="0032684B"/>
    <w:rsid w:val="0032730A"/>
    <w:rsid w:val="00327E40"/>
    <w:rsid w:val="0033042F"/>
    <w:rsid w:val="003304D4"/>
    <w:rsid w:val="003313C9"/>
    <w:rsid w:val="0033253E"/>
    <w:rsid w:val="00332912"/>
    <w:rsid w:val="003337C9"/>
    <w:rsid w:val="00333B81"/>
    <w:rsid w:val="003340E4"/>
    <w:rsid w:val="00334398"/>
    <w:rsid w:val="00334EAF"/>
    <w:rsid w:val="0033530C"/>
    <w:rsid w:val="003358DE"/>
    <w:rsid w:val="003367D9"/>
    <w:rsid w:val="00336F3F"/>
    <w:rsid w:val="00337C05"/>
    <w:rsid w:val="0034008E"/>
    <w:rsid w:val="00340211"/>
    <w:rsid w:val="00340599"/>
    <w:rsid w:val="003410D2"/>
    <w:rsid w:val="00341918"/>
    <w:rsid w:val="00342591"/>
    <w:rsid w:val="00343058"/>
    <w:rsid w:val="003431B9"/>
    <w:rsid w:val="003432FB"/>
    <w:rsid w:val="00343798"/>
    <w:rsid w:val="003439F4"/>
    <w:rsid w:val="00343CC0"/>
    <w:rsid w:val="00343EC6"/>
    <w:rsid w:val="003440EA"/>
    <w:rsid w:val="00344201"/>
    <w:rsid w:val="003449BB"/>
    <w:rsid w:val="00344AD9"/>
    <w:rsid w:val="003455AA"/>
    <w:rsid w:val="0034566F"/>
    <w:rsid w:val="00345A71"/>
    <w:rsid w:val="00345BD3"/>
    <w:rsid w:val="00346109"/>
    <w:rsid w:val="003463A2"/>
    <w:rsid w:val="003466A6"/>
    <w:rsid w:val="003478C2"/>
    <w:rsid w:val="00347FF0"/>
    <w:rsid w:val="00350270"/>
    <w:rsid w:val="0035050D"/>
    <w:rsid w:val="0035085C"/>
    <w:rsid w:val="003515FB"/>
    <w:rsid w:val="003517BC"/>
    <w:rsid w:val="00351DFC"/>
    <w:rsid w:val="003520F1"/>
    <w:rsid w:val="00352514"/>
    <w:rsid w:val="00353379"/>
    <w:rsid w:val="00353522"/>
    <w:rsid w:val="00353576"/>
    <w:rsid w:val="00354683"/>
    <w:rsid w:val="00354F68"/>
    <w:rsid w:val="0035538C"/>
    <w:rsid w:val="00356138"/>
    <w:rsid w:val="0035614D"/>
    <w:rsid w:val="00356672"/>
    <w:rsid w:val="00356686"/>
    <w:rsid w:val="003566C3"/>
    <w:rsid w:val="00356DFF"/>
    <w:rsid w:val="00356E23"/>
    <w:rsid w:val="0035706D"/>
    <w:rsid w:val="0035722E"/>
    <w:rsid w:val="00357703"/>
    <w:rsid w:val="003577F9"/>
    <w:rsid w:val="00357AD0"/>
    <w:rsid w:val="00357F4F"/>
    <w:rsid w:val="0036081E"/>
    <w:rsid w:val="00361D56"/>
    <w:rsid w:val="0036209C"/>
    <w:rsid w:val="00362AF0"/>
    <w:rsid w:val="00363919"/>
    <w:rsid w:val="00363A34"/>
    <w:rsid w:val="00363ACF"/>
    <w:rsid w:val="00363F79"/>
    <w:rsid w:val="00363FFB"/>
    <w:rsid w:val="003642DE"/>
    <w:rsid w:val="0036433B"/>
    <w:rsid w:val="00364357"/>
    <w:rsid w:val="0036497B"/>
    <w:rsid w:val="003658CA"/>
    <w:rsid w:val="00365D37"/>
    <w:rsid w:val="00365FD1"/>
    <w:rsid w:val="00366D54"/>
    <w:rsid w:val="00366DB1"/>
    <w:rsid w:val="00367424"/>
    <w:rsid w:val="00370083"/>
    <w:rsid w:val="003709F5"/>
    <w:rsid w:val="00370B33"/>
    <w:rsid w:val="0037134B"/>
    <w:rsid w:val="003717B2"/>
    <w:rsid w:val="00371E94"/>
    <w:rsid w:val="00371F6A"/>
    <w:rsid w:val="0037301F"/>
    <w:rsid w:val="00373166"/>
    <w:rsid w:val="0037318C"/>
    <w:rsid w:val="003738B0"/>
    <w:rsid w:val="003741DC"/>
    <w:rsid w:val="00374F53"/>
    <w:rsid w:val="003757E8"/>
    <w:rsid w:val="00376105"/>
    <w:rsid w:val="003763C1"/>
    <w:rsid w:val="00376AE5"/>
    <w:rsid w:val="00376D48"/>
    <w:rsid w:val="003802FA"/>
    <w:rsid w:val="0038109E"/>
    <w:rsid w:val="003810E9"/>
    <w:rsid w:val="003811B6"/>
    <w:rsid w:val="00381356"/>
    <w:rsid w:val="00381885"/>
    <w:rsid w:val="00381B55"/>
    <w:rsid w:val="00381EC0"/>
    <w:rsid w:val="00382482"/>
    <w:rsid w:val="0038314A"/>
    <w:rsid w:val="00383B11"/>
    <w:rsid w:val="00383CEB"/>
    <w:rsid w:val="003843A8"/>
    <w:rsid w:val="0038533A"/>
    <w:rsid w:val="00385611"/>
    <w:rsid w:val="00385EFE"/>
    <w:rsid w:val="00386A14"/>
    <w:rsid w:val="00386F28"/>
    <w:rsid w:val="00387033"/>
    <w:rsid w:val="0038710B"/>
    <w:rsid w:val="00387191"/>
    <w:rsid w:val="0038778B"/>
    <w:rsid w:val="00387DDD"/>
    <w:rsid w:val="00390621"/>
    <w:rsid w:val="00390AAE"/>
    <w:rsid w:val="003911B0"/>
    <w:rsid w:val="0039140A"/>
    <w:rsid w:val="003919BA"/>
    <w:rsid w:val="00391A50"/>
    <w:rsid w:val="0039335F"/>
    <w:rsid w:val="003938E9"/>
    <w:rsid w:val="00393B6F"/>
    <w:rsid w:val="0039501F"/>
    <w:rsid w:val="00395054"/>
    <w:rsid w:val="0039552D"/>
    <w:rsid w:val="00395CF6"/>
    <w:rsid w:val="00395D8B"/>
    <w:rsid w:val="00396405"/>
    <w:rsid w:val="00396A4C"/>
    <w:rsid w:val="00396E41"/>
    <w:rsid w:val="0039710A"/>
    <w:rsid w:val="003A0E68"/>
    <w:rsid w:val="003A0E9D"/>
    <w:rsid w:val="003A13EB"/>
    <w:rsid w:val="003A16D7"/>
    <w:rsid w:val="003A178F"/>
    <w:rsid w:val="003A3042"/>
    <w:rsid w:val="003A30CF"/>
    <w:rsid w:val="003A32E1"/>
    <w:rsid w:val="003A3499"/>
    <w:rsid w:val="003A368A"/>
    <w:rsid w:val="003A3C7A"/>
    <w:rsid w:val="003A4009"/>
    <w:rsid w:val="003A44DE"/>
    <w:rsid w:val="003A5C2F"/>
    <w:rsid w:val="003A60EB"/>
    <w:rsid w:val="003A6920"/>
    <w:rsid w:val="003A6FFF"/>
    <w:rsid w:val="003A7253"/>
    <w:rsid w:val="003A7262"/>
    <w:rsid w:val="003A72D9"/>
    <w:rsid w:val="003B037E"/>
    <w:rsid w:val="003B1612"/>
    <w:rsid w:val="003B2133"/>
    <w:rsid w:val="003B25EC"/>
    <w:rsid w:val="003B2EED"/>
    <w:rsid w:val="003B2FE0"/>
    <w:rsid w:val="003B3623"/>
    <w:rsid w:val="003B3787"/>
    <w:rsid w:val="003B45AB"/>
    <w:rsid w:val="003B45EF"/>
    <w:rsid w:val="003B4C2B"/>
    <w:rsid w:val="003B4F21"/>
    <w:rsid w:val="003B5062"/>
    <w:rsid w:val="003B5C8B"/>
    <w:rsid w:val="003B61C1"/>
    <w:rsid w:val="003B6BB9"/>
    <w:rsid w:val="003B75B8"/>
    <w:rsid w:val="003B7BD0"/>
    <w:rsid w:val="003B7C93"/>
    <w:rsid w:val="003C01E7"/>
    <w:rsid w:val="003C164F"/>
    <w:rsid w:val="003C1C84"/>
    <w:rsid w:val="003C1E52"/>
    <w:rsid w:val="003C29A9"/>
    <w:rsid w:val="003C308B"/>
    <w:rsid w:val="003C3269"/>
    <w:rsid w:val="003C3B01"/>
    <w:rsid w:val="003C4496"/>
    <w:rsid w:val="003C4889"/>
    <w:rsid w:val="003C49E1"/>
    <w:rsid w:val="003C50D0"/>
    <w:rsid w:val="003C5166"/>
    <w:rsid w:val="003C533B"/>
    <w:rsid w:val="003C5556"/>
    <w:rsid w:val="003C62CD"/>
    <w:rsid w:val="003C6C68"/>
    <w:rsid w:val="003C6D0A"/>
    <w:rsid w:val="003C790B"/>
    <w:rsid w:val="003C7A6E"/>
    <w:rsid w:val="003C7D6E"/>
    <w:rsid w:val="003D09C9"/>
    <w:rsid w:val="003D0F1B"/>
    <w:rsid w:val="003D128F"/>
    <w:rsid w:val="003D1429"/>
    <w:rsid w:val="003D1505"/>
    <w:rsid w:val="003D16B4"/>
    <w:rsid w:val="003D1B9A"/>
    <w:rsid w:val="003D2107"/>
    <w:rsid w:val="003D2379"/>
    <w:rsid w:val="003D2BE8"/>
    <w:rsid w:val="003D40EB"/>
    <w:rsid w:val="003D4B39"/>
    <w:rsid w:val="003D5156"/>
    <w:rsid w:val="003D5873"/>
    <w:rsid w:val="003D590E"/>
    <w:rsid w:val="003D5B07"/>
    <w:rsid w:val="003D6AEE"/>
    <w:rsid w:val="003D6C5B"/>
    <w:rsid w:val="003D6C83"/>
    <w:rsid w:val="003D7FBD"/>
    <w:rsid w:val="003E0380"/>
    <w:rsid w:val="003E106D"/>
    <w:rsid w:val="003E218F"/>
    <w:rsid w:val="003E2610"/>
    <w:rsid w:val="003E30A8"/>
    <w:rsid w:val="003E3AAA"/>
    <w:rsid w:val="003E4143"/>
    <w:rsid w:val="003E5F22"/>
    <w:rsid w:val="003E60E9"/>
    <w:rsid w:val="003E6133"/>
    <w:rsid w:val="003E6BD1"/>
    <w:rsid w:val="003E6C0D"/>
    <w:rsid w:val="003E6D02"/>
    <w:rsid w:val="003E72FF"/>
    <w:rsid w:val="003E7B5A"/>
    <w:rsid w:val="003E7C6F"/>
    <w:rsid w:val="003F02AF"/>
    <w:rsid w:val="003F0456"/>
    <w:rsid w:val="003F05ED"/>
    <w:rsid w:val="003F070E"/>
    <w:rsid w:val="003F0949"/>
    <w:rsid w:val="003F0BC6"/>
    <w:rsid w:val="003F0DB1"/>
    <w:rsid w:val="003F118F"/>
    <w:rsid w:val="003F22FC"/>
    <w:rsid w:val="003F2668"/>
    <w:rsid w:val="003F2731"/>
    <w:rsid w:val="003F30E1"/>
    <w:rsid w:val="003F3A59"/>
    <w:rsid w:val="003F5720"/>
    <w:rsid w:val="003F583E"/>
    <w:rsid w:val="003F5DD6"/>
    <w:rsid w:val="003F6136"/>
    <w:rsid w:val="003F6262"/>
    <w:rsid w:val="003F6EBA"/>
    <w:rsid w:val="003F6EBE"/>
    <w:rsid w:val="003F6F7D"/>
    <w:rsid w:val="003F7002"/>
    <w:rsid w:val="003F7678"/>
    <w:rsid w:val="00400B73"/>
    <w:rsid w:val="00401D58"/>
    <w:rsid w:val="00402EF7"/>
    <w:rsid w:val="004032D8"/>
    <w:rsid w:val="004038BC"/>
    <w:rsid w:val="00403EF9"/>
    <w:rsid w:val="0040479F"/>
    <w:rsid w:val="004055C0"/>
    <w:rsid w:val="00406392"/>
    <w:rsid w:val="0040657F"/>
    <w:rsid w:val="0040682B"/>
    <w:rsid w:val="00406DDB"/>
    <w:rsid w:val="00407CE1"/>
    <w:rsid w:val="00410E49"/>
    <w:rsid w:val="0041126A"/>
    <w:rsid w:val="00411CE7"/>
    <w:rsid w:val="00412D98"/>
    <w:rsid w:val="00412E8B"/>
    <w:rsid w:val="00413017"/>
    <w:rsid w:val="0041582F"/>
    <w:rsid w:val="004160F9"/>
    <w:rsid w:val="00416294"/>
    <w:rsid w:val="00416326"/>
    <w:rsid w:val="0041737C"/>
    <w:rsid w:val="00420212"/>
    <w:rsid w:val="00420A10"/>
    <w:rsid w:val="00420EDA"/>
    <w:rsid w:val="00421FBC"/>
    <w:rsid w:val="00421FF2"/>
    <w:rsid w:val="004221D5"/>
    <w:rsid w:val="004221FF"/>
    <w:rsid w:val="0042337C"/>
    <w:rsid w:val="004238B7"/>
    <w:rsid w:val="00423948"/>
    <w:rsid w:val="00423A80"/>
    <w:rsid w:val="00423FC6"/>
    <w:rsid w:val="00424089"/>
    <w:rsid w:val="004246CB"/>
    <w:rsid w:val="004247F5"/>
    <w:rsid w:val="00424D19"/>
    <w:rsid w:val="0042550C"/>
    <w:rsid w:val="00425B2A"/>
    <w:rsid w:val="00425FD4"/>
    <w:rsid w:val="0042602B"/>
    <w:rsid w:val="00426501"/>
    <w:rsid w:val="004265F1"/>
    <w:rsid w:val="00426F3C"/>
    <w:rsid w:val="004279D5"/>
    <w:rsid w:val="00427D42"/>
    <w:rsid w:val="004300D1"/>
    <w:rsid w:val="00430A9D"/>
    <w:rsid w:val="00431031"/>
    <w:rsid w:val="00431343"/>
    <w:rsid w:val="0043397A"/>
    <w:rsid w:val="00434ECE"/>
    <w:rsid w:val="00434F5D"/>
    <w:rsid w:val="00435140"/>
    <w:rsid w:val="00436B5A"/>
    <w:rsid w:val="00436C98"/>
    <w:rsid w:val="00437BE0"/>
    <w:rsid w:val="0044072C"/>
    <w:rsid w:val="00440910"/>
    <w:rsid w:val="00440C45"/>
    <w:rsid w:val="00440F89"/>
    <w:rsid w:val="00441445"/>
    <w:rsid w:val="00441DCA"/>
    <w:rsid w:val="00441F80"/>
    <w:rsid w:val="0044250D"/>
    <w:rsid w:val="0044264D"/>
    <w:rsid w:val="00442CA8"/>
    <w:rsid w:val="00443381"/>
    <w:rsid w:val="00443AC6"/>
    <w:rsid w:val="00444076"/>
    <w:rsid w:val="00444679"/>
    <w:rsid w:val="00444901"/>
    <w:rsid w:val="00444ACA"/>
    <w:rsid w:val="00444C31"/>
    <w:rsid w:val="00445182"/>
    <w:rsid w:val="00445820"/>
    <w:rsid w:val="004458EA"/>
    <w:rsid w:val="00445ADA"/>
    <w:rsid w:val="00445F2E"/>
    <w:rsid w:val="00446EB9"/>
    <w:rsid w:val="004475DC"/>
    <w:rsid w:val="0045041F"/>
    <w:rsid w:val="00450ABA"/>
    <w:rsid w:val="00451C06"/>
    <w:rsid w:val="00452063"/>
    <w:rsid w:val="0045256B"/>
    <w:rsid w:val="00452623"/>
    <w:rsid w:val="00453F49"/>
    <w:rsid w:val="004549BE"/>
    <w:rsid w:val="004552E0"/>
    <w:rsid w:val="00455CAF"/>
    <w:rsid w:val="00456474"/>
    <w:rsid w:val="004568C5"/>
    <w:rsid w:val="00457679"/>
    <w:rsid w:val="004601A7"/>
    <w:rsid w:val="00460837"/>
    <w:rsid w:val="00461921"/>
    <w:rsid w:val="004619E3"/>
    <w:rsid w:val="00461DE7"/>
    <w:rsid w:val="004622FD"/>
    <w:rsid w:val="00462A34"/>
    <w:rsid w:val="00462DCC"/>
    <w:rsid w:val="004635F8"/>
    <w:rsid w:val="004637CD"/>
    <w:rsid w:val="0046389A"/>
    <w:rsid w:val="00464734"/>
    <w:rsid w:val="004651D5"/>
    <w:rsid w:val="004658AE"/>
    <w:rsid w:val="004659D8"/>
    <w:rsid w:val="00465A63"/>
    <w:rsid w:val="00466907"/>
    <w:rsid w:val="004673BB"/>
    <w:rsid w:val="00467ED9"/>
    <w:rsid w:val="00470125"/>
    <w:rsid w:val="00470587"/>
    <w:rsid w:val="0047115D"/>
    <w:rsid w:val="00471BB2"/>
    <w:rsid w:val="00471F7A"/>
    <w:rsid w:val="00472626"/>
    <w:rsid w:val="00472B03"/>
    <w:rsid w:val="00472B10"/>
    <w:rsid w:val="004733AE"/>
    <w:rsid w:val="00473604"/>
    <w:rsid w:val="0047378D"/>
    <w:rsid w:val="00473962"/>
    <w:rsid w:val="00473A0A"/>
    <w:rsid w:val="00473D75"/>
    <w:rsid w:val="00473EE4"/>
    <w:rsid w:val="00474442"/>
    <w:rsid w:val="00474443"/>
    <w:rsid w:val="004750B1"/>
    <w:rsid w:val="0047552B"/>
    <w:rsid w:val="004757F3"/>
    <w:rsid w:val="004770FB"/>
    <w:rsid w:val="00477431"/>
    <w:rsid w:val="004778B9"/>
    <w:rsid w:val="00477C4C"/>
    <w:rsid w:val="00480227"/>
    <w:rsid w:val="00480353"/>
    <w:rsid w:val="004804BD"/>
    <w:rsid w:val="004813B1"/>
    <w:rsid w:val="00481533"/>
    <w:rsid w:val="00481A54"/>
    <w:rsid w:val="00481F93"/>
    <w:rsid w:val="00482211"/>
    <w:rsid w:val="00482253"/>
    <w:rsid w:val="00482515"/>
    <w:rsid w:val="00482FE0"/>
    <w:rsid w:val="004834CF"/>
    <w:rsid w:val="00484F40"/>
    <w:rsid w:val="00485F8D"/>
    <w:rsid w:val="00486838"/>
    <w:rsid w:val="004868BB"/>
    <w:rsid w:val="00486A8F"/>
    <w:rsid w:val="00486B9F"/>
    <w:rsid w:val="00486D6C"/>
    <w:rsid w:val="00487449"/>
    <w:rsid w:val="00487555"/>
    <w:rsid w:val="00491539"/>
    <w:rsid w:val="00491BC8"/>
    <w:rsid w:val="00491E1E"/>
    <w:rsid w:val="004923AC"/>
    <w:rsid w:val="0049243E"/>
    <w:rsid w:val="00492CA9"/>
    <w:rsid w:val="00492F86"/>
    <w:rsid w:val="00492F94"/>
    <w:rsid w:val="00493442"/>
    <w:rsid w:val="00493727"/>
    <w:rsid w:val="004952DA"/>
    <w:rsid w:val="0049562F"/>
    <w:rsid w:val="00495E7D"/>
    <w:rsid w:val="00496C77"/>
    <w:rsid w:val="00496D2D"/>
    <w:rsid w:val="00497013"/>
    <w:rsid w:val="004973C7"/>
    <w:rsid w:val="0049776D"/>
    <w:rsid w:val="004A00A7"/>
    <w:rsid w:val="004A00DC"/>
    <w:rsid w:val="004A0E36"/>
    <w:rsid w:val="004A0F8C"/>
    <w:rsid w:val="004A1EE3"/>
    <w:rsid w:val="004A1F74"/>
    <w:rsid w:val="004A39F9"/>
    <w:rsid w:val="004A3E84"/>
    <w:rsid w:val="004A43FC"/>
    <w:rsid w:val="004A4436"/>
    <w:rsid w:val="004A4559"/>
    <w:rsid w:val="004A4B33"/>
    <w:rsid w:val="004A5709"/>
    <w:rsid w:val="004A585E"/>
    <w:rsid w:val="004A69B2"/>
    <w:rsid w:val="004A712B"/>
    <w:rsid w:val="004A7301"/>
    <w:rsid w:val="004A7970"/>
    <w:rsid w:val="004A7E4E"/>
    <w:rsid w:val="004B0D34"/>
    <w:rsid w:val="004B110C"/>
    <w:rsid w:val="004B11AA"/>
    <w:rsid w:val="004B1263"/>
    <w:rsid w:val="004B1303"/>
    <w:rsid w:val="004B18BF"/>
    <w:rsid w:val="004B276F"/>
    <w:rsid w:val="004B2874"/>
    <w:rsid w:val="004B2C25"/>
    <w:rsid w:val="004B2E16"/>
    <w:rsid w:val="004B44E1"/>
    <w:rsid w:val="004B5178"/>
    <w:rsid w:val="004B5F52"/>
    <w:rsid w:val="004B61D4"/>
    <w:rsid w:val="004B6741"/>
    <w:rsid w:val="004B6762"/>
    <w:rsid w:val="004B679B"/>
    <w:rsid w:val="004B69C0"/>
    <w:rsid w:val="004B6C93"/>
    <w:rsid w:val="004B72FD"/>
    <w:rsid w:val="004B7462"/>
    <w:rsid w:val="004C13E2"/>
    <w:rsid w:val="004C20A3"/>
    <w:rsid w:val="004C2200"/>
    <w:rsid w:val="004C22B2"/>
    <w:rsid w:val="004C290D"/>
    <w:rsid w:val="004C3097"/>
    <w:rsid w:val="004C382F"/>
    <w:rsid w:val="004C4101"/>
    <w:rsid w:val="004C4A83"/>
    <w:rsid w:val="004C51D6"/>
    <w:rsid w:val="004C554C"/>
    <w:rsid w:val="004C565C"/>
    <w:rsid w:val="004C6754"/>
    <w:rsid w:val="004C7302"/>
    <w:rsid w:val="004C7345"/>
    <w:rsid w:val="004C7BDD"/>
    <w:rsid w:val="004C7E4B"/>
    <w:rsid w:val="004D007F"/>
    <w:rsid w:val="004D05ED"/>
    <w:rsid w:val="004D0B2C"/>
    <w:rsid w:val="004D0C7C"/>
    <w:rsid w:val="004D0D9B"/>
    <w:rsid w:val="004D0E23"/>
    <w:rsid w:val="004D1064"/>
    <w:rsid w:val="004D124F"/>
    <w:rsid w:val="004D136B"/>
    <w:rsid w:val="004D2270"/>
    <w:rsid w:val="004D4480"/>
    <w:rsid w:val="004D4FDD"/>
    <w:rsid w:val="004D5082"/>
    <w:rsid w:val="004D57A7"/>
    <w:rsid w:val="004D5935"/>
    <w:rsid w:val="004D60E3"/>
    <w:rsid w:val="004D6710"/>
    <w:rsid w:val="004D713F"/>
    <w:rsid w:val="004E1D9B"/>
    <w:rsid w:val="004E1E2C"/>
    <w:rsid w:val="004E1FD5"/>
    <w:rsid w:val="004E2004"/>
    <w:rsid w:val="004E250C"/>
    <w:rsid w:val="004E2566"/>
    <w:rsid w:val="004E2596"/>
    <w:rsid w:val="004E3018"/>
    <w:rsid w:val="004E3EFE"/>
    <w:rsid w:val="004E3F13"/>
    <w:rsid w:val="004E4BB4"/>
    <w:rsid w:val="004E52D9"/>
    <w:rsid w:val="004E6547"/>
    <w:rsid w:val="004E686B"/>
    <w:rsid w:val="004E690B"/>
    <w:rsid w:val="004E6AE2"/>
    <w:rsid w:val="004E72B9"/>
    <w:rsid w:val="004F0F82"/>
    <w:rsid w:val="004F1089"/>
    <w:rsid w:val="004F120E"/>
    <w:rsid w:val="004F12C7"/>
    <w:rsid w:val="004F13F1"/>
    <w:rsid w:val="004F1A5D"/>
    <w:rsid w:val="004F1F5D"/>
    <w:rsid w:val="004F23DB"/>
    <w:rsid w:val="004F24BF"/>
    <w:rsid w:val="004F26FB"/>
    <w:rsid w:val="004F2AC0"/>
    <w:rsid w:val="004F2AEC"/>
    <w:rsid w:val="004F32E6"/>
    <w:rsid w:val="004F3976"/>
    <w:rsid w:val="004F3BD6"/>
    <w:rsid w:val="004F405B"/>
    <w:rsid w:val="004F40A0"/>
    <w:rsid w:val="004F48E7"/>
    <w:rsid w:val="004F6639"/>
    <w:rsid w:val="004F717C"/>
    <w:rsid w:val="004F7946"/>
    <w:rsid w:val="004F7D35"/>
    <w:rsid w:val="004F7E09"/>
    <w:rsid w:val="0050015A"/>
    <w:rsid w:val="005001BD"/>
    <w:rsid w:val="00500229"/>
    <w:rsid w:val="0050049E"/>
    <w:rsid w:val="00500598"/>
    <w:rsid w:val="0050077C"/>
    <w:rsid w:val="00500F2F"/>
    <w:rsid w:val="0050118F"/>
    <w:rsid w:val="00501279"/>
    <w:rsid w:val="005018AA"/>
    <w:rsid w:val="005024FB"/>
    <w:rsid w:val="00502706"/>
    <w:rsid w:val="00502F76"/>
    <w:rsid w:val="005043E3"/>
    <w:rsid w:val="00504A0B"/>
    <w:rsid w:val="00505BB6"/>
    <w:rsid w:val="00505DCD"/>
    <w:rsid w:val="00505E8F"/>
    <w:rsid w:val="00506481"/>
    <w:rsid w:val="005075D8"/>
    <w:rsid w:val="00507D74"/>
    <w:rsid w:val="005100FB"/>
    <w:rsid w:val="0051027E"/>
    <w:rsid w:val="00511A27"/>
    <w:rsid w:val="00511CB6"/>
    <w:rsid w:val="00511CCB"/>
    <w:rsid w:val="00511F2F"/>
    <w:rsid w:val="00512698"/>
    <w:rsid w:val="00512807"/>
    <w:rsid w:val="00512EA7"/>
    <w:rsid w:val="00513AC6"/>
    <w:rsid w:val="00513F67"/>
    <w:rsid w:val="00516028"/>
    <w:rsid w:val="005163D0"/>
    <w:rsid w:val="00516C20"/>
    <w:rsid w:val="005170C4"/>
    <w:rsid w:val="00517AB0"/>
    <w:rsid w:val="00520559"/>
    <w:rsid w:val="00520DD8"/>
    <w:rsid w:val="00521B34"/>
    <w:rsid w:val="00522CA9"/>
    <w:rsid w:val="00523BFC"/>
    <w:rsid w:val="005243A4"/>
    <w:rsid w:val="0052505F"/>
    <w:rsid w:val="0052519D"/>
    <w:rsid w:val="00525255"/>
    <w:rsid w:val="0052591C"/>
    <w:rsid w:val="00525C82"/>
    <w:rsid w:val="00526169"/>
    <w:rsid w:val="00526221"/>
    <w:rsid w:val="00527298"/>
    <w:rsid w:val="005279FC"/>
    <w:rsid w:val="00527E21"/>
    <w:rsid w:val="00530103"/>
    <w:rsid w:val="005309C8"/>
    <w:rsid w:val="00530D03"/>
    <w:rsid w:val="00532124"/>
    <w:rsid w:val="00532922"/>
    <w:rsid w:val="00532FE9"/>
    <w:rsid w:val="00533A73"/>
    <w:rsid w:val="00533C36"/>
    <w:rsid w:val="00533D5A"/>
    <w:rsid w:val="0053435F"/>
    <w:rsid w:val="00534493"/>
    <w:rsid w:val="0053499D"/>
    <w:rsid w:val="00534BC6"/>
    <w:rsid w:val="0053537F"/>
    <w:rsid w:val="0053538C"/>
    <w:rsid w:val="00535920"/>
    <w:rsid w:val="00535BCE"/>
    <w:rsid w:val="005362DB"/>
    <w:rsid w:val="00536509"/>
    <w:rsid w:val="00536785"/>
    <w:rsid w:val="005367C4"/>
    <w:rsid w:val="00536A58"/>
    <w:rsid w:val="00536A63"/>
    <w:rsid w:val="00536AD6"/>
    <w:rsid w:val="005371C1"/>
    <w:rsid w:val="0053766F"/>
    <w:rsid w:val="00540851"/>
    <w:rsid w:val="00541661"/>
    <w:rsid w:val="0054203D"/>
    <w:rsid w:val="0054292E"/>
    <w:rsid w:val="005436F6"/>
    <w:rsid w:val="00543F44"/>
    <w:rsid w:val="005442EF"/>
    <w:rsid w:val="0054460B"/>
    <w:rsid w:val="005448E2"/>
    <w:rsid w:val="00544E9E"/>
    <w:rsid w:val="00545D53"/>
    <w:rsid w:val="00547808"/>
    <w:rsid w:val="00547B82"/>
    <w:rsid w:val="00550AD2"/>
    <w:rsid w:val="00551506"/>
    <w:rsid w:val="005519FD"/>
    <w:rsid w:val="00552E8C"/>
    <w:rsid w:val="0055326D"/>
    <w:rsid w:val="0055343A"/>
    <w:rsid w:val="00554050"/>
    <w:rsid w:val="0055409C"/>
    <w:rsid w:val="005556B5"/>
    <w:rsid w:val="00555E82"/>
    <w:rsid w:val="00556728"/>
    <w:rsid w:val="00556D33"/>
    <w:rsid w:val="00557A89"/>
    <w:rsid w:val="00557E91"/>
    <w:rsid w:val="005605AE"/>
    <w:rsid w:val="00560790"/>
    <w:rsid w:val="00560D03"/>
    <w:rsid w:val="00561B80"/>
    <w:rsid w:val="00561C9F"/>
    <w:rsid w:val="005625DA"/>
    <w:rsid w:val="005626DA"/>
    <w:rsid w:val="00562A0B"/>
    <w:rsid w:val="005638C5"/>
    <w:rsid w:val="005640B0"/>
    <w:rsid w:val="0056465B"/>
    <w:rsid w:val="00565431"/>
    <w:rsid w:val="00565CAC"/>
    <w:rsid w:val="00566095"/>
    <w:rsid w:val="0056708D"/>
    <w:rsid w:val="0056798B"/>
    <w:rsid w:val="00570059"/>
    <w:rsid w:val="0057140C"/>
    <w:rsid w:val="00571584"/>
    <w:rsid w:val="005715F8"/>
    <w:rsid w:val="00572D2B"/>
    <w:rsid w:val="00573B48"/>
    <w:rsid w:val="00573D38"/>
    <w:rsid w:val="00573E28"/>
    <w:rsid w:val="00575050"/>
    <w:rsid w:val="005764D8"/>
    <w:rsid w:val="005778AF"/>
    <w:rsid w:val="00577BE9"/>
    <w:rsid w:val="00577C72"/>
    <w:rsid w:val="0058105E"/>
    <w:rsid w:val="005812C6"/>
    <w:rsid w:val="0058195C"/>
    <w:rsid w:val="00581A0F"/>
    <w:rsid w:val="00581D8A"/>
    <w:rsid w:val="00582434"/>
    <w:rsid w:val="00582684"/>
    <w:rsid w:val="00582DEA"/>
    <w:rsid w:val="0058323B"/>
    <w:rsid w:val="00583D38"/>
    <w:rsid w:val="005842C7"/>
    <w:rsid w:val="0058462A"/>
    <w:rsid w:val="0058521C"/>
    <w:rsid w:val="005869CD"/>
    <w:rsid w:val="00586B6A"/>
    <w:rsid w:val="00586C49"/>
    <w:rsid w:val="005870EE"/>
    <w:rsid w:val="0058737C"/>
    <w:rsid w:val="00587786"/>
    <w:rsid w:val="00590A17"/>
    <w:rsid w:val="00590FAD"/>
    <w:rsid w:val="00591911"/>
    <w:rsid w:val="0059216D"/>
    <w:rsid w:val="005924BF"/>
    <w:rsid w:val="00593910"/>
    <w:rsid w:val="0059430B"/>
    <w:rsid w:val="005946E9"/>
    <w:rsid w:val="0059511E"/>
    <w:rsid w:val="00595732"/>
    <w:rsid w:val="00595EBF"/>
    <w:rsid w:val="00596118"/>
    <w:rsid w:val="005964B3"/>
    <w:rsid w:val="00597274"/>
    <w:rsid w:val="005979DC"/>
    <w:rsid w:val="00597CC2"/>
    <w:rsid w:val="00597EB7"/>
    <w:rsid w:val="005A0223"/>
    <w:rsid w:val="005A05AB"/>
    <w:rsid w:val="005A12BC"/>
    <w:rsid w:val="005A1944"/>
    <w:rsid w:val="005A2B2F"/>
    <w:rsid w:val="005A3655"/>
    <w:rsid w:val="005A368F"/>
    <w:rsid w:val="005A36B5"/>
    <w:rsid w:val="005A39FC"/>
    <w:rsid w:val="005A3A7A"/>
    <w:rsid w:val="005A3BB5"/>
    <w:rsid w:val="005A3D86"/>
    <w:rsid w:val="005A3E39"/>
    <w:rsid w:val="005A4573"/>
    <w:rsid w:val="005A50D0"/>
    <w:rsid w:val="005A60A5"/>
    <w:rsid w:val="005A62DD"/>
    <w:rsid w:val="005A6586"/>
    <w:rsid w:val="005A6B7E"/>
    <w:rsid w:val="005A765C"/>
    <w:rsid w:val="005A7E64"/>
    <w:rsid w:val="005A7FEE"/>
    <w:rsid w:val="005B09F6"/>
    <w:rsid w:val="005B1559"/>
    <w:rsid w:val="005B16C0"/>
    <w:rsid w:val="005B1D15"/>
    <w:rsid w:val="005B1EF2"/>
    <w:rsid w:val="005B206F"/>
    <w:rsid w:val="005B2140"/>
    <w:rsid w:val="005B28B6"/>
    <w:rsid w:val="005B2C91"/>
    <w:rsid w:val="005B3689"/>
    <w:rsid w:val="005B3CC8"/>
    <w:rsid w:val="005B484D"/>
    <w:rsid w:val="005B4903"/>
    <w:rsid w:val="005B4B7B"/>
    <w:rsid w:val="005B4DBF"/>
    <w:rsid w:val="005B56D9"/>
    <w:rsid w:val="005B5BBA"/>
    <w:rsid w:val="005B6526"/>
    <w:rsid w:val="005B6F3C"/>
    <w:rsid w:val="005B72A8"/>
    <w:rsid w:val="005B7C65"/>
    <w:rsid w:val="005B7D0C"/>
    <w:rsid w:val="005C0132"/>
    <w:rsid w:val="005C0AC8"/>
    <w:rsid w:val="005C0D69"/>
    <w:rsid w:val="005C1225"/>
    <w:rsid w:val="005C1973"/>
    <w:rsid w:val="005C32D7"/>
    <w:rsid w:val="005C3F26"/>
    <w:rsid w:val="005C4123"/>
    <w:rsid w:val="005C43B7"/>
    <w:rsid w:val="005C4A9A"/>
    <w:rsid w:val="005C5125"/>
    <w:rsid w:val="005C5AC6"/>
    <w:rsid w:val="005C5B97"/>
    <w:rsid w:val="005C6119"/>
    <w:rsid w:val="005C65B7"/>
    <w:rsid w:val="005C6B06"/>
    <w:rsid w:val="005C716E"/>
    <w:rsid w:val="005C72F3"/>
    <w:rsid w:val="005C74A1"/>
    <w:rsid w:val="005D0882"/>
    <w:rsid w:val="005D08D4"/>
    <w:rsid w:val="005D116B"/>
    <w:rsid w:val="005D2F90"/>
    <w:rsid w:val="005D3207"/>
    <w:rsid w:val="005D3238"/>
    <w:rsid w:val="005D405D"/>
    <w:rsid w:val="005D43C0"/>
    <w:rsid w:val="005D4E8E"/>
    <w:rsid w:val="005D5023"/>
    <w:rsid w:val="005D50E4"/>
    <w:rsid w:val="005D53BB"/>
    <w:rsid w:val="005D5D09"/>
    <w:rsid w:val="005D69E9"/>
    <w:rsid w:val="005E01D5"/>
    <w:rsid w:val="005E04B0"/>
    <w:rsid w:val="005E0E33"/>
    <w:rsid w:val="005E12BE"/>
    <w:rsid w:val="005E1577"/>
    <w:rsid w:val="005E1813"/>
    <w:rsid w:val="005E1888"/>
    <w:rsid w:val="005E1F38"/>
    <w:rsid w:val="005E2050"/>
    <w:rsid w:val="005E20C7"/>
    <w:rsid w:val="005E2150"/>
    <w:rsid w:val="005E25D1"/>
    <w:rsid w:val="005E25FA"/>
    <w:rsid w:val="005E2FA5"/>
    <w:rsid w:val="005E36EF"/>
    <w:rsid w:val="005E3FC2"/>
    <w:rsid w:val="005E4A7B"/>
    <w:rsid w:val="005E546E"/>
    <w:rsid w:val="005E570E"/>
    <w:rsid w:val="005E5B34"/>
    <w:rsid w:val="005E6F01"/>
    <w:rsid w:val="005E77DA"/>
    <w:rsid w:val="005E7958"/>
    <w:rsid w:val="005F15E4"/>
    <w:rsid w:val="005F1FED"/>
    <w:rsid w:val="005F25BC"/>
    <w:rsid w:val="005F25BD"/>
    <w:rsid w:val="005F2AD6"/>
    <w:rsid w:val="005F4D8E"/>
    <w:rsid w:val="005F5248"/>
    <w:rsid w:val="005F58BF"/>
    <w:rsid w:val="005F65B4"/>
    <w:rsid w:val="005F6A83"/>
    <w:rsid w:val="005F70ED"/>
    <w:rsid w:val="005F7469"/>
    <w:rsid w:val="005F7ACD"/>
    <w:rsid w:val="006000A3"/>
    <w:rsid w:val="00600AC1"/>
    <w:rsid w:val="0060141D"/>
    <w:rsid w:val="00601AAC"/>
    <w:rsid w:val="0060298E"/>
    <w:rsid w:val="00602F17"/>
    <w:rsid w:val="00603998"/>
    <w:rsid w:val="00603E0C"/>
    <w:rsid w:val="00604884"/>
    <w:rsid w:val="00604FC1"/>
    <w:rsid w:val="00605A4E"/>
    <w:rsid w:val="00606BD0"/>
    <w:rsid w:val="00607D58"/>
    <w:rsid w:val="00610CD6"/>
    <w:rsid w:val="00610CD7"/>
    <w:rsid w:val="00610E8B"/>
    <w:rsid w:val="006112FF"/>
    <w:rsid w:val="00611944"/>
    <w:rsid w:val="0061233A"/>
    <w:rsid w:val="00612421"/>
    <w:rsid w:val="006124D1"/>
    <w:rsid w:val="006133B9"/>
    <w:rsid w:val="006139E6"/>
    <w:rsid w:val="00613E74"/>
    <w:rsid w:val="0061498E"/>
    <w:rsid w:val="00614BCA"/>
    <w:rsid w:val="00614FD0"/>
    <w:rsid w:val="006153C4"/>
    <w:rsid w:val="0061632C"/>
    <w:rsid w:val="006164C4"/>
    <w:rsid w:val="0061684D"/>
    <w:rsid w:val="00616C74"/>
    <w:rsid w:val="00616EC8"/>
    <w:rsid w:val="006177CA"/>
    <w:rsid w:val="0062042B"/>
    <w:rsid w:val="006207D4"/>
    <w:rsid w:val="0062145F"/>
    <w:rsid w:val="00621677"/>
    <w:rsid w:val="00621B01"/>
    <w:rsid w:val="00622789"/>
    <w:rsid w:val="00622F08"/>
    <w:rsid w:val="00623C43"/>
    <w:rsid w:val="00624099"/>
    <w:rsid w:val="0062542E"/>
    <w:rsid w:val="00625498"/>
    <w:rsid w:val="00625868"/>
    <w:rsid w:val="006266D3"/>
    <w:rsid w:val="00626F45"/>
    <w:rsid w:val="00627080"/>
    <w:rsid w:val="00627713"/>
    <w:rsid w:val="00627AD8"/>
    <w:rsid w:val="0063039C"/>
    <w:rsid w:val="0063067C"/>
    <w:rsid w:val="00630732"/>
    <w:rsid w:val="006312BF"/>
    <w:rsid w:val="00632F3C"/>
    <w:rsid w:val="00633AA0"/>
    <w:rsid w:val="00633C40"/>
    <w:rsid w:val="00633DE0"/>
    <w:rsid w:val="00633EBD"/>
    <w:rsid w:val="00633F97"/>
    <w:rsid w:val="00634469"/>
    <w:rsid w:val="0063471C"/>
    <w:rsid w:val="006355BD"/>
    <w:rsid w:val="00635968"/>
    <w:rsid w:val="00635B39"/>
    <w:rsid w:val="00636C5E"/>
    <w:rsid w:val="00636C95"/>
    <w:rsid w:val="00636E23"/>
    <w:rsid w:val="00637AF8"/>
    <w:rsid w:val="00640E85"/>
    <w:rsid w:val="006427E5"/>
    <w:rsid w:val="00642EBA"/>
    <w:rsid w:val="00642F0C"/>
    <w:rsid w:val="00643C76"/>
    <w:rsid w:val="00643D35"/>
    <w:rsid w:val="006444D4"/>
    <w:rsid w:val="006444DD"/>
    <w:rsid w:val="0064511B"/>
    <w:rsid w:val="006459CE"/>
    <w:rsid w:val="00645BB2"/>
    <w:rsid w:val="00645CFA"/>
    <w:rsid w:val="006460E2"/>
    <w:rsid w:val="006463D2"/>
    <w:rsid w:val="0064686B"/>
    <w:rsid w:val="00646B1B"/>
    <w:rsid w:val="00646B2C"/>
    <w:rsid w:val="00646EA6"/>
    <w:rsid w:val="006507EC"/>
    <w:rsid w:val="00650B73"/>
    <w:rsid w:val="006511E2"/>
    <w:rsid w:val="00652098"/>
    <w:rsid w:val="006532E1"/>
    <w:rsid w:val="0065388B"/>
    <w:rsid w:val="006540CC"/>
    <w:rsid w:val="00654197"/>
    <w:rsid w:val="0065486E"/>
    <w:rsid w:val="00654DCA"/>
    <w:rsid w:val="00654FEB"/>
    <w:rsid w:val="006551F6"/>
    <w:rsid w:val="0065562F"/>
    <w:rsid w:val="00655CF5"/>
    <w:rsid w:val="00655FFD"/>
    <w:rsid w:val="0065622D"/>
    <w:rsid w:val="00656A7E"/>
    <w:rsid w:val="00656AC1"/>
    <w:rsid w:val="00656AE5"/>
    <w:rsid w:val="00656C8A"/>
    <w:rsid w:val="00657364"/>
    <w:rsid w:val="00657B2F"/>
    <w:rsid w:val="00657CE9"/>
    <w:rsid w:val="00661602"/>
    <w:rsid w:val="006616AB"/>
    <w:rsid w:val="00662164"/>
    <w:rsid w:val="006622D7"/>
    <w:rsid w:val="00662CF7"/>
    <w:rsid w:val="00663014"/>
    <w:rsid w:val="0066381B"/>
    <w:rsid w:val="0066439D"/>
    <w:rsid w:val="00664684"/>
    <w:rsid w:val="00664BB4"/>
    <w:rsid w:val="00665248"/>
    <w:rsid w:val="006653EF"/>
    <w:rsid w:val="006654C5"/>
    <w:rsid w:val="006655D2"/>
    <w:rsid w:val="00665603"/>
    <w:rsid w:val="006659AB"/>
    <w:rsid w:val="00665DF8"/>
    <w:rsid w:val="00666461"/>
    <w:rsid w:val="00666714"/>
    <w:rsid w:val="00666935"/>
    <w:rsid w:val="00667DB1"/>
    <w:rsid w:val="00667E44"/>
    <w:rsid w:val="00667EAB"/>
    <w:rsid w:val="00667F0C"/>
    <w:rsid w:val="00670D04"/>
    <w:rsid w:val="00670FFF"/>
    <w:rsid w:val="006720AE"/>
    <w:rsid w:val="00672A46"/>
    <w:rsid w:val="006735B2"/>
    <w:rsid w:val="00673776"/>
    <w:rsid w:val="006738C5"/>
    <w:rsid w:val="006738F2"/>
    <w:rsid w:val="00673A1F"/>
    <w:rsid w:val="00674F72"/>
    <w:rsid w:val="00675398"/>
    <w:rsid w:val="00675CCA"/>
    <w:rsid w:val="00675D4A"/>
    <w:rsid w:val="0067649F"/>
    <w:rsid w:val="0067763B"/>
    <w:rsid w:val="006776B7"/>
    <w:rsid w:val="006777F0"/>
    <w:rsid w:val="0067794F"/>
    <w:rsid w:val="00677B2A"/>
    <w:rsid w:val="00677C73"/>
    <w:rsid w:val="00677F67"/>
    <w:rsid w:val="006800E2"/>
    <w:rsid w:val="006800F0"/>
    <w:rsid w:val="0068022D"/>
    <w:rsid w:val="0068085C"/>
    <w:rsid w:val="0068175E"/>
    <w:rsid w:val="00681B2F"/>
    <w:rsid w:val="00681B65"/>
    <w:rsid w:val="00681E27"/>
    <w:rsid w:val="00681E92"/>
    <w:rsid w:val="0068236D"/>
    <w:rsid w:val="006826FF"/>
    <w:rsid w:val="00682D91"/>
    <w:rsid w:val="006838B6"/>
    <w:rsid w:val="00683B6E"/>
    <w:rsid w:val="00683BF1"/>
    <w:rsid w:val="006841EC"/>
    <w:rsid w:val="006842D4"/>
    <w:rsid w:val="006848E0"/>
    <w:rsid w:val="006850E9"/>
    <w:rsid w:val="006856C9"/>
    <w:rsid w:val="00685A41"/>
    <w:rsid w:val="00685BFD"/>
    <w:rsid w:val="00685C30"/>
    <w:rsid w:val="00685DE9"/>
    <w:rsid w:val="006869F5"/>
    <w:rsid w:val="00687308"/>
    <w:rsid w:val="00687676"/>
    <w:rsid w:val="00687F98"/>
    <w:rsid w:val="00690BED"/>
    <w:rsid w:val="006916C6"/>
    <w:rsid w:val="00691956"/>
    <w:rsid w:val="006919BD"/>
    <w:rsid w:val="00692810"/>
    <w:rsid w:val="00693955"/>
    <w:rsid w:val="00694297"/>
    <w:rsid w:val="0069526A"/>
    <w:rsid w:val="0069526B"/>
    <w:rsid w:val="00695882"/>
    <w:rsid w:val="006961B2"/>
    <w:rsid w:val="006972C9"/>
    <w:rsid w:val="006979A9"/>
    <w:rsid w:val="00697DD9"/>
    <w:rsid w:val="00697FC7"/>
    <w:rsid w:val="00697FF9"/>
    <w:rsid w:val="006A02C7"/>
    <w:rsid w:val="006A05CB"/>
    <w:rsid w:val="006A0AAF"/>
    <w:rsid w:val="006A1487"/>
    <w:rsid w:val="006A25F7"/>
    <w:rsid w:val="006A27B6"/>
    <w:rsid w:val="006A2C86"/>
    <w:rsid w:val="006A2E4D"/>
    <w:rsid w:val="006A3166"/>
    <w:rsid w:val="006A3317"/>
    <w:rsid w:val="006A3F7E"/>
    <w:rsid w:val="006A5024"/>
    <w:rsid w:val="006A5570"/>
    <w:rsid w:val="006A5AAA"/>
    <w:rsid w:val="006A5F40"/>
    <w:rsid w:val="006A615B"/>
    <w:rsid w:val="006A67E9"/>
    <w:rsid w:val="006A6ABC"/>
    <w:rsid w:val="006B02CE"/>
    <w:rsid w:val="006B042B"/>
    <w:rsid w:val="006B065C"/>
    <w:rsid w:val="006B0852"/>
    <w:rsid w:val="006B2095"/>
    <w:rsid w:val="006B2861"/>
    <w:rsid w:val="006B3140"/>
    <w:rsid w:val="006B31A8"/>
    <w:rsid w:val="006B31FA"/>
    <w:rsid w:val="006B3C90"/>
    <w:rsid w:val="006B3E92"/>
    <w:rsid w:val="006B3EDC"/>
    <w:rsid w:val="006B3F42"/>
    <w:rsid w:val="006B47D2"/>
    <w:rsid w:val="006B48A4"/>
    <w:rsid w:val="006B5FAE"/>
    <w:rsid w:val="006B63B5"/>
    <w:rsid w:val="006B6402"/>
    <w:rsid w:val="006B6EE5"/>
    <w:rsid w:val="006B7175"/>
    <w:rsid w:val="006B71A1"/>
    <w:rsid w:val="006B723C"/>
    <w:rsid w:val="006B74F6"/>
    <w:rsid w:val="006B7943"/>
    <w:rsid w:val="006B7C4C"/>
    <w:rsid w:val="006C0C9C"/>
    <w:rsid w:val="006C0F57"/>
    <w:rsid w:val="006C1F43"/>
    <w:rsid w:val="006C2801"/>
    <w:rsid w:val="006C3B50"/>
    <w:rsid w:val="006C3CF8"/>
    <w:rsid w:val="006C49BD"/>
    <w:rsid w:val="006C4F6F"/>
    <w:rsid w:val="006C574F"/>
    <w:rsid w:val="006C591F"/>
    <w:rsid w:val="006C683D"/>
    <w:rsid w:val="006C6A91"/>
    <w:rsid w:val="006C7A0D"/>
    <w:rsid w:val="006C7F61"/>
    <w:rsid w:val="006D0009"/>
    <w:rsid w:val="006D04F7"/>
    <w:rsid w:val="006D0997"/>
    <w:rsid w:val="006D140E"/>
    <w:rsid w:val="006D1BFD"/>
    <w:rsid w:val="006D1E7F"/>
    <w:rsid w:val="006D2026"/>
    <w:rsid w:val="006D2C05"/>
    <w:rsid w:val="006D2EB3"/>
    <w:rsid w:val="006D3046"/>
    <w:rsid w:val="006D34CA"/>
    <w:rsid w:val="006D5271"/>
    <w:rsid w:val="006D5A9E"/>
    <w:rsid w:val="006D5AB2"/>
    <w:rsid w:val="006D60DB"/>
    <w:rsid w:val="006D67CF"/>
    <w:rsid w:val="006D6EDE"/>
    <w:rsid w:val="006D733E"/>
    <w:rsid w:val="006D753B"/>
    <w:rsid w:val="006D77AE"/>
    <w:rsid w:val="006D7E23"/>
    <w:rsid w:val="006E00BD"/>
    <w:rsid w:val="006E02CE"/>
    <w:rsid w:val="006E05CD"/>
    <w:rsid w:val="006E0984"/>
    <w:rsid w:val="006E0A10"/>
    <w:rsid w:val="006E1046"/>
    <w:rsid w:val="006E2590"/>
    <w:rsid w:val="006E2865"/>
    <w:rsid w:val="006E3081"/>
    <w:rsid w:val="006E3A99"/>
    <w:rsid w:val="006E5A52"/>
    <w:rsid w:val="006E6384"/>
    <w:rsid w:val="006E6451"/>
    <w:rsid w:val="006E64B1"/>
    <w:rsid w:val="006E7C13"/>
    <w:rsid w:val="006F04D4"/>
    <w:rsid w:val="006F06D5"/>
    <w:rsid w:val="006F0702"/>
    <w:rsid w:val="006F1121"/>
    <w:rsid w:val="006F1301"/>
    <w:rsid w:val="006F1390"/>
    <w:rsid w:val="006F1D49"/>
    <w:rsid w:val="006F232B"/>
    <w:rsid w:val="006F3420"/>
    <w:rsid w:val="006F49A9"/>
    <w:rsid w:val="006F4C77"/>
    <w:rsid w:val="006F51C2"/>
    <w:rsid w:val="006F5380"/>
    <w:rsid w:val="006F5465"/>
    <w:rsid w:val="006F584B"/>
    <w:rsid w:val="006F58AA"/>
    <w:rsid w:val="006F6553"/>
    <w:rsid w:val="006F6973"/>
    <w:rsid w:val="006F6AD6"/>
    <w:rsid w:val="006F6F07"/>
    <w:rsid w:val="006F7241"/>
    <w:rsid w:val="006F766F"/>
    <w:rsid w:val="007008C5"/>
    <w:rsid w:val="00700FB5"/>
    <w:rsid w:val="00701149"/>
    <w:rsid w:val="007017B8"/>
    <w:rsid w:val="00701B6A"/>
    <w:rsid w:val="00701CB6"/>
    <w:rsid w:val="0070202A"/>
    <w:rsid w:val="007020FF"/>
    <w:rsid w:val="007021D6"/>
    <w:rsid w:val="007035E6"/>
    <w:rsid w:val="0070426E"/>
    <w:rsid w:val="007042AA"/>
    <w:rsid w:val="00704F5B"/>
    <w:rsid w:val="007062E7"/>
    <w:rsid w:val="007065DA"/>
    <w:rsid w:val="0070678A"/>
    <w:rsid w:val="00706B17"/>
    <w:rsid w:val="00706BEB"/>
    <w:rsid w:val="0070772D"/>
    <w:rsid w:val="0070799F"/>
    <w:rsid w:val="00707A7E"/>
    <w:rsid w:val="00710746"/>
    <w:rsid w:val="00710FA9"/>
    <w:rsid w:val="00712086"/>
    <w:rsid w:val="007122EC"/>
    <w:rsid w:val="0071232F"/>
    <w:rsid w:val="0071254C"/>
    <w:rsid w:val="00712BF7"/>
    <w:rsid w:val="0071390C"/>
    <w:rsid w:val="007150C7"/>
    <w:rsid w:val="007157BB"/>
    <w:rsid w:val="00715BDD"/>
    <w:rsid w:val="00715FA2"/>
    <w:rsid w:val="0071614A"/>
    <w:rsid w:val="007161BA"/>
    <w:rsid w:val="00716654"/>
    <w:rsid w:val="007169AF"/>
    <w:rsid w:val="007169C5"/>
    <w:rsid w:val="00716F1B"/>
    <w:rsid w:val="007170C3"/>
    <w:rsid w:val="00717757"/>
    <w:rsid w:val="00717A6D"/>
    <w:rsid w:val="00720371"/>
    <w:rsid w:val="007207BE"/>
    <w:rsid w:val="00720837"/>
    <w:rsid w:val="00720B77"/>
    <w:rsid w:val="00721650"/>
    <w:rsid w:val="00721DEB"/>
    <w:rsid w:val="0072327E"/>
    <w:rsid w:val="00723C8B"/>
    <w:rsid w:val="00723CDE"/>
    <w:rsid w:val="00724BB3"/>
    <w:rsid w:val="00724D5D"/>
    <w:rsid w:val="00725069"/>
    <w:rsid w:val="00725179"/>
    <w:rsid w:val="00726864"/>
    <w:rsid w:val="00726955"/>
    <w:rsid w:val="00726E80"/>
    <w:rsid w:val="0072799A"/>
    <w:rsid w:val="00730351"/>
    <w:rsid w:val="007305D0"/>
    <w:rsid w:val="007312E5"/>
    <w:rsid w:val="007313F0"/>
    <w:rsid w:val="007317C5"/>
    <w:rsid w:val="00732563"/>
    <w:rsid w:val="00732E3F"/>
    <w:rsid w:val="0073406A"/>
    <w:rsid w:val="0073482F"/>
    <w:rsid w:val="00734B0E"/>
    <w:rsid w:val="00734BE3"/>
    <w:rsid w:val="00734C1D"/>
    <w:rsid w:val="00734C9B"/>
    <w:rsid w:val="00735FD8"/>
    <w:rsid w:val="00737249"/>
    <w:rsid w:val="00740284"/>
    <w:rsid w:val="00740C92"/>
    <w:rsid w:val="007419A1"/>
    <w:rsid w:val="0074275C"/>
    <w:rsid w:val="007435A3"/>
    <w:rsid w:val="00744643"/>
    <w:rsid w:val="00744990"/>
    <w:rsid w:val="00744B46"/>
    <w:rsid w:val="00745813"/>
    <w:rsid w:val="00745DDB"/>
    <w:rsid w:val="00746685"/>
    <w:rsid w:val="00746E6F"/>
    <w:rsid w:val="007474AD"/>
    <w:rsid w:val="0074765A"/>
    <w:rsid w:val="00747806"/>
    <w:rsid w:val="0075029B"/>
    <w:rsid w:val="0075078D"/>
    <w:rsid w:val="00750E00"/>
    <w:rsid w:val="00751364"/>
    <w:rsid w:val="007515CC"/>
    <w:rsid w:val="00751628"/>
    <w:rsid w:val="00751793"/>
    <w:rsid w:val="00752869"/>
    <w:rsid w:val="00752BCF"/>
    <w:rsid w:val="0075345F"/>
    <w:rsid w:val="00754AE4"/>
    <w:rsid w:val="007550E8"/>
    <w:rsid w:val="00755B58"/>
    <w:rsid w:val="00755C98"/>
    <w:rsid w:val="0075703D"/>
    <w:rsid w:val="00757972"/>
    <w:rsid w:val="00757D70"/>
    <w:rsid w:val="00757D9A"/>
    <w:rsid w:val="00757DE9"/>
    <w:rsid w:val="007608BD"/>
    <w:rsid w:val="00760A32"/>
    <w:rsid w:val="00760B2E"/>
    <w:rsid w:val="00760C44"/>
    <w:rsid w:val="00760EE6"/>
    <w:rsid w:val="00760F66"/>
    <w:rsid w:val="0076111C"/>
    <w:rsid w:val="007618D6"/>
    <w:rsid w:val="00761A6A"/>
    <w:rsid w:val="0076204A"/>
    <w:rsid w:val="007620B8"/>
    <w:rsid w:val="007626C6"/>
    <w:rsid w:val="00763526"/>
    <w:rsid w:val="0076455B"/>
    <w:rsid w:val="00764794"/>
    <w:rsid w:val="00765558"/>
    <w:rsid w:val="007657A0"/>
    <w:rsid w:val="0076639F"/>
    <w:rsid w:val="00766CF0"/>
    <w:rsid w:val="00766F90"/>
    <w:rsid w:val="007676F6"/>
    <w:rsid w:val="0077077E"/>
    <w:rsid w:val="00770D61"/>
    <w:rsid w:val="007710EF"/>
    <w:rsid w:val="00771410"/>
    <w:rsid w:val="007718F6"/>
    <w:rsid w:val="00772141"/>
    <w:rsid w:val="00773567"/>
    <w:rsid w:val="00773E31"/>
    <w:rsid w:val="00774544"/>
    <w:rsid w:val="0077478B"/>
    <w:rsid w:val="007747F1"/>
    <w:rsid w:val="0077590D"/>
    <w:rsid w:val="00776299"/>
    <w:rsid w:val="0077634B"/>
    <w:rsid w:val="007763E8"/>
    <w:rsid w:val="00776463"/>
    <w:rsid w:val="00776680"/>
    <w:rsid w:val="007768D9"/>
    <w:rsid w:val="00777001"/>
    <w:rsid w:val="007771DB"/>
    <w:rsid w:val="0078093A"/>
    <w:rsid w:val="0078095B"/>
    <w:rsid w:val="00781A0D"/>
    <w:rsid w:val="00781E16"/>
    <w:rsid w:val="00782097"/>
    <w:rsid w:val="00782315"/>
    <w:rsid w:val="0078257C"/>
    <w:rsid w:val="00782729"/>
    <w:rsid w:val="00782909"/>
    <w:rsid w:val="007833E6"/>
    <w:rsid w:val="007840B6"/>
    <w:rsid w:val="0078426C"/>
    <w:rsid w:val="00785FB5"/>
    <w:rsid w:val="007869AF"/>
    <w:rsid w:val="007869F8"/>
    <w:rsid w:val="007876BE"/>
    <w:rsid w:val="00787A58"/>
    <w:rsid w:val="007911A1"/>
    <w:rsid w:val="00791442"/>
    <w:rsid w:val="007918F8"/>
    <w:rsid w:val="00791F78"/>
    <w:rsid w:val="0079200D"/>
    <w:rsid w:val="0079288B"/>
    <w:rsid w:val="00793357"/>
    <w:rsid w:val="007941DC"/>
    <w:rsid w:val="0079445D"/>
    <w:rsid w:val="00794981"/>
    <w:rsid w:val="00794E6E"/>
    <w:rsid w:val="0079548A"/>
    <w:rsid w:val="00795AA2"/>
    <w:rsid w:val="00795E33"/>
    <w:rsid w:val="007966EB"/>
    <w:rsid w:val="0079680C"/>
    <w:rsid w:val="0079692C"/>
    <w:rsid w:val="00797917"/>
    <w:rsid w:val="00797AF6"/>
    <w:rsid w:val="00797BE0"/>
    <w:rsid w:val="007A02BC"/>
    <w:rsid w:val="007A0312"/>
    <w:rsid w:val="007A0B95"/>
    <w:rsid w:val="007A10DA"/>
    <w:rsid w:val="007A20C7"/>
    <w:rsid w:val="007A2333"/>
    <w:rsid w:val="007A24E9"/>
    <w:rsid w:val="007A282E"/>
    <w:rsid w:val="007A2D85"/>
    <w:rsid w:val="007A31F9"/>
    <w:rsid w:val="007A3761"/>
    <w:rsid w:val="007A37AA"/>
    <w:rsid w:val="007A3EB2"/>
    <w:rsid w:val="007A4D0E"/>
    <w:rsid w:val="007A523D"/>
    <w:rsid w:val="007A541D"/>
    <w:rsid w:val="007A55AB"/>
    <w:rsid w:val="007A590C"/>
    <w:rsid w:val="007A5AC3"/>
    <w:rsid w:val="007A63EC"/>
    <w:rsid w:val="007A68DB"/>
    <w:rsid w:val="007A6C93"/>
    <w:rsid w:val="007A6EAC"/>
    <w:rsid w:val="007A72D5"/>
    <w:rsid w:val="007A73D0"/>
    <w:rsid w:val="007A78DC"/>
    <w:rsid w:val="007B00DE"/>
    <w:rsid w:val="007B1247"/>
    <w:rsid w:val="007B13D2"/>
    <w:rsid w:val="007B18ED"/>
    <w:rsid w:val="007B194D"/>
    <w:rsid w:val="007B1EF9"/>
    <w:rsid w:val="007B2F6F"/>
    <w:rsid w:val="007B2F82"/>
    <w:rsid w:val="007B2F9D"/>
    <w:rsid w:val="007B35A3"/>
    <w:rsid w:val="007B36AE"/>
    <w:rsid w:val="007B3AA7"/>
    <w:rsid w:val="007B513F"/>
    <w:rsid w:val="007B56E2"/>
    <w:rsid w:val="007B5C67"/>
    <w:rsid w:val="007B5FFE"/>
    <w:rsid w:val="007B64D6"/>
    <w:rsid w:val="007B6F64"/>
    <w:rsid w:val="007B791B"/>
    <w:rsid w:val="007B7978"/>
    <w:rsid w:val="007C0378"/>
    <w:rsid w:val="007C16CB"/>
    <w:rsid w:val="007C1E40"/>
    <w:rsid w:val="007C1E6A"/>
    <w:rsid w:val="007C1F17"/>
    <w:rsid w:val="007C23FA"/>
    <w:rsid w:val="007C243C"/>
    <w:rsid w:val="007C2450"/>
    <w:rsid w:val="007C30E3"/>
    <w:rsid w:val="007C3C91"/>
    <w:rsid w:val="007C41AA"/>
    <w:rsid w:val="007C4AE2"/>
    <w:rsid w:val="007C5287"/>
    <w:rsid w:val="007C5D25"/>
    <w:rsid w:val="007C5E6E"/>
    <w:rsid w:val="007C5F4D"/>
    <w:rsid w:val="007C684E"/>
    <w:rsid w:val="007C6B51"/>
    <w:rsid w:val="007C74C8"/>
    <w:rsid w:val="007C763B"/>
    <w:rsid w:val="007C7A5A"/>
    <w:rsid w:val="007C7C34"/>
    <w:rsid w:val="007C7E0A"/>
    <w:rsid w:val="007D07C3"/>
    <w:rsid w:val="007D09AA"/>
    <w:rsid w:val="007D15A9"/>
    <w:rsid w:val="007D1742"/>
    <w:rsid w:val="007D1ADE"/>
    <w:rsid w:val="007D2230"/>
    <w:rsid w:val="007D30DE"/>
    <w:rsid w:val="007D34CD"/>
    <w:rsid w:val="007D3C6A"/>
    <w:rsid w:val="007D483B"/>
    <w:rsid w:val="007D4C25"/>
    <w:rsid w:val="007D4FC3"/>
    <w:rsid w:val="007D5609"/>
    <w:rsid w:val="007D577C"/>
    <w:rsid w:val="007D5C83"/>
    <w:rsid w:val="007D6128"/>
    <w:rsid w:val="007D651E"/>
    <w:rsid w:val="007D65DF"/>
    <w:rsid w:val="007D760A"/>
    <w:rsid w:val="007D779B"/>
    <w:rsid w:val="007E0052"/>
    <w:rsid w:val="007E0142"/>
    <w:rsid w:val="007E0156"/>
    <w:rsid w:val="007E0617"/>
    <w:rsid w:val="007E0C00"/>
    <w:rsid w:val="007E108A"/>
    <w:rsid w:val="007E14EF"/>
    <w:rsid w:val="007E194D"/>
    <w:rsid w:val="007E1B03"/>
    <w:rsid w:val="007E1C3D"/>
    <w:rsid w:val="007E2074"/>
    <w:rsid w:val="007E219C"/>
    <w:rsid w:val="007E2B4E"/>
    <w:rsid w:val="007E2C60"/>
    <w:rsid w:val="007E2F57"/>
    <w:rsid w:val="007E3F27"/>
    <w:rsid w:val="007E40DD"/>
    <w:rsid w:val="007E518E"/>
    <w:rsid w:val="007E5827"/>
    <w:rsid w:val="007E6A27"/>
    <w:rsid w:val="007E6BCC"/>
    <w:rsid w:val="007E6E1C"/>
    <w:rsid w:val="007E7A6B"/>
    <w:rsid w:val="007F071D"/>
    <w:rsid w:val="007F0D91"/>
    <w:rsid w:val="007F0FAD"/>
    <w:rsid w:val="007F103A"/>
    <w:rsid w:val="007F12CD"/>
    <w:rsid w:val="007F1AB1"/>
    <w:rsid w:val="007F3366"/>
    <w:rsid w:val="007F41D9"/>
    <w:rsid w:val="007F4238"/>
    <w:rsid w:val="007F4266"/>
    <w:rsid w:val="007F5752"/>
    <w:rsid w:val="007F5D16"/>
    <w:rsid w:val="007F5E81"/>
    <w:rsid w:val="007F60CE"/>
    <w:rsid w:val="007F612F"/>
    <w:rsid w:val="007F616B"/>
    <w:rsid w:val="007F6B3E"/>
    <w:rsid w:val="007F6B9B"/>
    <w:rsid w:val="007F733B"/>
    <w:rsid w:val="007F7AA9"/>
    <w:rsid w:val="0080019F"/>
    <w:rsid w:val="008002A6"/>
    <w:rsid w:val="0080094C"/>
    <w:rsid w:val="00800AC4"/>
    <w:rsid w:val="00800D0C"/>
    <w:rsid w:val="00801269"/>
    <w:rsid w:val="00801A4C"/>
    <w:rsid w:val="00801F44"/>
    <w:rsid w:val="00802086"/>
    <w:rsid w:val="0080271E"/>
    <w:rsid w:val="00802B65"/>
    <w:rsid w:val="00802D7B"/>
    <w:rsid w:val="00802F89"/>
    <w:rsid w:val="00803005"/>
    <w:rsid w:val="0080342B"/>
    <w:rsid w:val="008049E7"/>
    <w:rsid w:val="008050CE"/>
    <w:rsid w:val="0080569F"/>
    <w:rsid w:val="008061E9"/>
    <w:rsid w:val="00806866"/>
    <w:rsid w:val="00806DB1"/>
    <w:rsid w:val="008100AE"/>
    <w:rsid w:val="00810875"/>
    <w:rsid w:val="008109CE"/>
    <w:rsid w:val="00811412"/>
    <w:rsid w:val="008114D3"/>
    <w:rsid w:val="0081187C"/>
    <w:rsid w:val="00811F82"/>
    <w:rsid w:val="00812735"/>
    <w:rsid w:val="00812F08"/>
    <w:rsid w:val="00813585"/>
    <w:rsid w:val="0081387C"/>
    <w:rsid w:val="00814147"/>
    <w:rsid w:val="008142C3"/>
    <w:rsid w:val="00814A48"/>
    <w:rsid w:val="00814AA5"/>
    <w:rsid w:val="00815967"/>
    <w:rsid w:val="008159EC"/>
    <w:rsid w:val="00816262"/>
    <w:rsid w:val="00816478"/>
    <w:rsid w:val="0081652A"/>
    <w:rsid w:val="008166F3"/>
    <w:rsid w:val="0081692E"/>
    <w:rsid w:val="00816F61"/>
    <w:rsid w:val="008173F8"/>
    <w:rsid w:val="00817CC4"/>
    <w:rsid w:val="008204DE"/>
    <w:rsid w:val="0082075E"/>
    <w:rsid w:val="00820825"/>
    <w:rsid w:val="00821065"/>
    <w:rsid w:val="00821739"/>
    <w:rsid w:val="00821E14"/>
    <w:rsid w:val="0082208A"/>
    <w:rsid w:val="008222B5"/>
    <w:rsid w:val="00822401"/>
    <w:rsid w:val="008227D8"/>
    <w:rsid w:val="008229E4"/>
    <w:rsid w:val="00822FFF"/>
    <w:rsid w:val="00824170"/>
    <w:rsid w:val="00824A51"/>
    <w:rsid w:val="008250F5"/>
    <w:rsid w:val="00825DC8"/>
    <w:rsid w:val="008260BE"/>
    <w:rsid w:val="008260E1"/>
    <w:rsid w:val="00826673"/>
    <w:rsid w:val="008266DA"/>
    <w:rsid w:val="008267AC"/>
    <w:rsid w:val="00826B34"/>
    <w:rsid w:val="00827113"/>
    <w:rsid w:val="00830391"/>
    <w:rsid w:val="00830ACC"/>
    <w:rsid w:val="008318CA"/>
    <w:rsid w:val="00831C0A"/>
    <w:rsid w:val="008328E6"/>
    <w:rsid w:val="00832D19"/>
    <w:rsid w:val="0083325C"/>
    <w:rsid w:val="0083363D"/>
    <w:rsid w:val="008336C0"/>
    <w:rsid w:val="00834015"/>
    <w:rsid w:val="00834CEB"/>
    <w:rsid w:val="0083584F"/>
    <w:rsid w:val="00836222"/>
    <w:rsid w:val="00836649"/>
    <w:rsid w:val="0083753B"/>
    <w:rsid w:val="0083760C"/>
    <w:rsid w:val="00837D26"/>
    <w:rsid w:val="008406A5"/>
    <w:rsid w:val="008409D1"/>
    <w:rsid w:val="00841067"/>
    <w:rsid w:val="00841607"/>
    <w:rsid w:val="008422DC"/>
    <w:rsid w:val="00842369"/>
    <w:rsid w:val="0084246B"/>
    <w:rsid w:val="0084260C"/>
    <w:rsid w:val="00842D5A"/>
    <w:rsid w:val="00843BA7"/>
    <w:rsid w:val="00844AAF"/>
    <w:rsid w:val="00845400"/>
    <w:rsid w:val="0084683C"/>
    <w:rsid w:val="00846889"/>
    <w:rsid w:val="00847754"/>
    <w:rsid w:val="00847DDC"/>
    <w:rsid w:val="008507C3"/>
    <w:rsid w:val="008507F7"/>
    <w:rsid w:val="00850804"/>
    <w:rsid w:val="00850A95"/>
    <w:rsid w:val="008510AB"/>
    <w:rsid w:val="008512B9"/>
    <w:rsid w:val="00852CB5"/>
    <w:rsid w:val="00853D9B"/>
    <w:rsid w:val="008540BE"/>
    <w:rsid w:val="008542A1"/>
    <w:rsid w:val="00854D4C"/>
    <w:rsid w:val="00854DD3"/>
    <w:rsid w:val="008552AC"/>
    <w:rsid w:val="008555B1"/>
    <w:rsid w:val="00855CFB"/>
    <w:rsid w:val="00855EA9"/>
    <w:rsid w:val="008563BB"/>
    <w:rsid w:val="008568DA"/>
    <w:rsid w:val="008569DA"/>
    <w:rsid w:val="00856C45"/>
    <w:rsid w:val="008574F0"/>
    <w:rsid w:val="0085767D"/>
    <w:rsid w:val="00857728"/>
    <w:rsid w:val="00857CC7"/>
    <w:rsid w:val="00857E8A"/>
    <w:rsid w:val="0086176A"/>
    <w:rsid w:val="00861ABA"/>
    <w:rsid w:val="00861EA7"/>
    <w:rsid w:val="008622E7"/>
    <w:rsid w:val="00862492"/>
    <w:rsid w:val="008628D5"/>
    <w:rsid w:val="0086312D"/>
    <w:rsid w:val="0086335C"/>
    <w:rsid w:val="00864F56"/>
    <w:rsid w:val="008658D4"/>
    <w:rsid w:val="0086666E"/>
    <w:rsid w:val="00866DB8"/>
    <w:rsid w:val="00866F71"/>
    <w:rsid w:val="008676E5"/>
    <w:rsid w:val="00867FFD"/>
    <w:rsid w:val="008702FD"/>
    <w:rsid w:val="00870719"/>
    <w:rsid w:val="00870808"/>
    <w:rsid w:val="00870BFD"/>
    <w:rsid w:val="00871858"/>
    <w:rsid w:val="00871A98"/>
    <w:rsid w:val="00871D17"/>
    <w:rsid w:val="008725B2"/>
    <w:rsid w:val="008728BF"/>
    <w:rsid w:val="00872CCA"/>
    <w:rsid w:val="008732AA"/>
    <w:rsid w:val="00873F29"/>
    <w:rsid w:val="008740BC"/>
    <w:rsid w:val="00874B9F"/>
    <w:rsid w:val="00874BAD"/>
    <w:rsid w:val="00875133"/>
    <w:rsid w:val="008757CC"/>
    <w:rsid w:val="00876853"/>
    <w:rsid w:val="00876F75"/>
    <w:rsid w:val="0087700C"/>
    <w:rsid w:val="00877857"/>
    <w:rsid w:val="00877A85"/>
    <w:rsid w:val="00880392"/>
    <w:rsid w:val="0088084B"/>
    <w:rsid w:val="0088160D"/>
    <w:rsid w:val="008818C4"/>
    <w:rsid w:val="008822E9"/>
    <w:rsid w:val="00882AD4"/>
    <w:rsid w:val="00883930"/>
    <w:rsid w:val="00883978"/>
    <w:rsid w:val="008844C3"/>
    <w:rsid w:val="008845EA"/>
    <w:rsid w:val="008854E5"/>
    <w:rsid w:val="0088640C"/>
    <w:rsid w:val="0088655C"/>
    <w:rsid w:val="00886AEF"/>
    <w:rsid w:val="00886FB9"/>
    <w:rsid w:val="008900F7"/>
    <w:rsid w:val="008910D0"/>
    <w:rsid w:val="00891F33"/>
    <w:rsid w:val="00891F90"/>
    <w:rsid w:val="00892894"/>
    <w:rsid w:val="00892A2F"/>
    <w:rsid w:val="00892DD8"/>
    <w:rsid w:val="00893D08"/>
    <w:rsid w:val="00893E6C"/>
    <w:rsid w:val="008947D8"/>
    <w:rsid w:val="00895EC4"/>
    <w:rsid w:val="00896E4E"/>
    <w:rsid w:val="00896EED"/>
    <w:rsid w:val="00897880"/>
    <w:rsid w:val="008A05A5"/>
    <w:rsid w:val="008A06F9"/>
    <w:rsid w:val="008A0E7E"/>
    <w:rsid w:val="008A109D"/>
    <w:rsid w:val="008A1528"/>
    <w:rsid w:val="008A229E"/>
    <w:rsid w:val="008A2696"/>
    <w:rsid w:val="008A2E59"/>
    <w:rsid w:val="008A358E"/>
    <w:rsid w:val="008A38A2"/>
    <w:rsid w:val="008A3AF3"/>
    <w:rsid w:val="008A3BE4"/>
    <w:rsid w:val="008A4B39"/>
    <w:rsid w:val="008A55EC"/>
    <w:rsid w:val="008A56CD"/>
    <w:rsid w:val="008A5BC8"/>
    <w:rsid w:val="008A794A"/>
    <w:rsid w:val="008B022D"/>
    <w:rsid w:val="008B0334"/>
    <w:rsid w:val="008B07FA"/>
    <w:rsid w:val="008B0CD9"/>
    <w:rsid w:val="008B0CEA"/>
    <w:rsid w:val="008B0EFF"/>
    <w:rsid w:val="008B1404"/>
    <w:rsid w:val="008B167D"/>
    <w:rsid w:val="008B232F"/>
    <w:rsid w:val="008B23DA"/>
    <w:rsid w:val="008B2463"/>
    <w:rsid w:val="008B29B8"/>
    <w:rsid w:val="008B3E3C"/>
    <w:rsid w:val="008B46B5"/>
    <w:rsid w:val="008B498F"/>
    <w:rsid w:val="008B4A4E"/>
    <w:rsid w:val="008B4BA4"/>
    <w:rsid w:val="008B516F"/>
    <w:rsid w:val="008B5219"/>
    <w:rsid w:val="008B5BFE"/>
    <w:rsid w:val="008B69AD"/>
    <w:rsid w:val="008B69CF"/>
    <w:rsid w:val="008C0004"/>
    <w:rsid w:val="008C2E64"/>
    <w:rsid w:val="008C2FCD"/>
    <w:rsid w:val="008C366D"/>
    <w:rsid w:val="008C4674"/>
    <w:rsid w:val="008C4B38"/>
    <w:rsid w:val="008C4FA1"/>
    <w:rsid w:val="008C50E9"/>
    <w:rsid w:val="008C5C50"/>
    <w:rsid w:val="008C5FD3"/>
    <w:rsid w:val="008C63FF"/>
    <w:rsid w:val="008C6520"/>
    <w:rsid w:val="008C6DC6"/>
    <w:rsid w:val="008C6F65"/>
    <w:rsid w:val="008C719F"/>
    <w:rsid w:val="008C7E90"/>
    <w:rsid w:val="008D010C"/>
    <w:rsid w:val="008D0269"/>
    <w:rsid w:val="008D09E4"/>
    <w:rsid w:val="008D1310"/>
    <w:rsid w:val="008D14A6"/>
    <w:rsid w:val="008D1A82"/>
    <w:rsid w:val="008D2B0C"/>
    <w:rsid w:val="008D30B9"/>
    <w:rsid w:val="008D316C"/>
    <w:rsid w:val="008D3AC8"/>
    <w:rsid w:val="008D3DCB"/>
    <w:rsid w:val="008D3F8B"/>
    <w:rsid w:val="008D4096"/>
    <w:rsid w:val="008D4467"/>
    <w:rsid w:val="008D467E"/>
    <w:rsid w:val="008D47D2"/>
    <w:rsid w:val="008D4B0C"/>
    <w:rsid w:val="008D4CF2"/>
    <w:rsid w:val="008D5C8B"/>
    <w:rsid w:val="008D61D1"/>
    <w:rsid w:val="008D6433"/>
    <w:rsid w:val="008D7110"/>
    <w:rsid w:val="008D7B56"/>
    <w:rsid w:val="008D7FA4"/>
    <w:rsid w:val="008E0200"/>
    <w:rsid w:val="008E02D2"/>
    <w:rsid w:val="008E04ED"/>
    <w:rsid w:val="008E15FA"/>
    <w:rsid w:val="008E1AAC"/>
    <w:rsid w:val="008E26F3"/>
    <w:rsid w:val="008E28C2"/>
    <w:rsid w:val="008E28C4"/>
    <w:rsid w:val="008E2BF0"/>
    <w:rsid w:val="008E3250"/>
    <w:rsid w:val="008E3DE4"/>
    <w:rsid w:val="008E41FC"/>
    <w:rsid w:val="008E4A31"/>
    <w:rsid w:val="008E4CD3"/>
    <w:rsid w:val="008E4CD9"/>
    <w:rsid w:val="008E4D4C"/>
    <w:rsid w:val="008E5174"/>
    <w:rsid w:val="008E5A7F"/>
    <w:rsid w:val="008E5B5C"/>
    <w:rsid w:val="008E641B"/>
    <w:rsid w:val="008E66ED"/>
    <w:rsid w:val="008E6828"/>
    <w:rsid w:val="008E68CC"/>
    <w:rsid w:val="008E6B84"/>
    <w:rsid w:val="008E6BC6"/>
    <w:rsid w:val="008E6C68"/>
    <w:rsid w:val="008E6E44"/>
    <w:rsid w:val="008E7268"/>
    <w:rsid w:val="008E73B4"/>
    <w:rsid w:val="008F0081"/>
    <w:rsid w:val="008F0496"/>
    <w:rsid w:val="008F04D4"/>
    <w:rsid w:val="008F05DE"/>
    <w:rsid w:val="008F061A"/>
    <w:rsid w:val="008F1446"/>
    <w:rsid w:val="008F16DF"/>
    <w:rsid w:val="008F21D2"/>
    <w:rsid w:val="008F321D"/>
    <w:rsid w:val="008F365C"/>
    <w:rsid w:val="008F389A"/>
    <w:rsid w:val="008F40FF"/>
    <w:rsid w:val="008F48D2"/>
    <w:rsid w:val="008F59F7"/>
    <w:rsid w:val="008F5DFE"/>
    <w:rsid w:val="008F6116"/>
    <w:rsid w:val="008F6357"/>
    <w:rsid w:val="008F6C40"/>
    <w:rsid w:val="008F7105"/>
    <w:rsid w:val="008F7B5F"/>
    <w:rsid w:val="008F7C56"/>
    <w:rsid w:val="00900416"/>
    <w:rsid w:val="00901D4E"/>
    <w:rsid w:val="00901D86"/>
    <w:rsid w:val="009021A6"/>
    <w:rsid w:val="00902292"/>
    <w:rsid w:val="009024A3"/>
    <w:rsid w:val="009025F7"/>
    <w:rsid w:val="00903EBF"/>
    <w:rsid w:val="0090470A"/>
    <w:rsid w:val="009048D2"/>
    <w:rsid w:val="00904997"/>
    <w:rsid w:val="00904ACE"/>
    <w:rsid w:val="00904CB6"/>
    <w:rsid w:val="00905908"/>
    <w:rsid w:val="00905B63"/>
    <w:rsid w:val="00905BE3"/>
    <w:rsid w:val="00905E25"/>
    <w:rsid w:val="009067F8"/>
    <w:rsid w:val="00906D18"/>
    <w:rsid w:val="00906F18"/>
    <w:rsid w:val="0090790F"/>
    <w:rsid w:val="00907D78"/>
    <w:rsid w:val="0091023F"/>
    <w:rsid w:val="0091031A"/>
    <w:rsid w:val="00910781"/>
    <w:rsid w:val="00911004"/>
    <w:rsid w:val="0091214F"/>
    <w:rsid w:val="00912B1C"/>
    <w:rsid w:val="00913A4D"/>
    <w:rsid w:val="0091407D"/>
    <w:rsid w:val="009144AD"/>
    <w:rsid w:val="009145FE"/>
    <w:rsid w:val="009147B4"/>
    <w:rsid w:val="009147F6"/>
    <w:rsid w:val="009148F9"/>
    <w:rsid w:val="00914EF1"/>
    <w:rsid w:val="00914FD8"/>
    <w:rsid w:val="0091539F"/>
    <w:rsid w:val="00915E36"/>
    <w:rsid w:val="00915E62"/>
    <w:rsid w:val="00915F89"/>
    <w:rsid w:val="00916603"/>
    <w:rsid w:val="00916E83"/>
    <w:rsid w:val="009174DA"/>
    <w:rsid w:val="00920B55"/>
    <w:rsid w:val="00921189"/>
    <w:rsid w:val="009211F2"/>
    <w:rsid w:val="00921CFD"/>
    <w:rsid w:val="009230FC"/>
    <w:rsid w:val="00923523"/>
    <w:rsid w:val="00923E75"/>
    <w:rsid w:val="0092405B"/>
    <w:rsid w:val="0092449E"/>
    <w:rsid w:val="00924ABA"/>
    <w:rsid w:val="00924EB0"/>
    <w:rsid w:val="009250BD"/>
    <w:rsid w:val="00925E70"/>
    <w:rsid w:val="00925E97"/>
    <w:rsid w:val="00926267"/>
    <w:rsid w:val="009267B9"/>
    <w:rsid w:val="00926DD2"/>
    <w:rsid w:val="0092701A"/>
    <w:rsid w:val="00930483"/>
    <w:rsid w:val="009307E0"/>
    <w:rsid w:val="00930847"/>
    <w:rsid w:val="00930C1E"/>
    <w:rsid w:val="00930C67"/>
    <w:rsid w:val="009312AE"/>
    <w:rsid w:val="009313A4"/>
    <w:rsid w:val="0093268D"/>
    <w:rsid w:val="009329ED"/>
    <w:rsid w:val="009330EB"/>
    <w:rsid w:val="0093396A"/>
    <w:rsid w:val="00934330"/>
    <w:rsid w:val="0093490A"/>
    <w:rsid w:val="00934B47"/>
    <w:rsid w:val="009355DB"/>
    <w:rsid w:val="009359CB"/>
    <w:rsid w:val="00936460"/>
    <w:rsid w:val="009365F3"/>
    <w:rsid w:val="009403DD"/>
    <w:rsid w:val="0094054A"/>
    <w:rsid w:val="0094285B"/>
    <w:rsid w:val="00943362"/>
    <w:rsid w:val="009433B7"/>
    <w:rsid w:val="00943FBA"/>
    <w:rsid w:val="0094567D"/>
    <w:rsid w:val="0094604B"/>
    <w:rsid w:val="0094645D"/>
    <w:rsid w:val="0094714E"/>
    <w:rsid w:val="00947610"/>
    <w:rsid w:val="009502E9"/>
    <w:rsid w:val="009506DE"/>
    <w:rsid w:val="00950C29"/>
    <w:rsid w:val="00950F1D"/>
    <w:rsid w:val="00950FB4"/>
    <w:rsid w:val="00951038"/>
    <w:rsid w:val="00952355"/>
    <w:rsid w:val="00952F49"/>
    <w:rsid w:val="00953BA0"/>
    <w:rsid w:val="00953CA7"/>
    <w:rsid w:val="00953D60"/>
    <w:rsid w:val="00953D73"/>
    <w:rsid w:val="00954CEA"/>
    <w:rsid w:val="0095590D"/>
    <w:rsid w:val="00955FE5"/>
    <w:rsid w:val="00956480"/>
    <w:rsid w:val="009566C9"/>
    <w:rsid w:val="009567CA"/>
    <w:rsid w:val="009568BA"/>
    <w:rsid w:val="00957753"/>
    <w:rsid w:val="00957B98"/>
    <w:rsid w:val="00957C94"/>
    <w:rsid w:val="00960362"/>
    <w:rsid w:val="00961AC9"/>
    <w:rsid w:val="00961C6A"/>
    <w:rsid w:val="00961D50"/>
    <w:rsid w:val="00961E7E"/>
    <w:rsid w:val="00962EEC"/>
    <w:rsid w:val="0096311B"/>
    <w:rsid w:val="009635A1"/>
    <w:rsid w:val="00963B46"/>
    <w:rsid w:val="00964AE0"/>
    <w:rsid w:val="00964BD8"/>
    <w:rsid w:val="009655BE"/>
    <w:rsid w:val="00965EF4"/>
    <w:rsid w:val="009667C9"/>
    <w:rsid w:val="00967083"/>
    <w:rsid w:val="0096762A"/>
    <w:rsid w:val="0096792A"/>
    <w:rsid w:val="00967C61"/>
    <w:rsid w:val="00967CE0"/>
    <w:rsid w:val="0097061D"/>
    <w:rsid w:val="00970C8F"/>
    <w:rsid w:val="00971239"/>
    <w:rsid w:val="0097247A"/>
    <w:rsid w:val="009724D6"/>
    <w:rsid w:val="009729C4"/>
    <w:rsid w:val="00972AC0"/>
    <w:rsid w:val="0097424B"/>
    <w:rsid w:val="00974A93"/>
    <w:rsid w:val="00975236"/>
    <w:rsid w:val="0097544D"/>
    <w:rsid w:val="009756A7"/>
    <w:rsid w:val="00975A22"/>
    <w:rsid w:val="00975B06"/>
    <w:rsid w:val="00976B8D"/>
    <w:rsid w:val="00976CA7"/>
    <w:rsid w:val="00980199"/>
    <w:rsid w:val="009801C7"/>
    <w:rsid w:val="00980403"/>
    <w:rsid w:val="0098081C"/>
    <w:rsid w:val="00980D94"/>
    <w:rsid w:val="009810A4"/>
    <w:rsid w:val="00981290"/>
    <w:rsid w:val="009812B8"/>
    <w:rsid w:val="00981CE6"/>
    <w:rsid w:val="00981D90"/>
    <w:rsid w:val="00982884"/>
    <w:rsid w:val="0098298E"/>
    <w:rsid w:val="00982A1D"/>
    <w:rsid w:val="00982C39"/>
    <w:rsid w:val="00982F7B"/>
    <w:rsid w:val="00983279"/>
    <w:rsid w:val="00983280"/>
    <w:rsid w:val="00983405"/>
    <w:rsid w:val="0098395B"/>
    <w:rsid w:val="00983B32"/>
    <w:rsid w:val="00983D92"/>
    <w:rsid w:val="009840F4"/>
    <w:rsid w:val="00985607"/>
    <w:rsid w:val="00986498"/>
    <w:rsid w:val="00986EB7"/>
    <w:rsid w:val="0098741F"/>
    <w:rsid w:val="0098775D"/>
    <w:rsid w:val="00990759"/>
    <w:rsid w:val="009922F7"/>
    <w:rsid w:val="0099235B"/>
    <w:rsid w:val="00992D23"/>
    <w:rsid w:val="00992DAC"/>
    <w:rsid w:val="009931B2"/>
    <w:rsid w:val="00993CD4"/>
    <w:rsid w:val="00993D71"/>
    <w:rsid w:val="00994623"/>
    <w:rsid w:val="009955C6"/>
    <w:rsid w:val="00995BF9"/>
    <w:rsid w:val="00995E11"/>
    <w:rsid w:val="00995F30"/>
    <w:rsid w:val="00996226"/>
    <w:rsid w:val="00997966"/>
    <w:rsid w:val="009A0669"/>
    <w:rsid w:val="009A0CEF"/>
    <w:rsid w:val="009A0FC5"/>
    <w:rsid w:val="009A13B8"/>
    <w:rsid w:val="009A1608"/>
    <w:rsid w:val="009A1BEB"/>
    <w:rsid w:val="009A1DC9"/>
    <w:rsid w:val="009A2695"/>
    <w:rsid w:val="009A2CBB"/>
    <w:rsid w:val="009A3630"/>
    <w:rsid w:val="009A41BF"/>
    <w:rsid w:val="009A442B"/>
    <w:rsid w:val="009A48C7"/>
    <w:rsid w:val="009A4A8E"/>
    <w:rsid w:val="009A4C68"/>
    <w:rsid w:val="009A5D95"/>
    <w:rsid w:val="009A63F0"/>
    <w:rsid w:val="009A648D"/>
    <w:rsid w:val="009A6629"/>
    <w:rsid w:val="009A6A76"/>
    <w:rsid w:val="009A6D96"/>
    <w:rsid w:val="009A7575"/>
    <w:rsid w:val="009A7A51"/>
    <w:rsid w:val="009A7E41"/>
    <w:rsid w:val="009B011C"/>
    <w:rsid w:val="009B0171"/>
    <w:rsid w:val="009B1020"/>
    <w:rsid w:val="009B1B80"/>
    <w:rsid w:val="009B1D2C"/>
    <w:rsid w:val="009B2160"/>
    <w:rsid w:val="009B226C"/>
    <w:rsid w:val="009B2647"/>
    <w:rsid w:val="009B2AB3"/>
    <w:rsid w:val="009B4049"/>
    <w:rsid w:val="009B436D"/>
    <w:rsid w:val="009B4DFD"/>
    <w:rsid w:val="009B4ED8"/>
    <w:rsid w:val="009B5DC6"/>
    <w:rsid w:val="009B661C"/>
    <w:rsid w:val="009B69D7"/>
    <w:rsid w:val="009B6D7A"/>
    <w:rsid w:val="009B74F9"/>
    <w:rsid w:val="009B7BB9"/>
    <w:rsid w:val="009B7F95"/>
    <w:rsid w:val="009C0717"/>
    <w:rsid w:val="009C13A1"/>
    <w:rsid w:val="009C1B21"/>
    <w:rsid w:val="009C234F"/>
    <w:rsid w:val="009C2D2D"/>
    <w:rsid w:val="009C4382"/>
    <w:rsid w:val="009C4EF6"/>
    <w:rsid w:val="009C5192"/>
    <w:rsid w:val="009C544A"/>
    <w:rsid w:val="009C63CC"/>
    <w:rsid w:val="009C64FD"/>
    <w:rsid w:val="009C6AE8"/>
    <w:rsid w:val="009C6DC2"/>
    <w:rsid w:val="009C7448"/>
    <w:rsid w:val="009C754D"/>
    <w:rsid w:val="009C79F0"/>
    <w:rsid w:val="009C7CAD"/>
    <w:rsid w:val="009C7F54"/>
    <w:rsid w:val="009D0260"/>
    <w:rsid w:val="009D0E4C"/>
    <w:rsid w:val="009D0F23"/>
    <w:rsid w:val="009D1612"/>
    <w:rsid w:val="009D16CD"/>
    <w:rsid w:val="009D1A52"/>
    <w:rsid w:val="009D3197"/>
    <w:rsid w:val="009D3D6E"/>
    <w:rsid w:val="009D3F06"/>
    <w:rsid w:val="009D3F88"/>
    <w:rsid w:val="009D428D"/>
    <w:rsid w:val="009D460C"/>
    <w:rsid w:val="009D46B6"/>
    <w:rsid w:val="009D4B0C"/>
    <w:rsid w:val="009D4F08"/>
    <w:rsid w:val="009D58CD"/>
    <w:rsid w:val="009D5A5C"/>
    <w:rsid w:val="009D661C"/>
    <w:rsid w:val="009D6832"/>
    <w:rsid w:val="009D6C13"/>
    <w:rsid w:val="009D7367"/>
    <w:rsid w:val="009D753D"/>
    <w:rsid w:val="009E0110"/>
    <w:rsid w:val="009E026B"/>
    <w:rsid w:val="009E263D"/>
    <w:rsid w:val="009E269F"/>
    <w:rsid w:val="009E2893"/>
    <w:rsid w:val="009E3108"/>
    <w:rsid w:val="009E3A25"/>
    <w:rsid w:val="009E41B0"/>
    <w:rsid w:val="009E4F81"/>
    <w:rsid w:val="009E5AC6"/>
    <w:rsid w:val="009E5EF0"/>
    <w:rsid w:val="009E61AB"/>
    <w:rsid w:val="009E6E24"/>
    <w:rsid w:val="009F0A05"/>
    <w:rsid w:val="009F105B"/>
    <w:rsid w:val="009F1F94"/>
    <w:rsid w:val="009F30EA"/>
    <w:rsid w:val="009F333A"/>
    <w:rsid w:val="009F35FA"/>
    <w:rsid w:val="009F36C8"/>
    <w:rsid w:val="009F404E"/>
    <w:rsid w:val="009F4FED"/>
    <w:rsid w:val="009F578D"/>
    <w:rsid w:val="009F64A6"/>
    <w:rsid w:val="009F6C3A"/>
    <w:rsid w:val="009F7164"/>
    <w:rsid w:val="009F75C8"/>
    <w:rsid w:val="009F7717"/>
    <w:rsid w:val="009F7E20"/>
    <w:rsid w:val="00A00097"/>
    <w:rsid w:val="00A00918"/>
    <w:rsid w:val="00A00927"/>
    <w:rsid w:val="00A00F52"/>
    <w:rsid w:val="00A0159C"/>
    <w:rsid w:val="00A0183A"/>
    <w:rsid w:val="00A01940"/>
    <w:rsid w:val="00A01F84"/>
    <w:rsid w:val="00A02ECC"/>
    <w:rsid w:val="00A02F02"/>
    <w:rsid w:val="00A02F72"/>
    <w:rsid w:val="00A03655"/>
    <w:rsid w:val="00A0402E"/>
    <w:rsid w:val="00A04ADE"/>
    <w:rsid w:val="00A04FC4"/>
    <w:rsid w:val="00A05270"/>
    <w:rsid w:val="00A05890"/>
    <w:rsid w:val="00A05F39"/>
    <w:rsid w:val="00A06335"/>
    <w:rsid w:val="00A06E5E"/>
    <w:rsid w:val="00A0726A"/>
    <w:rsid w:val="00A0730C"/>
    <w:rsid w:val="00A074CA"/>
    <w:rsid w:val="00A074ED"/>
    <w:rsid w:val="00A07740"/>
    <w:rsid w:val="00A07A6A"/>
    <w:rsid w:val="00A07EF7"/>
    <w:rsid w:val="00A1005A"/>
    <w:rsid w:val="00A10DBB"/>
    <w:rsid w:val="00A11180"/>
    <w:rsid w:val="00A114B7"/>
    <w:rsid w:val="00A117DC"/>
    <w:rsid w:val="00A11C3E"/>
    <w:rsid w:val="00A11F68"/>
    <w:rsid w:val="00A122D1"/>
    <w:rsid w:val="00A12690"/>
    <w:rsid w:val="00A135C2"/>
    <w:rsid w:val="00A137A9"/>
    <w:rsid w:val="00A14822"/>
    <w:rsid w:val="00A1490F"/>
    <w:rsid w:val="00A15718"/>
    <w:rsid w:val="00A15939"/>
    <w:rsid w:val="00A15D6C"/>
    <w:rsid w:val="00A15EB1"/>
    <w:rsid w:val="00A16398"/>
    <w:rsid w:val="00A168B4"/>
    <w:rsid w:val="00A16BBA"/>
    <w:rsid w:val="00A16FCC"/>
    <w:rsid w:val="00A17244"/>
    <w:rsid w:val="00A2004F"/>
    <w:rsid w:val="00A20353"/>
    <w:rsid w:val="00A204C1"/>
    <w:rsid w:val="00A20608"/>
    <w:rsid w:val="00A21820"/>
    <w:rsid w:val="00A21BB3"/>
    <w:rsid w:val="00A224F2"/>
    <w:rsid w:val="00A22801"/>
    <w:rsid w:val="00A231A0"/>
    <w:rsid w:val="00A23DE4"/>
    <w:rsid w:val="00A23FEE"/>
    <w:rsid w:val="00A24594"/>
    <w:rsid w:val="00A245FF"/>
    <w:rsid w:val="00A24999"/>
    <w:rsid w:val="00A25715"/>
    <w:rsid w:val="00A2594B"/>
    <w:rsid w:val="00A25CCF"/>
    <w:rsid w:val="00A263B8"/>
    <w:rsid w:val="00A267AC"/>
    <w:rsid w:val="00A26C4D"/>
    <w:rsid w:val="00A26DE3"/>
    <w:rsid w:val="00A26EDD"/>
    <w:rsid w:val="00A2737D"/>
    <w:rsid w:val="00A27515"/>
    <w:rsid w:val="00A27BBE"/>
    <w:rsid w:val="00A27E3A"/>
    <w:rsid w:val="00A27FF7"/>
    <w:rsid w:val="00A309D5"/>
    <w:rsid w:val="00A31FA9"/>
    <w:rsid w:val="00A322F6"/>
    <w:rsid w:val="00A329B4"/>
    <w:rsid w:val="00A33146"/>
    <w:rsid w:val="00A332A9"/>
    <w:rsid w:val="00A33BB0"/>
    <w:rsid w:val="00A33E67"/>
    <w:rsid w:val="00A34217"/>
    <w:rsid w:val="00A34616"/>
    <w:rsid w:val="00A34AC7"/>
    <w:rsid w:val="00A34BCA"/>
    <w:rsid w:val="00A35968"/>
    <w:rsid w:val="00A3612F"/>
    <w:rsid w:val="00A364B8"/>
    <w:rsid w:val="00A36D8C"/>
    <w:rsid w:val="00A37A85"/>
    <w:rsid w:val="00A37C0B"/>
    <w:rsid w:val="00A402AA"/>
    <w:rsid w:val="00A41C6B"/>
    <w:rsid w:val="00A41F1C"/>
    <w:rsid w:val="00A4392E"/>
    <w:rsid w:val="00A448EA"/>
    <w:rsid w:val="00A44AF1"/>
    <w:rsid w:val="00A44DA3"/>
    <w:rsid w:val="00A44F21"/>
    <w:rsid w:val="00A45A89"/>
    <w:rsid w:val="00A45A8F"/>
    <w:rsid w:val="00A4663D"/>
    <w:rsid w:val="00A466CC"/>
    <w:rsid w:val="00A46F86"/>
    <w:rsid w:val="00A46FC5"/>
    <w:rsid w:val="00A470E2"/>
    <w:rsid w:val="00A470FF"/>
    <w:rsid w:val="00A47E7C"/>
    <w:rsid w:val="00A51212"/>
    <w:rsid w:val="00A51CD2"/>
    <w:rsid w:val="00A529FD"/>
    <w:rsid w:val="00A536FE"/>
    <w:rsid w:val="00A53C1E"/>
    <w:rsid w:val="00A5446E"/>
    <w:rsid w:val="00A557BD"/>
    <w:rsid w:val="00A55DF4"/>
    <w:rsid w:val="00A56373"/>
    <w:rsid w:val="00A56CF5"/>
    <w:rsid w:val="00A56DF6"/>
    <w:rsid w:val="00A5737F"/>
    <w:rsid w:val="00A57C8F"/>
    <w:rsid w:val="00A57F9A"/>
    <w:rsid w:val="00A6002A"/>
    <w:rsid w:val="00A602B4"/>
    <w:rsid w:val="00A60A64"/>
    <w:rsid w:val="00A612B7"/>
    <w:rsid w:val="00A61A18"/>
    <w:rsid w:val="00A62109"/>
    <w:rsid w:val="00A6236F"/>
    <w:rsid w:val="00A62854"/>
    <w:rsid w:val="00A632B8"/>
    <w:rsid w:val="00A646E7"/>
    <w:rsid w:val="00A64BB5"/>
    <w:rsid w:val="00A64BFE"/>
    <w:rsid w:val="00A64CED"/>
    <w:rsid w:val="00A653EF"/>
    <w:rsid w:val="00A65881"/>
    <w:rsid w:val="00A66114"/>
    <w:rsid w:val="00A664F0"/>
    <w:rsid w:val="00A66885"/>
    <w:rsid w:val="00A66B68"/>
    <w:rsid w:val="00A67B82"/>
    <w:rsid w:val="00A67E7B"/>
    <w:rsid w:val="00A70877"/>
    <w:rsid w:val="00A70A41"/>
    <w:rsid w:val="00A70C7C"/>
    <w:rsid w:val="00A71C79"/>
    <w:rsid w:val="00A71CC3"/>
    <w:rsid w:val="00A72207"/>
    <w:rsid w:val="00A72AF4"/>
    <w:rsid w:val="00A72D9E"/>
    <w:rsid w:val="00A72EAC"/>
    <w:rsid w:val="00A72F36"/>
    <w:rsid w:val="00A7472C"/>
    <w:rsid w:val="00A74E00"/>
    <w:rsid w:val="00A74E55"/>
    <w:rsid w:val="00A757F7"/>
    <w:rsid w:val="00A75EDA"/>
    <w:rsid w:val="00A76AE4"/>
    <w:rsid w:val="00A76AFF"/>
    <w:rsid w:val="00A76B98"/>
    <w:rsid w:val="00A7724B"/>
    <w:rsid w:val="00A773B4"/>
    <w:rsid w:val="00A811FF"/>
    <w:rsid w:val="00A818DA"/>
    <w:rsid w:val="00A8257B"/>
    <w:rsid w:val="00A83B70"/>
    <w:rsid w:val="00A83EA2"/>
    <w:rsid w:val="00A840AE"/>
    <w:rsid w:val="00A8439B"/>
    <w:rsid w:val="00A8463E"/>
    <w:rsid w:val="00A84D5C"/>
    <w:rsid w:val="00A84F4E"/>
    <w:rsid w:val="00A867D9"/>
    <w:rsid w:val="00A86BC0"/>
    <w:rsid w:val="00A86DAA"/>
    <w:rsid w:val="00A87A07"/>
    <w:rsid w:val="00A900EE"/>
    <w:rsid w:val="00A90500"/>
    <w:rsid w:val="00A90752"/>
    <w:rsid w:val="00A908DC"/>
    <w:rsid w:val="00A90FC8"/>
    <w:rsid w:val="00A91A10"/>
    <w:rsid w:val="00A9307E"/>
    <w:rsid w:val="00A93CD4"/>
    <w:rsid w:val="00A94AC2"/>
    <w:rsid w:val="00A94C7F"/>
    <w:rsid w:val="00A94E43"/>
    <w:rsid w:val="00A95104"/>
    <w:rsid w:val="00A95F4E"/>
    <w:rsid w:val="00A9734E"/>
    <w:rsid w:val="00A9780E"/>
    <w:rsid w:val="00AA01C4"/>
    <w:rsid w:val="00AA0665"/>
    <w:rsid w:val="00AA083C"/>
    <w:rsid w:val="00AA0EB7"/>
    <w:rsid w:val="00AA261A"/>
    <w:rsid w:val="00AA27CA"/>
    <w:rsid w:val="00AA283D"/>
    <w:rsid w:val="00AA2BBD"/>
    <w:rsid w:val="00AA2E70"/>
    <w:rsid w:val="00AA30FA"/>
    <w:rsid w:val="00AA382C"/>
    <w:rsid w:val="00AA3ABB"/>
    <w:rsid w:val="00AA3D34"/>
    <w:rsid w:val="00AA4359"/>
    <w:rsid w:val="00AA444A"/>
    <w:rsid w:val="00AA4917"/>
    <w:rsid w:val="00AA54B1"/>
    <w:rsid w:val="00AA6319"/>
    <w:rsid w:val="00AA64AE"/>
    <w:rsid w:val="00AA64F0"/>
    <w:rsid w:val="00AA700C"/>
    <w:rsid w:val="00AA7405"/>
    <w:rsid w:val="00AB04DD"/>
    <w:rsid w:val="00AB0580"/>
    <w:rsid w:val="00AB1109"/>
    <w:rsid w:val="00AB1352"/>
    <w:rsid w:val="00AB1E41"/>
    <w:rsid w:val="00AB2640"/>
    <w:rsid w:val="00AB29F6"/>
    <w:rsid w:val="00AB3007"/>
    <w:rsid w:val="00AB3054"/>
    <w:rsid w:val="00AB328E"/>
    <w:rsid w:val="00AB3F92"/>
    <w:rsid w:val="00AB4292"/>
    <w:rsid w:val="00AB469B"/>
    <w:rsid w:val="00AB4AB2"/>
    <w:rsid w:val="00AB51B4"/>
    <w:rsid w:val="00AB5477"/>
    <w:rsid w:val="00AB5499"/>
    <w:rsid w:val="00AB5544"/>
    <w:rsid w:val="00AB586E"/>
    <w:rsid w:val="00AB6D88"/>
    <w:rsid w:val="00AB6DA2"/>
    <w:rsid w:val="00AB7150"/>
    <w:rsid w:val="00AB735C"/>
    <w:rsid w:val="00AC0987"/>
    <w:rsid w:val="00AC0BF6"/>
    <w:rsid w:val="00AC19D3"/>
    <w:rsid w:val="00AC2164"/>
    <w:rsid w:val="00AC2F6F"/>
    <w:rsid w:val="00AC432C"/>
    <w:rsid w:val="00AC51D7"/>
    <w:rsid w:val="00AC5A7B"/>
    <w:rsid w:val="00AC67D6"/>
    <w:rsid w:val="00AC76E1"/>
    <w:rsid w:val="00AC7C68"/>
    <w:rsid w:val="00AC7D78"/>
    <w:rsid w:val="00AD0622"/>
    <w:rsid w:val="00AD0F54"/>
    <w:rsid w:val="00AD17EB"/>
    <w:rsid w:val="00AD182E"/>
    <w:rsid w:val="00AD1961"/>
    <w:rsid w:val="00AD1B85"/>
    <w:rsid w:val="00AD1DC6"/>
    <w:rsid w:val="00AD1E72"/>
    <w:rsid w:val="00AD2225"/>
    <w:rsid w:val="00AD27B8"/>
    <w:rsid w:val="00AD3AD5"/>
    <w:rsid w:val="00AD3DB2"/>
    <w:rsid w:val="00AD3E65"/>
    <w:rsid w:val="00AD535A"/>
    <w:rsid w:val="00AD595D"/>
    <w:rsid w:val="00AD6D8E"/>
    <w:rsid w:val="00AD7340"/>
    <w:rsid w:val="00AD73BD"/>
    <w:rsid w:val="00AD7694"/>
    <w:rsid w:val="00AD7A10"/>
    <w:rsid w:val="00AD7CB3"/>
    <w:rsid w:val="00AE0BF3"/>
    <w:rsid w:val="00AE0DD0"/>
    <w:rsid w:val="00AE1368"/>
    <w:rsid w:val="00AE19AB"/>
    <w:rsid w:val="00AE20C1"/>
    <w:rsid w:val="00AE29AB"/>
    <w:rsid w:val="00AE2A81"/>
    <w:rsid w:val="00AE2BFD"/>
    <w:rsid w:val="00AE2C76"/>
    <w:rsid w:val="00AE30EE"/>
    <w:rsid w:val="00AE31F8"/>
    <w:rsid w:val="00AE36C2"/>
    <w:rsid w:val="00AE3C91"/>
    <w:rsid w:val="00AE5135"/>
    <w:rsid w:val="00AE5414"/>
    <w:rsid w:val="00AE543A"/>
    <w:rsid w:val="00AE604D"/>
    <w:rsid w:val="00AE6AC3"/>
    <w:rsid w:val="00AE72D3"/>
    <w:rsid w:val="00AE7F05"/>
    <w:rsid w:val="00AF05BF"/>
    <w:rsid w:val="00AF0605"/>
    <w:rsid w:val="00AF0E1E"/>
    <w:rsid w:val="00AF1C35"/>
    <w:rsid w:val="00AF2680"/>
    <w:rsid w:val="00AF2E93"/>
    <w:rsid w:val="00AF320C"/>
    <w:rsid w:val="00AF34BC"/>
    <w:rsid w:val="00AF3ECB"/>
    <w:rsid w:val="00AF3FCB"/>
    <w:rsid w:val="00AF4860"/>
    <w:rsid w:val="00AF4D20"/>
    <w:rsid w:val="00AF559A"/>
    <w:rsid w:val="00AF6304"/>
    <w:rsid w:val="00AF6658"/>
    <w:rsid w:val="00AF66E6"/>
    <w:rsid w:val="00AF725F"/>
    <w:rsid w:val="00AF7284"/>
    <w:rsid w:val="00AF79C0"/>
    <w:rsid w:val="00B00379"/>
    <w:rsid w:val="00B00CEA"/>
    <w:rsid w:val="00B01051"/>
    <w:rsid w:val="00B01455"/>
    <w:rsid w:val="00B02048"/>
    <w:rsid w:val="00B021AF"/>
    <w:rsid w:val="00B02482"/>
    <w:rsid w:val="00B02CCE"/>
    <w:rsid w:val="00B02CE5"/>
    <w:rsid w:val="00B02E45"/>
    <w:rsid w:val="00B0349E"/>
    <w:rsid w:val="00B03609"/>
    <w:rsid w:val="00B047A4"/>
    <w:rsid w:val="00B04B0C"/>
    <w:rsid w:val="00B04CB6"/>
    <w:rsid w:val="00B05317"/>
    <w:rsid w:val="00B059BE"/>
    <w:rsid w:val="00B05FBD"/>
    <w:rsid w:val="00B07575"/>
    <w:rsid w:val="00B07E34"/>
    <w:rsid w:val="00B10063"/>
    <w:rsid w:val="00B10178"/>
    <w:rsid w:val="00B106A2"/>
    <w:rsid w:val="00B107C3"/>
    <w:rsid w:val="00B107E7"/>
    <w:rsid w:val="00B11142"/>
    <w:rsid w:val="00B1118D"/>
    <w:rsid w:val="00B111ED"/>
    <w:rsid w:val="00B115B5"/>
    <w:rsid w:val="00B125DC"/>
    <w:rsid w:val="00B1266D"/>
    <w:rsid w:val="00B126F4"/>
    <w:rsid w:val="00B12756"/>
    <w:rsid w:val="00B131F1"/>
    <w:rsid w:val="00B134BB"/>
    <w:rsid w:val="00B13F8A"/>
    <w:rsid w:val="00B13FA9"/>
    <w:rsid w:val="00B14B54"/>
    <w:rsid w:val="00B14E96"/>
    <w:rsid w:val="00B14F24"/>
    <w:rsid w:val="00B15FC7"/>
    <w:rsid w:val="00B206E3"/>
    <w:rsid w:val="00B208AA"/>
    <w:rsid w:val="00B214E7"/>
    <w:rsid w:val="00B216BC"/>
    <w:rsid w:val="00B2179E"/>
    <w:rsid w:val="00B22484"/>
    <w:rsid w:val="00B227F6"/>
    <w:rsid w:val="00B2291C"/>
    <w:rsid w:val="00B2301E"/>
    <w:rsid w:val="00B2303E"/>
    <w:rsid w:val="00B231E5"/>
    <w:rsid w:val="00B231F7"/>
    <w:rsid w:val="00B2329E"/>
    <w:rsid w:val="00B239F4"/>
    <w:rsid w:val="00B249DF"/>
    <w:rsid w:val="00B25637"/>
    <w:rsid w:val="00B25686"/>
    <w:rsid w:val="00B25E4B"/>
    <w:rsid w:val="00B27192"/>
    <w:rsid w:val="00B273DB"/>
    <w:rsid w:val="00B27760"/>
    <w:rsid w:val="00B2779D"/>
    <w:rsid w:val="00B27E28"/>
    <w:rsid w:val="00B30172"/>
    <w:rsid w:val="00B30333"/>
    <w:rsid w:val="00B32621"/>
    <w:rsid w:val="00B326D3"/>
    <w:rsid w:val="00B3292A"/>
    <w:rsid w:val="00B32981"/>
    <w:rsid w:val="00B32E97"/>
    <w:rsid w:val="00B33AFD"/>
    <w:rsid w:val="00B33CF6"/>
    <w:rsid w:val="00B34A8E"/>
    <w:rsid w:val="00B35133"/>
    <w:rsid w:val="00B354C4"/>
    <w:rsid w:val="00B3591B"/>
    <w:rsid w:val="00B35F26"/>
    <w:rsid w:val="00B3666B"/>
    <w:rsid w:val="00B36CE7"/>
    <w:rsid w:val="00B36DB9"/>
    <w:rsid w:val="00B37B91"/>
    <w:rsid w:val="00B37D6F"/>
    <w:rsid w:val="00B40AF1"/>
    <w:rsid w:val="00B40D0F"/>
    <w:rsid w:val="00B40E41"/>
    <w:rsid w:val="00B41C94"/>
    <w:rsid w:val="00B43A00"/>
    <w:rsid w:val="00B43B15"/>
    <w:rsid w:val="00B448EB"/>
    <w:rsid w:val="00B46A02"/>
    <w:rsid w:val="00B46EBB"/>
    <w:rsid w:val="00B47145"/>
    <w:rsid w:val="00B47279"/>
    <w:rsid w:val="00B477F6"/>
    <w:rsid w:val="00B50582"/>
    <w:rsid w:val="00B5060D"/>
    <w:rsid w:val="00B50ACC"/>
    <w:rsid w:val="00B50C10"/>
    <w:rsid w:val="00B511AB"/>
    <w:rsid w:val="00B514B4"/>
    <w:rsid w:val="00B51C83"/>
    <w:rsid w:val="00B51DB1"/>
    <w:rsid w:val="00B51F63"/>
    <w:rsid w:val="00B52B1C"/>
    <w:rsid w:val="00B532E3"/>
    <w:rsid w:val="00B53611"/>
    <w:rsid w:val="00B5473D"/>
    <w:rsid w:val="00B549CE"/>
    <w:rsid w:val="00B54FB0"/>
    <w:rsid w:val="00B55791"/>
    <w:rsid w:val="00B55D45"/>
    <w:rsid w:val="00B56046"/>
    <w:rsid w:val="00B56B03"/>
    <w:rsid w:val="00B56D87"/>
    <w:rsid w:val="00B5722F"/>
    <w:rsid w:val="00B5760A"/>
    <w:rsid w:val="00B57A27"/>
    <w:rsid w:val="00B57C67"/>
    <w:rsid w:val="00B60206"/>
    <w:rsid w:val="00B60650"/>
    <w:rsid w:val="00B60ADF"/>
    <w:rsid w:val="00B61B98"/>
    <w:rsid w:val="00B6221D"/>
    <w:rsid w:val="00B62BC5"/>
    <w:rsid w:val="00B63800"/>
    <w:rsid w:val="00B63C2E"/>
    <w:rsid w:val="00B63EB5"/>
    <w:rsid w:val="00B65197"/>
    <w:rsid w:val="00B65A9B"/>
    <w:rsid w:val="00B65B04"/>
    <w:rsid w:val="00B65B5E"/>
    <w:rsid w:val="00B66134"/>
    <w:rsid w:val="00B6641B"/>
    <w:rsid w:val="00B673B4"/>
    <w:rsid w:val="00B700C6"/>
    <w:rsid w:val="00B709EE"/>
    <w:rsid w:val="00B70CE1"/>
    <w:rsid w:val="00B70D9C"/>
    <w:rsid w:val="00B7198E"/>
    <w:rsid w:val="00B7199F"/>
    <w:rsid w:val="00B719F8"/>
    <w:rsid w:val="00B71BE6"/>
    <w:rsid w:val="00B72346"/>
    <w:rsid w:val="00B72426"/>
    <w:rsid w:val="00B72554"/>
    <w:rsid w:val="00B73A6B"/>
    <w:rsid w:val="00B73E63"/>
    <w:rsid w:val="00B7408B"/>
    <w:rsid w:val="00B74601"/>
    <w:rsid w:val="00B7486A"/>
    <w:rsid w:val="00B74AE2"/>
    <w:rsid w:val="00B75132"/>
    <w:rsid w:val="00B76E35"/>
    <w:rsid w:val="00B76F27"/>
    <w:rsid w:val="00B77384"/>
    <w:rsid w:val="00B7765D"/>
    <w:rsid w:val="00B776E3"/>
    <w:rsid w:val="00B81598"/>
    <w:rsid w:val="00B81C25"/>
    <w:rsid w:val="00B820D5"/>
    <w:rsid w:val="00B82118"/>
    <w:rsid w:val="00B82F53"/>
    <w:rsid w:val="00B83833"/>
    <w:rsid w:val="00B842EA"/>
    <w:rsid w:val="00B846DB"/>
    <w:rsid w:val="00B84B74"/>
    <w:rsid w:val="00B84E14"/>
    <w:rsid w:val="00B85210"/>
    <w:rsid w:val="00B85ED1"/>
    <w:rsid w:val="00B86084"/>
    <w:rsid w:val="00B865AD"/>
    <w:rsid w:val="00B86A17"/>
    <w:rsid w:val="00B8733D"/>
    <w:rsid w:val="00B90200"/>
    <w:rsid w:val="00B9027D"/>
    <w:rsid w:val="00B904D1"/>
    <w:rsid w:val="00B90FD2"/>
    <w:rsid w:val="00B911D3"/>
    <w:rsid w:val="00B914DF"/>
    <w:rsid w:val="00B920AA"/>
    <w:rsid w:val="00B921D1"/>
    <w:rsid w:val="00B9288E"/>
    <w:rsid w:val="00B92958"/>
    <w:rsid w:val="00B93343"/>
    <w:rsid w:val="00B93822"/>
    <w:rsid w:val="00B93902"/>
    <w:rsid w:val="00B93963"/>
    <w:rsid w:val="00B93DB1"/>
    <w:rsid w:val="00B93FB6"/>
    <w:rsid w:val="00B9414A"/>
    <w:rsid w:val="00B94180"/>
    <w:rsid w:val="00B9434C"/>
    <w:rsid w:val="00B954D5"/>
    <w:rsid w:val="00B9565D"/>
    <w:rsid w:val="00B95F14"/>
    <w:rsid w:val="00B96286"/>
    <w:rsid w:val="00B962CA"/>
    <w:rsid w:val="00B96C8F"/>
    <w:rsid w:val="00B97835"/>
    <w:rsid w:val="00B97CFA"/>
    <w:rsid w:val="00BA18CD"/>
    <w:rsid w:val="00BA1B40"/>
    <w:rsid w:val="00BA224A"/>
    <w:rsid w:val="00BA3503"/>
    <w:rsid w:val="00BA4ED7"/>
    <w:rsid w:val="00BA5269"/>
    <w:rsid w:val="00BA5475"/>
    <w:rsid w:val="00BA5BA9"/>
    <w:rsid w:val="00BA5D71"/>
    <w:rsid w:val="00BA621B"/>
    <w:rsid w:val="00BA6406"/>
    <w:rsid w:val="00BA6634"/>
    <w:rsid w:val="00BA6DA0"/>
    <w:rsid w:val="00BA79D5"/>
    <w:rsid w:val="00BB01D4"/>
    <w:rsid w:val="00BB08C6"/>
    <w:rsid w:val="00BB143D"/>
    <w:rsid w:val="00BB1B1A"/>
    <w:rsid w:val="00BB1D25"/>
    <w:rsid w:val="00BB263C"/>
    <w:rsid w:val="00BB2DC8"/>
    <w:rsid w:val="00BB3005"/>
    <w:rsid w:val="00BB32B2"/>
    <w:rsid w:val="00BB36F2"/>
    <w:rsid w:val="00BB3DEC"/>
    <w:rsid w:val="00BB4B66"/>
    <w:rsid w:val="00BB5CB4"/>
    <w:rsid w:val="00BB6240"/>
    <w:rsid w:val="00BB7846"/>
    <w:rsid w:val="00BB7B56"/>
    <w:rsid w:val="00BC00D8"/>
    <w:rsid w:val="00BC12F0"/>
    <w:rsid w:val="00BC19C5"/>
    <w:rsid w:val="00BC3201"/>
    <w:rsid w:val="00BC33DC"/>
    <w:rsid w:val="00BC346F"/>
    <w:rsid w:val="00BC3CFB"/>
    <w:rsid w:val="00BC4215"/>
    <w:rsid w:val="00BC4236"/>
    <w:rsid w:val="00BC44DB"/>
    <w:rsid w:val="00BC4849"/>
    <w:rsid w:val="00BC4EDA"/>
    <w:rsid w:val="00BC4FCF"/>
    <w:rsid w:val="00BC5C8E"/>
    <w:rsid w:val="00BC6209"/>
    <w:rsid w:val="00BC7D0D"/>
    <w:rsid w:val="00BC7DB1"/>
    <w:rsid w:val="00BC7E7F"/>
    <w:rsid w:val="00BD0736"/>
    <w:rsid w:val="00BD0F7A"/>
    <w:rsid w:val="00BD13DC"/>
    <w:rsid w:val="00BD2308"/>
    <w:rsid w:val="00BD3BAE"/>
    <w:rsid w:val="00BD3CDE"/>
    <w:rsid w:val="00BD414E"/>
    <w:rsid w:val="00BD4FE5"/>
    <w:rsid w:val="00BD535B"/>
    <w:rsid w:val="00BD7188"/>
    <w:rsid w:val="00BD79CC"/>
    <w:rsid w:val="00BE023C"/>
    <w:rsid w:val="00BE0333"/>
    <w:rsid w:val="00BE08C0"/>
    <w:rsid w:val="00BE0A24"/>
    <w:rsid w:val="00BE1ADC"/>
    <w:rsid w:val="00BE1E38"/>
    <w:rsid w:val="00BE1F6E"/>
    <w:rsid w:val="00BE261A"/>
    <w:rsid w:val="00BE2D40"/>
    <w:rsid w:val="00BE3E63"/>
    <w:rsid w:val="00BE3F83"/>
    <w:rsid w:val="00BE43EB"/>
    <w:rsid w:val="00BE4497"/>
    <w:rsid w:val="00BE457A"/>
    <w:rsid w:val="00BE46D2"/>
    <w:rsid w:val="00BE5348"/>
    <w:rsid w:val="00BE568D"/>
    <w:rsid w:val="00BE57C3"/>
    <w:rsid w:val="00BE5B25"/>
    <w:rsid w:val="00BE60AD"/>
    <w:rsid w:val="00BE69C5"/>
    <w:rsid w:val="00BE6F77"/>
    <w:rsid w:val="00BE714C"/>
    <w:rsid w:val="00BE7666"/>
    <w:rsid w:val="00BE79D3"/>
    <w:rsid w:val="00BE7BCD"/>
    <w:rsid w:val="00BE7C65"/>
    <w:rsid w:val="00BE7CBC"/>
    <w:rsid w:val="00BF04E9"/>
    <w:rsid w:val="00BF08D1"/>
    <w:rsid w:val="00BF0C87"/>
    <w:rsid w:val="00BF18D1"/>
    <w:rsid w:val="00BF1A52"/>
    <w:rsid w:val="00BF1F08"/>
    <w:rsid w:val="00BF21E5"/>
    <w:rsid w:val="00BF3066"/>
    <w:rsid w:val="00BF3227"/>
    <w:rsid w:val="00BF35D4"/>
    <w:rsid w:val="00BF3810"/>
    <w:rsid w:val="00BF42D2"/>
    <w:rsid w:val="00BF4F5E"/>
    <w:rsid w:val="00BF513F"/>
    <w:rsid w:val="00BF581B"/>
    <w:rsid w:val="00BF6161"/>
    <w:rsid w:val="00BF644D"/>
    <w:rsid w:val="00BF67ED"/>
    <w:rsid w:val="00BF6BC1"/>
    <w:rsid w:val="00BF6ECD"/>
    <w:rsid w:val="00BF7022"/>
    <w:rsid w:val="00C0023A"/>
    <w:rsid w:val="00C00267"/>
    <w:rsid w:val="00C00C5B"/>
    <w:rsid w:val="00C00D7F"/>
    <w:rsid w:val="00C00F29"/>
    <w:rsid w:val="00C02D0A"/>
    <w:rsid w:val="00C03140"/>
    <w:rsid w:val="00C03493"/>
    <w:rsid w:val="00C0386A"/>
    <w:rsid w:val="00C03EFB"/>
    <w:rsid w:val="00C040C0"/>
    <w:rsid w:val="00C04268"/>
    <w:rsid w:val="00C04AD9"/>
    <w:rsid w:val="00C069E3"/>
    <w:rsid w:val="00C06DFB"/>
    <w:rsid w:val="00C073A8"/>
    <w:rsid w:val="00C10B3F"/>
    <w:rsid w:val="00C110D4"/>
    <w:rsid w:val="00C11347"/>
    <w:rsid w:val="00C1156E"/>
    <w:rsid w:val="00C1209F"/>
    <w:rsid w:val="00C121F9"/>
    <w:rsid w:val="00C1357C"/>
    <w:rsid w:val="00C136A1"/>
    <w:rsid w:val="00C13DE1"/>
    <w:rsid w:val="00C1414C"/>
    <w:rsid w:val="00C141B4"/>
    <w:rsid w:val="00C14617"/>
    <w:rsid w:val="00C14E23"/>
    <w:rsid w:val="00C15620"/>
    <w:rsid w:val="00C15748"/>
    <w:rsid w:val="00C15BEE"/>
    <w:rsid w:val="00C160B1"/>
    <w:rsid w:val="00C17261"/>
    <w:rsid w:val="00C172EB"/>
    <w:rsid w:val="00C173C0"/>
    <w:rsid w:val="00C17974"/>
    <w:rsid w:val="00C179C6"/>
    <w:rsid w:val="00C17D01"/>
    <w:rsid w:val="00C2003D"/>
    <w:rsid w:val="00C200E4"/>
    <w:rsid w:val="00C22954"/>
    <w:rsid w:val="00C22C65"/>
    <w:rsid w:val="00C23C58"/>
    <w:rsid w:val="00C243C3"/>
    <w:rsid w:val="00C24F8B"/>
    <w:rsid w:val="00C25513"/>
    <w:rsid w:val="00C255B3"/>
    <w:rsid w:val="00C25E45"/>
    <w:rsid w:val="00C26810"/>
    <w:rsid w:val="00C27120"/>
    <w:rsid w:val="00C27B2A"/>
    <w:rsid w:val="00C27D2E"/>
    <w:rsid w:val="00C307EC"/>
    <w:rsid w:val="00C30946"/>
    <w:rsid w:val="00C30954"/>
    <w:rsid w:val="00C30A8A"/>
    <w:rsid w:val="00C30E6F"/>
    <w:rsid w:val="00C314DF"/>
    <w:rsid w:val="00C32BB0"/>
    <w:rsid w:val="00C32C59"/>
    <w:rsid w:val="00C32ECE"/>
    <w:rsid w:val="00C33418"/>
    <w:rsid w:val="00C3374A"/>
    <w:rsid w:val="00C33F0F"/>
    <w:rsid w:val="00C36083"/>
    <w:rsid w:val="00C3630B"/>
    <w:rsid w:val="00C36D28"/>
    <w:rsid w:val="00C36E06"/>
    <w:rsid w:val="00C36ED3"/>
    <w:rsid w:val="00C37272"/>
    <w:rsid w:val="00C3733F"/>
    <w:rsid w:val="00C3791B"/>
    <w:rsid w:val="00C37DFE"/>
    <w:rsid w:val="00C40950"/>
    <w:rsid w:val="00C41B1A"/>
    <w:rsid w:val="00C41B75"/>
    <w:rsid w:val="00C41D4B"/>
    <w:rsid w:val="00C42231"/>
    <w:rsid w:val="00C42B11"/>
    <w:rsid w:val="00C4309B"/>
    <w:rsid w:val="00C431A1"/>
    <w:rsid w:val="00C43597"/>
    <w:rsid w:val="00C436A8"/>
    <w:rsid w:val="00C43897"/>
    <w:rsid w:val="00C44198"/>
    <w:rsid w:val="00C44AF5"/>
    <w:rsid w:val="00C44CD3"/>
    <w:rsid w:val="00C453B2"/>
    <w:rsid w:val="00C45B83"/>
    <w:rsid w:val="00C45C80"/>
    <w:rsid w:val="00C45EB1"/>
    <w:rsid w:val="00C46987"/>
    <w:rsid w:val="00C47213"/>
    <w:rsid w:val="00C47378"/>
    <w:rsid w:val="00C473B6"/>
    <w:rsid w:val="00C5051C"/>
    <w:rsid w:val="00C50A27"/>
    <w:rsid w:val="00C51603"/>
    <w:rsid w:val="00C520CA"/>
    <w:rsid w:val="00C52520"/>
    <w:rsid w:val="00C5288D"/>
    <w:rsid w:val="00C52B20"/>
    <w:rsid w:val="00C52BE6"/>
    <w:rsid w:val="00C53756"/>
    <w:rsid w:val="00C53D46"/>
    <w:rsid w:val="00C543AB"/>
    <w:rsid w:val="00C5441A"/>
    <w:rsid w:val="00C544C3"/>
    <w:rsid w:val="00C54DFA"/>
    <w:rsid w:val="00C550B0"/>
    <w:rsid w:val="00C55377"/>
    <w:rsid w:val="00C553FF"/>
    <w:rsid w:val="00C55737"/>
    <w:rsid w:val="00C55ADF"/>
    <w:rsid w:val="00C55E96"/>
    <w:rsid w:val="00C55F73"/>
    <w:rsid w:val="00C561BD"/>
    <w:rsid w:val="00C56D80"/>
    <w:rsid w:val="00C57E5C"/>
    <w:rsid w:val="00C60064"/>
    <w:rsid w:val="00C609FE"/>
    <w:rsid w:val="00C60FE5"/>
    <w:rsid w:val="00C61ACE"/>
    <w:rsid w:val="00C61D69"/>
    <w:rsid w:val="00C61E86"/>
    <w:rsid w:val="00C62673"/>
    <w:rsid w:val="00C63736"/>
    <w:rsid w:val="00C637BA"/>
    <w:rsid w:val="00C63F11"/>
    <w:rsid w:val="00C640C3"/>
    <w:rsid w:val="00C64A77"/>
    <w:rsid w:val="00C6585B"/>
    <w:rsid w:val="00C65891"/>
    <w:rsid w:val="00C65B3B"/>
    <w:rsid w:val="00C66478"/>
    <w:rsid w:val="00C66BF4"/>
    <w:rsid w:val="00C67634"/>
    <w:rsid w:val="00C679DB"/>
    <w:rsid w:val="00C67B4C"/>
    <w:rsid w:val="00C67B83"/>
    <w:rsid w:val="00C7014B"/>
    <w:rsid w:val="00C704B1"/>
    <w:rsid w:val="00C70BB4"/>
    <w:rsid w:val="00C71090"/>
    <w:rsid w:val="00C7198D"/>
    <w:rsid w:val="00C71B28"/>
    <w:rsid w:val="00C71B61"/>
    <w:rsid w:val="00C71DC3"/>
    <w:rsid w:val="00C71EE3"/>
    <w:rsid w:val="00C7299C"/>
    <w:rsid w:val="00C731C7"/>
    <w:rsid w:val="00C73BD4"/>
    <w:rsid w:val="00C73E43"/>
    <w:rsid w:val="00C75585"/>
    <w:rsid w:val="00C7570E"/>
    <w:rsid w:val="00C75991"/>
    <w:rsid w:val="00C75C3B"/>
    <w:rsid w:val="00C75F88"/>
    <w:rsid w:val="00C76256"/>
    <w:rsid w:val="00C766DD"/>
    <w:rsid w:val="00C76BBC"/>
    <w:rsid w:val="00C772F4"/>
    <w:rsid w:val="00C7754A"/>
    <w:rsid w:val="00C77683"/>
    <w:rsid w:val="00C77921"/>
    <w:rsid w:val="00C77C82"/>
    <w:rsid w:val="00C77D24"/>
    <w:rsid w:val="00C802B8"/>
    <w:rsid w:val="00C80555"/>
    <w:rsid w:val="00C80842"/>
    <w:rsid w:val="00C809A7"/>
    <w:rsid w:val="00C80DD0"/>
    <w:rsid w:val="00C8204C"/>
    <w:rsid w:val="00C82B76"/>
    <w:rsid w:val="00C82B93"/>
    <w:rsid w:val="00C82D9F"/>
    <w:rsid w:val="00C83903"/>
    <w:rsid w:val="00C83D7A"/>
    <w:rsid w:val="00C840E2"/>
    <w:rsid w:val="00C841CE"/>
    <w:rsid w:val="00C84A5B"/>
    <w:rsid w:val="00C850DC"/>
    <w:rsid w:val="00C85716"/>
    <w:rsid w:val="00C86DA0"/>
    <w:rsid w:val="00C87878"/>
    <w:rsid w:val="00C90869"/>
    <w:rsid w:val="00C90CA6"/>
    <w:rsid w:val="00C90D94"/>
    <w:rsid w:val="00C91047"/>
    <w:rsid w:val="00C91EF6"/>
    <w:rsid w:val="00C924CA"/>
    <w:rsid w:val="00C9315A"/>
    <w:rsid w:val="00C943D6"/>
    <w:rsid w:val="00C94996"/>
    <w:rsid w:val="00C94E40"/>
    <w:rsid w:val="00C95394"/>
    <w:rsid w:val="00C96789"/>
    <w:rsid w:val="00C96883"/>
    <w:rsid w:val="00C968BF"/>
    <w:rsid w:val="00C96D27"/>
    <w:rsid w:val="00C970A2"/>
    <w:rsid w:val="00C9735A"/>
    <w:rsid w:val="00CA012B"/>
    <w:rsid w:val="00CA0427"/>
    <w:rsid w:val="00CA06C6"/>
    <w:rsid w:val="00CA0700"/>
    <w:rsid w:val="00CA0A68"/>
    <w:rsid w:val="00CA0C75"/>
    <w:rsid w:val="00CA170D"/>
    <w:rsid w:val="00CA1AF5"/>
    <w:rsid w:val="00CA1F68"/>
    <w:rsid w:val="00CA261D"/>
    <w:rsid w:val="00CA2DE8"/>
    <w:rsid w:val="00CA3850"/>
    <w:rsid w:val="00CA389B"/>
    <w:rsid w:val="00CA3BC0"/>
    <w:rsid w:val="00CA3E8A"/>
    <w:rsid w:val="00CA5793"/>
    <w:rsid w:val="00CA5992"/>
    <w:rsid w:val="00CA600F"/>
    <w:rsid w:val="00CA6E95"/>
    <w:rsid w:val="00CA703A"/>
    <w:rsid w:val="00CA7409"/>
    <w:rsid w:val="00CA75BC"/>
    <w:rsid w:val="00CB0462"/>
    <w:rsid w:val="00CB157C"/>
    <w:rsid w:val="00CB20CB"/>
    <w:rsid w:val="00CB2AE2"/>
    <w:rsid w:val="00CB2CF9"/>
    <w:rsid w:val="00CB309E"/>
    <w:rsid w:val="00CB3827"/>
    <w:rsid w:val="00CB3E03"/>
    <w:rsid w:val="00CB40A1"/>
    <w:rsid w:val="00CB50C1"/>
    <w:rsid w:val="00CB5E4E"/>
    <w:rsid w:val="00CB61C2"/>
    <w:rsid w:val="00CB6482"/>
    <w:rsid w:val="00CB6C49"/>
    <w:rsid w:val="00CB6D23"/>
    <w:rsid w:val="00CB76CA"/>
    <w:rsid w:val="00CC0133"/>
    <w:rsid w:val="00CC03E9"/>
    <w:rsid w:val="00CC07BF"/>
    <w:rsid w:val="00CC0A03"/>
    <w:rsid w:val="00CC0C09"/>
    <w:rsid w:val="00CC149D"/>
    <w:rsid w:val="00CC172F"/>
    <w:rsid w:val="00CC1983"/>
    <w:rsid w:val="00CC36AF"/>
    <w:rsid w:val="00CC3927"/>
    <w:rsid w:val="00CC3A7A"/>
    <w:rsid w:val="00CC3C17"/>
    <w:rsid w:val="00CC4E8E"/>
    <w:rsid w:val="00CC55AA"/>
    <w:rsid w:val="00CC59E9"/>
    <w:rsid w:val="00CC6C9F"/>
    <w:rsid w:val="00CC6CDE"/>
    <w:rsid w:val="00CC6FA4"/>
    <w:rsid w:val="00CC7555"/>
    <w:rsid w:val="00CC7955"/>
    <w:rsid w:val="00CC79B5"/>
    <w:rsid w:val="00CC7A82"/>
    <w:rsid w:val="00CC7AAF"/>
    <w:rsid w:val="00CD0897"/>
    <w:rsid w:val="00CD0A3F"/>
    <w:rsid w:val="00CD0BD2"/>
    <w:rsid w:val="00CD0F9A"/>
    <w:rsid w:val="00CD1435"/>
    <w:rsid w:val="00CD1653"/>
    <w:rsid w:val="00CD1C8B"/>
    <w:rsid w:val="00CD21D1"/>
    <w:rsid w:val="00CD22A4"/>
    <w:rsid w:val="00CD288C"/>
    <w:rsid w:val="00CD2F13"/>
    <w:rsid w:val="00CD30E9"/>
    <w:rsid w:val="00CD360A"/>
    <w:rsid w:val="00CD3BDA"/>
    <w:rsid w:val="00CD3D07"/>
    <w:rsid w:val="00CD4EA0"/>
    <w:rsid w:val="00CD538C"/>
    <w:rsid w:val="00CD5783"/>
    <w:rsid w:val="00CD59C6"/>
    <w:rsid w:val="00CD5C1A"/>
    <w:rsid w:val="00CD622D"/>
    <w:rsid w:val="00CD6996"/>
    <w:rsid w:val="00CD6E66"/>
    <w:rsid w:val="00CD72CF"/>
    <w:rsid w:val="00CD747D"/>
    <w:rsid w:val="00CD7926"/>
    <w:rsid w:val="00CD7A7F"/>
    <w:rsid w:val="00CD7E70"/>
    <w:rsid w:val="00CD7FF1"/>
    <w:rsid w:val="00CE0828"/>
    <w:rsid w:val="00CE1116"/>
    <w:rsid w:val="00CE12E6"/>
    <w:rsid w:val="00CE1330"/>
    <w:rsid w:val="00CE1AAF"/>
    <w:rsid w:val="00CE2A31"/>
    <w:rsid w:val="00CE2A97"/>
    <w:rsid w:val="00CE2E54"/>
    <w:rsid w:val="00CE2EA0"/>
    <w:rsid w:val="00CE4557"/>
    <w:rsid w:val="00CE4694"/>
    <w:rsid w:val="00CE5E21"/>
    <w:rsid w:val="00CE69FC"/>
    <w:rsid w:val="00CE79A7"/>
    <w:rsid w:val="00CF05A2"/>
    <w:rsid w:val="00CF0BE2"/>
    <w:rsid w:val="00CF0E2D"/>
    <w:rsid w:val="00CF1469"/>
    <w:rsid w:val="00CF20E3"/>
    <w:rsid w:val="00CF2133"/>
    <w:rsid w:val="00CF3079"/>
    <w:rsid w:val="00CF3297"/>
    <w:rsid w:val="00CF40A4"/>
    <w:rsid w:val="00CF4C9D"/>
    <w:rsid w:val="00CF4E3B"/>
    <w:rsid w:val="00CF5769"/>
    <w:rsid w:val="00CF5A76"/>
    <w:rsid w:val="00CF6421"/>
    <w:rsid w:val="00CF6690"/>
    <w:rsid w:val="00CF6DE0"/>
    <w:rsid w:val="00CF6FAD"/>
    <w:rsid w:val="00CF7083"/>
    <w:rsid w:val="00CF738A"/>
    <w:rsid w:val="00CF768C"/>
    <w:rsid w:val="00D0113E"/>
    <w:rsid w:val="00D01C5E"/>
    <w:rsid w:val="00D01EBE"/>
    <w:rsid w:val="00D02D42"/>
    <w:rsid w:val="00D03A4E"/>
    <w:rsid w:val="00D04662"/>
    <w:rsid w:val="00D0472E"/>
    <w:rsid w:val="00D04930"/>
    <w:rsid w:val="00D04FCF"/>
    <w:rsid w:val="00D056F7"/>
    <w:rsid w:val="00D0672F"/>
    <w:rsid w:val="00D0691A"/>
    <w:rsid w:val="00D07A65"/>
    <w:rsid w:val="00D10216"/>
    <w:rsid w:val="00D1171E"/>
    <w:rsid w:val="00D11803"/>
    <w:rsid w:val="00D119E3"/>
    <w:rsid w:val="00D13354"/>
    <w:rsid w:val="00D13491"/>
    <w:rsid w:val="00D13828"/>
    <w:rsid w:val="00D13B51"/>
    <w:rsid w:val="00D13BDB"/>
    <w:rsid w:val="00D14A41"/>
    <w:rsid w:val="00D14D56"/>
    <w:rsid w:val="00D14D66"/>
    <w:rsid w:val="00D15B6C"/>
    <w:rsid w:val="00D161DF"/>
    <w:rsid w:val="00D17379"/>
    <w:rsid w:val="00D2094E"/>
    <w:rsid w:val="00D2112D"/>
    <w:rsid w:val="00D21B10"/>
    <w:rsid w:val="00D22382"/>
    <w:rsid w:val="00D226CE"/>
    <w:rsid w:val="00D22E3D"/>
    <w:rsid w:val="00D22EFF"/>
    <w:rsid w:val="00D235F7"/>
    <w:rsid w:val="00D23717"/>
    <w:rsid w:val="00D244CE"/>
    <w:rsid w:val="00D247A9"/>
    <w:rsid w:val="00D247FF"/>
    <w:rsid w:val="00D24E92"/>
    <w:rsid w:val="00D24EEE"/>
    <w:rsid w:val="00D25310"/>
    <w:rsid w:val="00D25B17"/>
    <w:rsid w:val="00D25BC6"/>
    <w:rsid w:val="00D25C56"/>
    <w:rsid w:val="00D26563"/>
    <w:rsid w:val="00D26650"/>
    <w:rsid w:val="00D26D76"/>
    <w:rsid w:val="00D304B8"/>
    <w:rsid w:val="00D30830"/>
    <w:rsid w:val="00D31D48"/>
    <w:rsid w:val="00D32B0D"/>
    <w:rsid w:val="00D334C1"/>
    <w:rsid w:val="00D33EED"/>
    <w:rsid w:val="00D34244"/>
    <w:rsid w:val="00D3439D"/>
    <w:rsid w:val="00D34BB5"/>
    <w:rsid w:val="00D35B95"/>
    <w:rsid w:val="00D3601C"/>
    <w:rsid w:val="00D3681F"/>
    <w:rsid w:val="00D36C82"/>
    <w:rsid w:val="00D36F0A"/>
    <w:rsid w:val="00D375C3"/>
    <w:rsid w:val="00D379C6"/>
    <w:rsid w:val="00D40657"/>
    <w:rsid w:val="00D41004"/>
    <w:rsid w:val="00D4178B"/>
    <w:rsid w:val="00D4179C"/>
    <w:rsid w:val="00D418AD"/>
    <w:rsid w:val="00D42C16"/>
    <w:rsid w:val="00D43878"/>
    <w:rsid w:val="00D43C6F"/>
    <w:rsid w:val="00D43E48"/>
    <w:rsid w:val="00D44C1A"/>
    <w:rsid w:val="00D45102"/>
    <w:rsid w:val="00D455B9"/>
    <w:rsid w:val="00D46721"/>
    <w:rsid w:val="00D47099"/>
    <w:rsid w:val="00D473DA"/>
    <w:rsid w:val="00D47C95"/>
    <w:rsid w:val="00D51EBE"/>
    <w:rsid w:val="00D526DA"/>
    <w:rsid w:val="00D527A3"/>
    <w:rsid w:val="00D52923"/>
    <w:rsid w:val="00D52FCC"/>
    <w:rsid w:val="00D5412E"/>
    <w:rsid w:val="00D542EF"/>
    <w:rsid w:val="00D54531"/>
    <w:rsid w:val="00D54DC1"/>
    <w:rsid w:val="00D5568E"/>
    <w:rsid w:val="00D55CAC"/>
    <w:rsid w:val="00D56442"/>
    <w:rsid w:val="00D56899"/>
    <w:rsid w:val="00D569F0"/>
    <w:rsid w:val="00D57258"/>
    <w:rsid w:val="00D573AC"/>
    <w:rsid w:val="00D574E1"/>
    <w:rsid w:val="00D6067B"/>
    <w:rsid w:val="00D613BB"/>
    <w:rsid w:val="00D61431"/>
    <w:rsid w:val="00D6148F"/>
    <w:rsid w:val="00D61743"/>
    <w:rsid w:val="00D61AD8"/>
    <w:rsid w:val="00D61B68"/>
    <w:rsid w:val="00D623FE"/>
    <w:rsid w:val="00D6272C"/>
    <w:rsid w:val="00D629DB"/>
    <w:rsid w:val="00D62AD5"/>
    <w:rsid w:val="00D62B25"/>
    <w:rsid w:val="00D62EF6"/>
    <w:rsid w:val="00D62FA0"/>
    <w:rsid w:val="00D63180"/>
    <w:rsid w:val="00D631F8"/>
    <w:rsid w:val="00D633D7"/>
    <w:rsid w:val="00D63A14"/>
    <w:rsid w:val="00D63C58"/>
    <w:rsid w:val="00D63EE6"/>
    <w:rsid w:val="00D645BF"/>
    <w:rsid w:val="00D64730"/>
    <w:rsid w:val="00D64DA1"/>
    <w:rsid w:val="00D65EBA"/>
    <w:rsid w:val="00D66151"/>
    <w:rsid w:val="00D663F0"/>
    <w:rsid w:val="00D663FC"/>
    <w:rsid w:val="00D67CBB"/>
    <w:rsid w:val="00D70CC8"/>
    <w:rsid w:val="00D71F94"/>
    <w:rsid w:val="00D72053"/>
    <w:rsid w:val="00D72061"/>
    <w:rsid w:val="00D72630"/>
    <w:rsid w:val="00D72E3E"/>
    <w:rsid w:val="00D72F44"/>
    <w:rsid w:val="00D73363"/>
    <w:rsid w:val="00D73E6A"/>
    <w:rsid w:val="00D747C6"/>
    <w:rsid w:val="00D7514D"/>
    <w:rsid w:val="00D75338"/>
    <w:rsid w:val="00D76111"/>
    <w:rsid w:val="00D76212"/>
    <w:rsid w:val="00D76701"/>
    <w:rsid w:val="00D7704E"/>
    <w:rsid w:val="00D770AB"/>
    <w:rsid w:val="00D77E8D"/>
    <w:rsid w:val="00D77F43"/>
    <w:rsid w:val="00D80071"/>
    <w:rsid w:val="00D802C9"/>
    <w:rsid w:val="00D80D31"/>
    <w:rsid w:val="00D81409"/>
    <w:rsid w:val="00D81BD7"/>
    <w:rsid w:val="00D825F3"/>
    <w:rsid w:val="00D82768"/>
    <w:rsid w:val="00D82DB7"/>
    <w:rsid w:val="00D83AC3"/>
    <w:rsid w:val="00D84019"/>
    <w:rsid w:val="00D84A92"/>
    <w:rsid w:val="00D84BF5"/>
    <w:rsid w:val="00D8630C"/>
    <w:rsid w:val="00D8695C"/>
    <w:rsid w:val="00D87333"/>
    <w:rsid w:val="00D8747D"/>
    <w:rsid w:val="00D878BD"/>
    <w:rsid w:val="00D87916"/>
    <w:rsid w:val="00D901B2"/>
    <w:rsid w:val="00D9033D"/>
    <w:rsid w:val="00D904C8"/>
    <w:rsid w:val="00D90AC6"/>
    <w:rsid w:val="00D90D19"/>
    <w:rsid w:val="00D9126F"/>
    <w:rsid w:val="00D91773"/>
    <w:rsid w:val="00D91E41"/>
    <w:rsid w:val="00D91F5A"/>
    <w:rsid w:val="00D9299F"/>
    <w:rsid w:val="00D92EDD"/>
    <w:rsid w:val="00D92FC5"/>
    <w:rsid w:val="00D93E96"/>
    <w:rsid w:val="00D9409B"/>
    <w:rsid w:val="00D9505D"/>
    <w:rsid w:val="00D9530D"/>
    <w:rsid w:val="00D95AA8"/>
    <w:rsid w:val="00D95B35"/>
    <w:rsid w:val="00D96457"/>
    <w:rsid w:val="00D966C1"/>
    <w:rsid w:val="00D96ACB"/>
    <w:rsid w:val="00D97891"/>
    <w:rsid w:val="00D97936"/>
    <w:rsid w:val="00D97CA4"/>
    <w:rsid w:val="00DA0AFF"/>
    <w:rsid w:val="00DA0BDA"/>
    <w:rsid w:val="00DA16E2"/>
    <w:rsid w:val="00DA206B"/>
    <w:rsid w:val="00DA24A0"/>
    <w:rsid w:val="00DA2731"/>
    <w:rsid w:val="00DA2ACE"/>
    <w:rsid w:val="00DA2AF1"/>
    <w:rsid w:val="00DA2E3A"/>
    <w:rsid w:val="00DA38A9"/>
    <w:rsid w:val="00DA3C9D"/>
    <w:rsid w:val="00DA4D63"/>
    <w:rsid w:val="00DA547F"/>
    <w:rsid w:val="00DA5545"/>
    <w:rsid w:val="00DA55FA"/>
    <w:rsid w:val="00DA585E"/>
    <w:rsid w:val="00DA605E"/>
    <w:rsid w:val="00DA6846"/>
    <w:rsid w:val="00DA763F"/>
    <w:rsid w:val="00DB07A6"/>
    <w:rsid w:val="00DB0912"/>
    <w:rsid w:val="00DB0A87"/>
    <w:rsid w:val="00DB0BEB"/>
    <w:rsid w:val="00DB1619"/>
    <w:rsid w:val="00DB27DD"/>
    <w:rsid w:val="00DB2EB6"/>
    <w:rsid w:val="00DB517F"/>
    <w:rsid w:val="00DB528A"/>
    <w:rsid w:val="00DB53F3"/>
    <w:rsid w:val="00DB5545"/>
    <w:rsid w:val="00DB5CDC"/>
    <w:rsid w:val="00DB6F38"/>
    <w:rsid w:val="00DC0036"/>
    <w:rsid w:val="00DC0A77"/>
    <w:rsid w:val="00DC0B58"/>
    <w:rsid w:val="00DC0C71"/>
    <w:rsid w:val="00DC0E08"/>
    <w:rsid w:val="00DC107D"/>
    <w:rsid w:val="00DC1ED7"/>
    <w:rsid w:val="00DC21C6"/>
    <w:rsid w:val="00DC2E23"/>
    <w:rsid w:val="00DC455A"/>
    <w:rsid w:val="00DC6688"/>
    <w:rsid w:val="00DC71F3"/>
    <w:rsid w:val="00DC7764"/>
    <w:rsid w:val="00DC7B88"/>
    <w:rsid w:val="00DD0F65"/>
    <w:rsid w:val="00DD185D"/>
    <w:rsid w:val="00DD1AA7"/>
    <w:rsid w:val="00DD29B5"/>
    <w:rsid w:val="00DD38BA"/>
    <w:rsid w:val="00DD4455"/>
    <w:rsid w:val="00DD4A47"/>
    <w:rsid w:val="00DD4CA8"/>
    <w:rsid w:val="00DD4F4B"/>
    <w:rsid w:val="00DD5447"/>
    <w:rsid w:val="00DD55A6"/>
    <w:rsid w:val="00DD6624"/>
    <w:rsid w:val="00DD6CDE"/>
    <w:rsid w:val="00DE016F"/>
    <w:rsid w:val="00DE0197"/>
    <w:rsid w:val="00DE01F0"/>
    <w:rsid w:val="00DE0217"/>
    <w:rsid w:val="00DE0709"/>
    <w:rsid w:val="00DE1569"/>
    <w:rsid w:val="00DE2619"/>
    <w:rsid w:val="00DE3D30"/>
    <w:rsid w:val="00DE4429"/>
    <w:rsid w:val="00DE488B"/>
    <w:rsid w:val="00DE572F"/>
    <w:rsid w:val="00DE5874"/>
    <w:rsid w:val="00DE717C"/>
    <w:rsid w:val="00DF0A96"/>
    <w:rsid w:val="00DF0B05"/>
    <w:rsid w:val="00DF0BD4"/>
    <w:rsid w:val="00DF0C28"/>
    <w:rsid w:val="00DF11BE"/>
    <w:rsid w:val="00DF130D"/>
    <w:rsid w:val="00DF16D9"/>
    <w:rsid w:val="00DF1BEC"/>
    <w:rsid w:val="00DF1E47"/>
    <w:rsid w:val="00DF23A3"/>
    <w:rsid w:val="00DF2A31"/>
    <w:rsid w:val="00DF2AC0"/>
    <w:rsid w:val="00DF2E4E"/>
    <w:rsid w:val="00DF3AA8"/>
    <w:rsid w:val="00DF424D"/>
    <w:rsid w:val="00DF45EA"/>
    <w:rsid w:val="00DF5016"/>
    <w:rsid w:val="00DF6219"/>
    <w:rsid w:val="00DF6321"/>
    <w:rsid w:val="00DF6701"/>
    <w:rsid w:val="00DF6CFD"/>
    <w:rsid w:val="00DF6D9B"/>
    <w:rsid w:val="00DF7683"/>
    <w:rsid w:val="00DF7C74"/>
    <w:rsid w:val="00E000B3"/>
    <w:rsid w:val="00E00F75"/>
    <w:rsid w:val="00E01094"/>
    <w:rsid w:val="00E018D8"/>
    <w:rsid w:val="00E02473"/>
    <w:rsid w:val="00E032DC"/>
    <w:rsid w:val="00E03500"/>
    <w:rsid w:val="00E03623"/>
    <w:rsid w:val="00E04214"/>
    <w:rsid w:val="00E04547"/>
    <w:rsid w:val="00E04A4C"/>
    <w:rsid w:val="00E05ABA"/>
    <w:rsid w:val="00E05B20"/>
    <w:rsid w:val="00E05FB6"/>
    <w:rsid w:val="00E0663F"/>
    <w:rsid w:val="00E0715B"/>
    <w:rsid w:val="00E0734B"/>
    <w:rsid w:val="00E0749D"/>
    <w:rsid w:val="00E07C81"/>
    <w:rsid w:val="00E07E9F"/>
    <w:rsid w:val="00E10371"/>
    <w:rsid w:val="00E108FB"/>
    <w:rsid w:val="00E10D10"/>
    <w:rsid w:val="00E11A8C"/>
    <w:rsid w:val="00E122AE"/>
    <w:rsid w:val="00E138F8"/>
    <w:rsid w:val="00E1453E"/>
    <w:rsid w:val="00E1465F"/>
    <w:rsid w:val="00E146B3"/>
    <w:rsid w:val="00E147CA"/>
    <w:rsid w:val="00E14FA6"/>
    <w:rsid w:val="00E15096"/>
    <w:rsid w:val="00E15647"/>
    <w:rsid w:val="00E157A8"/>
    <w:rsid w:val="00E157C6"/>
    <w:rsid w:val="00E15829"/>
    <w:rsid w:val="00E15F71"/>
    <w:rsid w:val="00E16919"/>
    <w:rsid w:val="00E17928"/>
    <w:rsid w:val="00E17D09"/>
    <w:rsid w:val="00E17D3D"/>
    <w:rsid w:val="00E17D58"/>
    <w:rsid w:val="00E17E04"/>
    <w:rsid w:val="00E20771"/>
    <w:rsid w:val="00E20A60"/>
    <w:rsid w:val="00E20EDA"/>
    <w:rsid w:val="00E2113F"/>
    <w:rsid w:val="00E21587"/>
    <w:rsid w:val="00E21B3F"/>
    <w:rsid w:val="00E22AC5"/>
    <w:rsid w:val="00E22B21"/>
    <w:rsid w:val="00E23335"/>
    <w:rsid w:val="00E24EFF"/>
    <w:rsid w:val="00E25565"/>
    <w:rsid w:val="00E2566F"/>
    <w:rsid w:val="00E258A2"/>
    <w:rsid w:val="00E25F1E"/>
    <w:rsid w:val="00E25F2F"/>
    <w:rsid w:val="00E26FDF"/>
    <w:rsid w:val="00E27A1C"/>
    <w:rsid w:val="00E27C4A"/>
    <w:rsid w:val="00E300D9"/>
    <w:rsid w:val="00E301F2"/>
    <w:rsid w:val="00E30321"/>
    <w:rsid w:val="00E307E6"/>
    <w:rsid w:val="00E30BEA"/>
    <w:rsid w:val="00E315E3"/>
    <w:rsid w:val="00E320CF"/>
    <w:rsid w:val="00E32E6B"/>
    <w:rsid w:val="00E3304F"/>
    <w:rsid w:val="00E330C3"/>
    <w:rsid w:val="00E33126"/>
    <w:rsid w:val="00E3384A"/>
    <w:rsid w:val="00E33F66"/>
    <w:rsid w:val="00E345A3"/>
    <w:rsid w:val="00E34855"/>
    <w:rsid w:val="00E349DE"/>
    <w:rsid w:val="00E349EE"/>
    <w:rsid w:val="00E3554A"/>
    <w:rsid w:val="00E35796"/>
    <w:rsid w:val="00E35C7B"/>
    <w:rsid w:val="00E360B5"/>
    <w:rsid w:val="00E36854"/>
    <w:rsid w:val="00E36B4E"/>
    <w:rsid w:val="00E370D3"/>
    <w:rsid w:val="00E37C85"/>
    <w:rsid w:val="00E37E56"/>
    <w:rsid w:val="00E40146"/>
    <w:rsid w:val="00E402AD"/>
    <w:rsid w:val="00E40328"/>
    <w:rsid w:val="00E404E8"/>
    <w:rsid w:val="00E406CE"/>
    <w:rsid w:val="00E40956"/>
    <w:rsid w:val="00E40C48"/>
    <w:rsid w:val="00E415F1"/>
    <w:rsid w:val="00E41B79"/>
    <w:rsid w:val="00E425A4"/>
    <w:rsid w:val="00E426F9"/>
    <w:rsid w:val="00E429F9"/>
    <w:rsid w:val="00E43859"/>
    <w:rsid w:val="00E43DCF"/>
    <w:rsid w:val="00E4488B"/>
    <w:rsid w:val="00E44D11"/>
    <w:rsid w:val="00E45177"/>
    <w:rsid w:val="00E453F7"/>
    <w:rsid w:val="00E45439"/>
    <w:rsid w:val="00E457F8"/>
    <w:rsid w:val="00E46AF8"/>
    <w:rsid w:val="00E46CB0"/>
    <w:rsid w:val="00E46D30"/>
    <w:rsid w:val="00E4782B"/>
    <w:rsid w:val="00E500D8"/>
    <w:rsid w:val="00E505EE"/>
    <w:rsid w:val="00E50C45"/>
    <w:rsid w:val="00E515ED"/>
    <w:rsid w:val="00E516EE"/>
    <w:rsid w:val="00E51C7B"/>
    <w:rsid w:val="00E5240B"/>
    <w:rsid w:val="00E529C9"/>
    <w:rsid w:val="00E529E0"/>
    <w:rsid w:val="00E53926"/>
    <w:rsid w:val="00E549A4"/>
    <w:rsid w:val="00E54DF8"/>
    <w:rsid w:val="00E552C9"/>
    <w:rsid w:val="00E5557A"/>
    <w:rsid w:val="00E55795"/>
    <w:rsid w:val="00E559D0"/>
    <w:rsid w:val="00E5628A"/>
    <w:rsid w:val="00E5636D"/>
    <w:rsid w:val="00E56931"/>
    <w:rsid w:val="00E571CF"/>
    <w:rsid w:val="00E5777D"/>
    <w:rsid w:val="00E60187"/>
    <w:rsid w:val="00E615E6"/>
    <w:rsid w:val="00E615EE"/>
    <w:rsid w:val="00E62140"/>
    <w:rsid w:val="00E62F30"/>
    <w:rsid w:val="00E631F8"/>
    <w:rsid w:val="00E635E9"/>
    <w:rsid w:val="00E6387F"/>
    <w:rsid w:val="00E63987"/>
    <w:rsid w:val="00E63C12"/>
    <w:rsid w:val="00E63CBB"/>
    <w:rsid w:val="00E63D0A"/>
    <w:rsid w:val="00E63F9C"/>
    <w:rsid w:val="00E64260"/>
    <w:rsid w:val="00E64FB1"/>
    <w:rsid w:val="00E653A6"/>
    <w:rsid w:val="00E65572"/>
    <w:rsid w:val="00E6573C"/>
    <w:rsid w:val="00E6599A"/>
    <w:rsid w:val="00E660B3"/>
    <w:rsid w:val="00E6677D"/>
    <w:rsid w:val="00E66814"/>
    <w:rsid w:val="00E66816"/>
    <w:rsid w:val="00E670A2"/>
    <w:rsid w:val="00E676A1"/>
    <w:rsid w:val="00E67DA0"/>
    <w:rsid w:val="00E706D9"/>
    <w:rsid w:val="00E70827"/>
    <w:rsid w:val="00E709E1"/>
    <w:rsid w:val="00E71071"/>
    <w:rsid w:val="00E717F2"/>
    <w:rsid w:val="00E71BC3"/>
    <w:rsid w:val="00E7228C"/>
    <w:rsid w:val="00E725E3"/>
    <w:rsid w:val="00E726E2"/>
    <w:rsid w:val="00E729FE"/>
    <w:rsid w:val="00E73227"/>
    <w:rsid w:val="00E73591"/>
    <w:rsid w:val="00E735DD"/>
    <w:rsid w:val="00E73757"/>
    <w:rsid w:val="00E73857"/>
    <w:rsid w:val="00E73C35"/>
    <w:rsid w:val="00E73EDA"/>
    <w:rsid w:val="00E74A6F"/>
    <w:rsid w:val="00E7531E"/>
    <w:rsid w:val="00E75364"/>
    <w:rsid w:val="00E75386"/>
    <w:rsid w:val="00E75497"/>
    <w:rsid w:val="00E75750"/>
    <w:rsid w:val="00E76116"/>
    <w:rsid w:val="00E76519"/>
    <w:rsid w:val="00E8136F"/>
    <w:rsid w:val="00E816BE"/>
    <w:rsid w:val="00E82145"/>
    <w:rsid w:val="00E8287B"/>
    <w:rsid w:val="00E8307A"/>
    <w:rsid w:val="00E8330A"/>
    <w:rsid w:val="00E84C50"/>
    <w:rsid w:val="00E84C8E"/>
    <w:rsid w:val="00E8535A"/>
    <w:rsid w:val="00E8551E"/>
    <w:rsid w:val="00E85ACC"/>
    <w:rsid w:val="00E85C35"/>
    <w:rsid w:val="00E85C38"/>
    <w:rsid w:val="00E861C5"/>
    <w:rsid w:val="00E86A61"/>
    <w:rsid w:val="00E870A1"/>
    <w:rsid w:val="00E877EB"/>
    <w:rsid w:val="00E90116"/>
    <w:rsid w:val="00E903E3"/>
    <w:rsid w:val="00E904CD"/>
    <w:rsid w:val="00E90ACB"/>
    <w:rsid w:val="00E90B28"/>
    <w:rsid w:val="00E90E04"/>
    <w:rsid w:val="00E90E6B"/>
    <w:rsid w:val="00E90EE6"/>
    <w:rsid w:val="00E91B5A"/>
    <w:rsid w:val="00E91D04"/>
    <w:rsid w:val="00E91D9A"/>
    <w:rsid w:val="00E920AF"/>
    <w:rsid w:val="00E92B06"/>
    <w:rsid w:val="00E92B6E"/>
    <w:rsid w:val="00E92BCD"/>
    <w:rsid w:val="00E931D5"/>
    <w:rsid w:val="00E93665"/>
    <w:rsid w:val="00E94026"/>
    <w:rsid w:val="00E943CF"/>
    <w:rsid w:val="00E9491B"/>
    <w:rsid w:val="00E94A33"/>
    <w:rsid w:val="00E94F07"/>
    <w:rsid w:val="00E95481"/>
    <w:rsid w:val="00E9583A"/>
    <w:rsid w:val="00E95ED3"/>
    <w:rsid w:val="00E963B3"/>
    <w:rsid w:val="00E96408"/>
    <w:rsid w:val="00E964D3"/>
    <w:rsid w:val="00E96544"/>
    <w:rsid w:val="00E9715B"/>
    <w:rsid w:val="00E976A0"/>
    <w:rsid w:val="00E97E44"/>
    <w:rsid w:val="00EA0239"/>
    <w:rsid w:val="00EA0CE2"/>
    <w:rsid w:val="00EA1821"/>
    <w:rsid w:val="00EA199F"/>
    <w:rsid w:val="00EA35BD"/>
    <w:rsid w:val="00EA4147"/>
    <w:rsid w:val="00EA4672"/>
    <w:rsid w:val="00EA57F9"/>
    <w:rsid w:val="00EA5920"/>
    <w:rsid w:val="00EA5A49"/>
    <w:rsid w:val="00EA5A93"/>
    <w:rsid w:val="00EA7AC0"/>
    <w:rsid w:val="00EB003E"/>
    <w:rsid w:val="00EB06DA"/>
    <w:rsid w:val="00EB07C4"/>
    <w:rsid w:val="00EB09EE"/>
    <w:rsid w:val="00EB1863"/>
    <w:rsid w:val="00EB1A65"/>
    <w:rsid w:val="00EB2006"/>
    <w:rsid w:val="00EB20A4"/>
    <w:rsid w:val="00EB24F5"/>
    <w:rsid w:val="00EB3A37"/>
    <w:rsid w:val="00EB3B69"/>
    <w:rsid w:val="00EB422B"/>
    <w:rsid w:val="00EB4676"/>
    <w:rsid w:val="00EB4F25"/>
    <w:rsid w:val="00EB513F"/>
    <w:rsid w:val="00EB56C6"/>
    <w:rsid w:val="00EB56F4"/>
    <w:rsid w:val="00EB5C06"/>
    <w:rsid w:val="00EB675C"/>
    <w:rsid w:val="00EB6A63"/>
    <w:rsid w:val="00EB6E28"/>
    <w:rsid w:val="00EB7F64"/>
    <w:rsid w:val="00EC0007"/>
    <w:rsid w:val="00EC06DA"/>
    <w:rsid w:val="00EC08A8"/>
    <w:rsid w:val="00EC0D5C"/>
    <w:rsid w:val="00EC1688"/>
    <w:rsid w:val="00EC38B2"/>
    <w:rsid w:val="00EC3A1B"/>
    <w:rsid w:val="00EC3BD2"/>
    <w:rsid w:val="00EC3C7A"/>
    <w:rsid w:val="00EC44F0"/>
    <w:rsid w:val="00EC4AAA"/>
    <w:rsid w:val="00EC4BC5"/>
    <w:rsid w:val="00EC4F28"/>
    <w:rsid w:val="00EC5B7E"/>
    <w:rsid w:val="00EC6AC6"/>
    <w:rsid w:val="00EC71FF"/>
    <w:rsid w:val="00EC7468"/>
    <w:rsid w:val="00EC78CA"/>
    <w:rsid w:val="00EC7F12"/>
    <w:rsid w:val="00ED02AD"/>
    <w:rsid w:val="00ED0349"/>
    <w:rsid w:val="00ED0E01"/>
    <w:rsid w:val="00ED0F48"/>
    <w:rsid w:val="00ED1178"/>
    <w:rsid w:val="00ED17F3"/>
    <w:rsid w:val="00ED1827"/>
    <w:rsid w:val="00ED1C33"/>
    <w:rsid w:val="00ED1DF4"/>
    <w:rsid w:val="00ED1F63"/>
    <w:rsid w:val="00ED2A18"/>
    <w:rsid w:val="00ED4061"/>
    <w:rsid w:val="00ED6C02"/>
    <w:rsid w:val="00EE0313"/>
    <w:rsid w:val="00EE0FB5"/>
    <w:rsid w:val="00EE30CB"/>
    <w:rsid w:val="00EE32D9"/>
    <w:rsid w:val="00EE3DE3"/>
    <w:rsid w:val="00EE3F56"/>
    <w:rsid w:val="00EE5167"/>
    <w:rsid w:val="00EE536B"/>
    <w:rsid w:val="00EE60C1"/>
    <w:rsid w:val="00EE6471"/>
    <w:rsid w:val="00EE652A"/>
    <w:rsid w:val="00EE770C"/>
    <w:rsid w:val="00EE77C6"/>
    <w:rsid w:val="00EE7D8D"/>
    <w:rsid w:val="00EF0257"/>
    <w:rsid w:val="00EF0463"/>
    <w:rsid w:val="00EF047D"/>
    <w:rsid w:val="00EF0E91"/>
    <w:rsid w:val="00EF1651"/>
    <w:rsid w:val="00EF1B18"/>
    <w:rsid w:val="00EF1E3C"/>
    <w:rsid w:val="00EF231E"/>
    <w:rsid w:val="00EF309B"/>
    <w:rsid w:val="00EF3D0E"/>
    <w:rsid w:val="00EF41B7"/>
    <w:rsid w:val="00EF44D1"/>
    <w:rsid w:val="00EF4D14"/>
    <w:rsid w:val="00EF552C"/>
    <w:rsid w:val="00EF55BA"/>
    <w:rsid w:val="00EF5B47"/>
    <w:rsid w:val="00EF62D7"/>
    <w:rsid w:val="00EF66DF"/>
    <w:rsid w:val="00EF6C98"/>
    <w:rsid w:val="00F00C2E"/>
    <w:rsid w:val="00F0110E"/>
    <w:rsid w:val="00F01724"/>
    <w:rsid w:val="00F01F0F"/>
    <w:rsid w:val="00F02322"/>
    <w:rsid w:val="00F024C1"/>
    <w:rsid w:val="00F02B63"/>
    <w:rsid w:val="00F02E86"/>
    <w:rsid w:val="00F02F41"/>
    <w:rsid w:val="00F03168"/>
    <w:rsid w:val="00F03518"/>
    <w:rsid w:val="00F04290"/>
    <w:rsid w:val="00F04C6F"/>
    <w:rsid w:val="00F0522C"/>
    <w:rsid w:val="00F057CB"/>
    <w:rsid w:val="00F05823"/>
    <w:rsid w:val="00F075E8"/>
    <w:rsid w:val="00F101A2"/>
    <w:rsid w:val="00F10D25"/>
    <w:rsid w:val="00F10EDA"/>
    <w:rsid w:val="00F11B56"/>
    <w:rsid w:val="00F11E9A"/>
    <w:rsid w:val="00F12455"/>
    <w:rsid w:val="00F1282B"/>
    <w:rsid w:val="00F1282D"/>
    <w:rsid w:val="00F12C67"/>
    <w:rsid w:val="00F12F4A"/>
    <w:rsid w:val="00F14083"/>
    <w:rsid w:val="00F14AD7"/>
    <w:rsid w:val="00F14AF1"/>
    <w:rsid w:val="00F14DB3"/>
    <w:rsid w:val="00F15991"/>
    <w:rsid w:val="00F16009"/>
    <w:rsid w:val="00F1785C"/>
    <w:rsid w:val="00F20761"/>
    <w:rsid w:val="00F2101A"/>
    <w:rsid w:val="00F21148"/>
    <w:rsid w:val="00F22223"/>
    <w:rsid w:val="00F22266"/>
    <w:rsid w:val="00F2273B"/>
    <w:rsid w:val="00F23A95"/>
    <w:rsid w:val="00F24029"/>
    <w:rsid w:val="00F24673"/>
    <w:rsid w:val="00F24A15"/>
    <w:rsid w:val="00F25ED8"/>
    <w:rsid w:val="00F2695E"/>
    <w:rsid w:val="00F26D77"/>
    <w:rsid w:val="00F26DB6"/>
    <w:rsid w:val="00F26FB5"/>
    <w:rsid w:val="00F30269"/>
    <w:rsid w:val="00F304C1"/>
    <w:rsid w:val="00F30955"/>
    <w:rsid w:val="00F30F3B"/>
    <w:rsid w:val="00F31194"/>
    <w:rsid w:val="00F3144F"/>
    <w:rsid w:val="00F31473"/>
    <w:rsid w:val="00F31ADD"/>
    <w:rsid w:val="00F31E33"/>
    <w:rsid w:val="00F3266C"/>
    <w:rsid w:val="00F33A31"/>
    <w:rsid w:val="00F340A4"/>
    <w:rsid w:val="00F34C2D"/>
    <w:rsid w:val="00F34D7A"/>
    <w:rsid w:val="00F35EE8"/>
    <w:rsid w:val="00F3736E"/>
    <w:rsid w:val="00F37BF5"/>
    <w:rsid w:val="00F401BF"/>
    <w:rsid w:val="00F4062F"/>
    <w:rsid w:val="00F40797"/>
    <w:rsid w:val="00F40B92"/>
    <w:rsid w:val="00F414F5"/>
    <w:rsid w:val="00F41740"/>
    <w:rsid w:val="00F41C16"/>
    <w:rsid w:val="00F422E3"/>
    <w:rsid w:val="00F423E5"/>
    <w:rsid w:val="00F42747"/>
    <w:rsid w:val="00F42830"/>
    <w:rsid w:val="00F4300B"/>
    <w:rsid w:val="00F430F5"/>
    <w:rsid w:val="00F439F3"/>
    <w:rsid w:val="00F43CC5"/>
    <w:rsid w:val="00F43E08"/>
    <w:rsid w:val="00F43ED5"/>
    <w:rsid w:val="00F44B19"/>
    <w:rsid w:val="00F44DAA"/>
    <w:rsid w:val="00F44EB0"/>
    <w:rsid w:val="00F44F7B"/>
    <w:rsid w:val="00F45F75"/>
    <w:rsid w:val="00F46728"/>
    <w:rsid w:val="00F46A91"/>
    <w:rsid w:val="00F4757A"/>
    <w:rsid w:val="00F4797B"/>
    <w:rsid w:val="00F47A8D"/>
    <w:rsid w:val="00F47CE7"/>
    <w:rsid w:val="00F47F92"/>
    <w:rsid w:val="00F517AD"/>
    <w:rsid w:val="00F52854"/>
    <w:rsid w:val="00F5291F"/>
    <w:rsid w:val="00F52A74"/>
    <w:rsid w:val="00F541E4"/>
    <w:rsid w:val="00F547FD"/>
    <w:rsid w:val="00F54828"/>
    <w:rsid w:val="00F55CB2"/>
    <w:rsid w:val="00F561E6"/>
    <w:rsid w:val="00F577BB"/>
    <w:rsid w:val="00F606F5"/>
    <w:rsid w:val="00F60B1F"/>
    <w:rsid w:val="00F60B2C"/>
    <w:rsid w:val="00F60CCC"/>
    <w:rsid w:val="00F60D3A"/>
    <w:rsid w:val="00F60DCF"/>
    <w:rsid w:val="00F61123"/>
    <w:rsid w:val="00F617EF"/>
    <w:rsid w:val="00F61A03"/>
    <w:rsid w:val="00F61DA9"/>
    <w:rsid w:val="00F6202F"/>
    <w:rsid w:val="00F6206D"/>
    <w:rsid w:val="00F622BD"/>
    <w:rsid w:val="00F62E48"/>
    <w:rsid w:val="00F63C1D"/>
    <w:rsid w:val="00F641DA"/>
    <w:rsid w:val="00F64F18"/>
    <w:rsid w:val="00F65C0F"/>
    <w:rsid w:val="00F65D11"/>
    <w:rsid w:val="00F6664B"/>
    <w:rsid w:val="00F668B5"/>
    <w:rsid w:val="00F66AA9"/>
    <w:rsid w:val="00F66C52"/>
    <w:rsid w:val="00F66F06"/>
    <w:rsid w:val="00F67E9B"/>
    <w:rsid w:val="00F7083C"/>
    <w:rsid w:val="00F709ED"/>
    <w:rsid w:val="00F70A96"/>
    <w:rsid w:val="00F713A3"/>
    <w:rsid w:val="00F714B7"/>
    <w:rsid w:val="00F71601"/>
    <w:rsid w:val="00F71DC8"/>
    <w:rsid w:val="00F727EA"/>
    <w:rsid w:val="00F7290F"/>
    <w:rsid w:val="00F7296B"/>
    <w:rsid w:val="00F73140"/>
    <w:rsid w:val="00F7360F"/>
    <w:rsid w:val="00F73C6A"/>
    <w:rsid w:val="00F74A2A"/>
    <w:rsid w:val="00F74C96"/>
    <w:rsid w:val="00F74F2B"/>
    <w:rsid w:val="00F7570A"/>
    <w:rsid w:val="00F7590A"/>
    <w:rsid w:val="00F75C34"/>
    <w:rsid w:val="00F75FE3"/>
    <w:rsid w:val="00F76AFB"/>
    <w:rsid w:val="00F76C15"/>
    <w:rsid w:val="00F76E1A"/>
    <w:rsid w:val="00F77132"/>
    <w:rsid w:val="00F77AD7"/>
    <w:rsid w:val="00F77D0F"/>
    <w:rsid w:val="00F802D2"/>
    <w:rsid w:val="00F8103C"/>
    <w:rsid w:val="00F81072"/>
    <w:rsid w:val="00F818DF"/>
    <w:rsid w:val="00F819EB"/>
    <w:rsid w:val="00F82361"/>
    <w:rsid w:val="00F829A9"/>
    <w:rsid w:val="00F82B92"/>
    <w:rsid w:val="00F83006"/>
    <w:rsid w:val="00F8449E"/>
    <w:rsid w:val="00F848D2"/>
    <w:rsid w:val="00F8491D"/>
    <w:rsid w:val="00F859D9"/>
    <w:rsid w:val="00F85A4F"/>
    <w:rsid w:val="00F85E72"/>
    <w:rsid w:val="00F8625F"/>
    <w:rsid w:val="00F86288"/>
    <w:rsid w:val="00F863D2"/>
    <w:rsid w:val="00F86A6E"/>
    <w:rsid w:val="00F871C2"/>
    <w:rsid w:val="00F87744"/>
    <w:rsid w:val="00F90691"/>
    <w:rsid w:val="00F90C83"/>
    <w:rsid w:val="00F9141E"/>
    <w:rsid w:val="00F915F4"/>
    <w:rsid w:val="00F918A8"/>
    <w:rsid w:val="00F91B60"/>
    <w:rsid w:val="00F92242"/>
    <w:rsid w:val="00F9259A"/>
    <w:rsid w:val="00F93532"/>
    <w:rsid w:val="00F937BA"/>
    <w:rsid w:val="00F94F47"/>
    <w:rsid w:val="00F95C76"/>
    <w:rsid w:val="00F95CD0"/>
    <w:rsid w:val="00F96CFE"/>
    <w:rsid w:val="00F979C8"/>
    <w:rsid w:val="00FA0634"/>
    <w:rsid w:val="00FA0E79"/>
    <w:rsid w:val="00FA12CC"/>
    <w:rsid w:val="00FA24F5"/>
    <w:rsid w:val="00FA2BCA"/>
    <w:rsid w:val="00FA31CB"/>
    <w:rsid w:val="00FA32D7"/>
    <w:rsid w:val="00FA34B5"/>
    <w:rsid w:val="00FA3ADF"/>
    <w:rsid w:val="00FA3C9E"/>
    <w:rsid w:val="00FA3F37"/>
    <w:rsid w:val="00FA4258"/>
    <w:rsid w:val="00FA4C4E"/>
    <w:rsid w:val="00FA4EF9"/>
    <w:rsid w:val="00FA58C8"/>
    <w:rsid w:val="00FA5CCD"/>
    <w:rsid w:val="00FA5ECC"/>
    <w:rsid w:val="00FA5F31"/>
    <w:rsid w:val="00FA62AF"/>
    <w:rsid w:val="00FA63F3"/>
    <w:rsid w:val="00FA6C65"/>
    <w:rsid w:val="00FA7131"/>
    <w:rsid w:val="00FA79E9"/>
    <w:rsid w:val="00FA7DD4"/>
    <w:rsid w:val="00FB099B"/>
    <w:rsid w:val="00FB1D27"/>
    <w:rsid w:val="00FB2182"/>
    <w:rsid w:val="00FB26FA"/>
    <w:rsid w:val="00FB2771"/>
    <w:rsid w:val="00FB27E1"/>
    <w:rsid w:val="00FB31FA"/>
    <w:rsid w:val="00FB3252"/>
    <w:rsid w:val="00FB3494"/>
    <w:rsid w:val="00FB3804"/>
    <w:rsid w:val="00FB3ADA"/>
    <w:rsid w:val="00FB3BBE"/>
    <w:rsid w:val="00FB3D5B"/>
    <w:rsid w:val="00FB49D7"/>
    <w:rsid w:val="00FB5DD1"/>
    <w:rsid w:val="00FB6599"/>
    <w:rsid w:val="00FB6A4E"/>
    <w:rsid w:val="00FB6B1B"/>
    <w:rsid w:val="00FC009E"/>
    <w:rsid w:val="00FC0403"/>
    <w:rsid w:val="00FC0B18"/>
    <w:rsid w:val="00FC0F06"/>
    <w:rsid w:val="00FC20A9"/>
    <w:rsid w:val="00FC2685"/>
    <w:rsid w:val="00FC281D"/>
    <w:rsid w:val="00FC2A57"/>
    <w:rsid w:val="00FC30C4"/>
    <w:rsid w:val="00FC3F3E"/>
    <w:rsid w:val="00FC53A9"/>
    <w:rsid w:val="00FC5ACA"/>
    <w:rsid w:val="00FC5CFA"/>
    <w:rsid w:val="00FC5E00"/>
    <w:rsid w:val="00FC6C08"/>
    <w:rsid w:val="00FC6F03"/>
    <w:rsid w:val="00FC6F84"/>
    <w:rsid w:val="00FC7134"/>
    <w:rsid w:val="00FC7767"/>
    <w:rsid w:val="00FC77C3"/>
    <w:rsid w:val="00FC7921"/>
    <w:rsid w:val="00FD0153"/>
    <w:rsid w:val="00FD126E"/>
    <w:rsid w:val="00FD189D"/>
    <w:rsid w:val="00FD1EF5"/>
    <w:rsid w:val="00FD25B0"/>
    <w:rsid w:val="00FD2B12"/>
    <w:rsid w:val="00FD2D50"/>
    <w:rsid w:val="00FD3140"/>
    <w:rsid w:val="00FD35F6"/>
    <w:rsid w:val="00FD3BA5"/>
    <w:rsid w:val="00FD3FBF"/>
    <w:rsid w:val="00FD44DD"/>
    <w:rsid w:val="00FD47BD"/>
    <w:rsid w:val="00FD48CA"/>
    <w:rsid w:val="00FD4AD1"/>
    <w:rsid w:val="00FD4D5F"/>
    <w:rsid w:val="00FD5A81"/>
    <w:rsid w:val="00FD6EAC"/>
    <w:rsid w:val="00FD6EE8"/>
    <w:rsid w:val="00FD70A0"/>
    <w:rsid w:val="00FD7319"/>
    <w:rsid w:val="00FD761E"/>
    <w:rsid w:val="00FE0AC7"/>
    <w:rsid w:val="00FE1529"/>
    <w:rsid w:val="00FE1A70"/>
    <w:rsid w:val="00FE1F69"/>
    <w:rsid w:val="00FE2C7D"/>
    <w:rsid w:val="00FE3202"/>
    <w:rsid w:val="00FE3239"/>
    <w:rsid w:val="00FE3FCD"/>
    <w:rsid w:val="00FE4FA6"/>
    <w:rsid w:val="00FE5181"/>
    <w:rsid w:val="00FE5B9A"/>
    <w:rsid w:val="00FE5D5B"/>
    <w:rsid w:val="00FE691A"/>
    <w:rsid w:val="00FE7381"/>
    <w:rsid w:val="00FE7917"/>
    <w:rsid w:val="00FF0A85"/>
    <w:rsid w:val="00FF1B35"/>
    <w:rsid w:val="00FF2247"/>
    <w:rsid w:val="00FF35D9"/>
    <w:rsid w:val="00FF3B0C"/>
    <w:rsid w:val="00FF3F49"/>
    <w:rsid w:val="00FF4D61"/>
    <w:rsid w:val="00FF50B6"/>
    <w:rsid w:val="00FF51D8"/>
    <w:rsid w:val="00FF543A"/>
    <w:rsid w:val="00FF5560"/>
    <w:rsid w:val="00FF6982"/>
    <w:rsid w:val="00FF70F4"/>
    <w:rsid w:val="00FF72F1"/>
    <w:rsid w:val="00FF7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DCBC24"/>
  <w15:docId w15:val="{3610C4D6-6885-4515-A079-BDF9F4FE2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794A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5062"/>
    <w:pPr>
      <w:keepNext/>
      <w:outlineLvl w:val="0"/>
    </w:pPr>
    <w:rPr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5062"/>
    <w:pPr>
      <w:keepNext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5062"/>
    <w:pPr>
      <w:keepNext/>
      <w:ind w:leftChars="300" w:left="300" w:hangingChars="200" w:hanging="200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5062"/>
    <w:rPr>
      <w:rFonts w:ascii="Malgun Gothic" w:eastAsia="Malgun Gothic" w:hAnsi="Malgun Gothic" w:cs="Times New Roman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B5062"/>
    <w:rPr>
      <w:rFonts w:ascii="Malgun Gothic" w:eastAsia="Malgun Gothic" w:hAnsi="Malgun Gothic"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3B5062"/>
    <w:rPr>
      <w:rFonts w:ascii="Malgun Gothic" w:eastAsia="Malgun Gothic" w:hAnsi="Malgun Gothic" w:cs="Times New Roman"/>
    </w:rPr>
  </w:style>
  <w:style w:type="paragraph" w:styleId="Header">
    <w:name w:val="header"/>
    <w:basedOn w:val="Normal"/>
    <w:link w:val="HeaderChar"/>
    <w:uiPriority w:val="99"/>
    <w:unhideWhenUsed/>
    <w:rsid w:val="003B506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B5062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3B506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B5062"/>
    <w:rPr>
      <w:rFonts w:ascii="Malgun Gothic" w:eastAsia="Malgun Gothic" w:hAnsi="Malgun Gothic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062"/>
    <w:rPr>
      <w:rFonts w:ascii="Malgun Gothic" w:eastAsia="Malgun Gothic" w:hAnsi="Malgun Gothic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062"/>
    <w:rPr>
      <w:sz w:val="18"/>
      <w:szCs w:val="18"/>
    </w:rPr>
  </w:style>
  <w:style w:type="character" w:customStyle="1" w:styleId="Char1">
    <w:name w:val="풍선 도움말 텍스트 Char1"/>
    <w:basedOn w:val="DefaultParagraphFont"/>
    <w:uiPriority w:val="99"/>
    <w:semiHidden/>
    <w:rsid w:val="003B506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B5062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3B5062"/>
    <w:rPr>
      <w:rFonts w:ascii="Times New Roman" w:eastAsia="Malgun Gothic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B5062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3B5062"/>
    <w:rPr>
      <w:rFonts w:ascii="Times New Roman" w:eastAsia="Malgun Gothic" w:hAnsi="Times New Roman" w:cs="Times New Roman"/>
      <w:noProof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5062"/>
    <w:rPr>
      <w:rFonts w:ascii="Malgun Gothic" w:eastAsia="Malgun Gothic" w:hAnsi="Malgun Gothic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B5062"/>
    <w:pPr>
      <w:snapToGrid w:val="0"/>
      <w:jc w:val="left"/>
    </w:pPr>
  </w:style>
  <w:style w:type="character" w:customStyle="1" w:styleId="Char10">
    <w:name w:val="각주 텍스트 Char1"/>
    <w:basedOn w:val="DefaultParagraphFont"/>
    <w:uiPriority w:val="99"/>
    <w:semiHidden/>
    <w:rsid w:val="003B5062"/>
    <w:rPr>
      <w:rFonts w:ascii="Malgun Gothic" w:eastAsia="Malgun Gothic" w:hAnsi="Malgun Gothic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B50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B506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B5062"/>
    <w:rPr>
      <w:rFonts w:ascii="Malgun Gothic" w:eastAsia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0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062"/>
    <w:rPr>
      <w:rFonts w:ascii="Malgun Gothic" w:eastAsia="Malgun Gothic" w:hAnsi="Malgun Gothic" w:cs="Times New Roman"/>
      <w:b/>
      <w:bCs/>
    </w:rPr>
  </w:style>
  <w:style w:type="paragraph" w:styleId="NormalWeb">
    <w:name w:val="Normal (Web)"/>
    <w:basedOn w:val="Normal"/>
    <w:uiPriority w:val="99"/>
    <w:unhideWhenUsed/>
    <w:rsid w:val="003B5062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B5062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B5062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paragraph" w:styleId="ListParagraph">
    <w:name w:val="List Paragraph"/>
    <w:basedOn w:val="Normal"/>
    <w:uiPriority w:val="34"/>
    <w:qFormat/>
    <w:rsid w:val="00A34AC7"/>
    <w:pPr>
      <w:ind w:leftChars="400" w:left="800"/>
    </w:pPr>
  </w:style>
  <w:style w:type="character" w:customStyle="1" w:styleId="1">
    <w:name w:val="확인되지 않은 멘션1"/>
    <w:basedOn w:val="DefaultParagraphFont"/>
    <w:uiPriority w:val="99"/>
    <w:semiHidden/>
    <w:unhideWhenUsed/>
    <w:rsid w:val="003267FE"/>
    <w:rPr>
      <w:color w:val="808080"/>
      <w:shd w:val="clear" w:color="auto" w:fill="E6E6E6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70426E"/>
    <w:rPr>
      <w:color w:val="808080"/>
      <w:shd w:val="clear" w:color="auto" w:fill="E6E6E6"/>
    </w:rPr>
  </w:style>
  <w:style w:type="table" w:styleId="MediumList2-Accent1">
    <w:name w:val="Medium List 2 Accent 1"/>
    <w:basedOn w:val="TableNormal"/>
    <w:uiPriority w:val="66"/>
    <w:rsid w:val="00F31473"/>
    <w:pPr>
      <w:spacing w:after="0" w:line="240" w:lineRule="auto"/>
      <w:jc w:val="left"/>
    </w:pPr>
    <w:rPr>
      <w:rFonts w:asciiTheme="majorHAnsi" w:eastAsiaTheme="majorEastAsia" w:hAnsiTheme="majorHAnsi" w:cstheme="majorBidi"/>
      <w:color w:val="000000" w:themeColor="text1"/>
      <w:kern w:val="0"/>
      <w:sz w:val="22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authorsname">
    <w:name w:val="authors__name"/>
    <w:basedOn w:val="DefaultParagraphFont"/>
    <w:rsid w:val="008318CA"/>
  </w:style>
  <w:style w:type="table" w:styleId="TableGrid">
    <w:name w:val="Table Grid"/>
    <w:basedOn w:val="TableNormal"/>
    <w:uiPriority w:val="39"/>
    <w:rsid w:val="00F12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">
    <w:name w:val="확인되지 않은 멘션3"/>
    <w:basedOn w:val="DefaultParagraphFont"/>
    <w:uiPriority w:val="99"/>
    <w:semiHidden/>
    <w:unhideWhenUsed/>
    <w:rsid w:val="00E75497"/>
    <w:rPr>
      <w:color w:val="605E5C"/>
      <w:shd w:val="clear" w:color="auto" w:fill="E1DFDD"/>
    </w:rPr>
  </w:style>
  <w:style w:type="character" w:customStyle="1" w:styleId="4">
    <w:name w:val="확인되지 않은 멘션4"/>
    <w:basedOn w:val="DefaultParagraphFont"/>
    <w:uiPriority w:val="99"/>
    <w:semiHidden/>
    <w:unhideWhenUsed/>
    <w:rsid w:val="00486D6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D316C"/>
    <w:rPr>
      <w:color w:val="808080"/>
    </w:rPr>
  </w:style>
  <w:style w:type="paragraph" w:styleId="NoSpacing">
    <w:name w:val="No Spacing"/>
    <w:uiPriority w:val="1"/>
    <w:qFormat/>
    <w:rsid w:val="00B30172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styleId="Strong">
    <w:name w:val="Strong"/>
    <w:basedOn w:val="DefaultParagraphFont"/>
    <w:uiPriority w:val="22"/>
    <w:qFormat/>
    <w:rsid w:val="000274B8"/>
    <w:rPr>
      <w:b/>
      <w:bCs/>
    </w:rPr>
  </w:style>
  <w:style w:type="character" w:customStyle="1" w:styleId="5">
    <w:name w:val="확인되지 않은 멘션5"/>
    <w:basedOn w:val="DefaultParagraphFont"/>
    <w:uiPriority w:val="99"/>
    <w:semiHidden/>
    <w:unhideWhenUsed/>
    <w:rsid w:val="00E2113F"/>
    <w:rPr>
      <w:color w:val="605E5C"/>
      <w:shd w:val="clear" w:color="auto" w:fill="E1DFDD"/>
    </w:rPr>
  </w:style>
  <w:style w:type="paragraph" w:customStyle="1" w:styleId="a">
    <w:name w:val="바탕글"/>
    <w:basedOn w:val="Normal"/>
    <w:rsid w:val="00A60A64"/>
    <w:pPr>
      <w:spacing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customStyle="1" w:styleId="6">
    <w:name w:val="확인되지 않은 멘션6"/>
    <w:basedOn w:val="DefaultParagraphFont"/>
    <w:uiPriority w:val="99"/>
    <w:semiHidden/>
    <w:unhideWhenUsed/>
    <w:rsid w:val="00A1490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9776D"/>
    <w:rPr>
      <w:color w:val="954F72" w:themeColor="followedHyperlink"/>
      <w:u w:val="single"/>
    </w:rPr>
  </w:style>
  <w:style w:type="character" w:customStyle="1" w:styleId="7">
    <w:name w:val="확인되지 않은 멘션7"/>
    <w:basedOn w:val="DefaultParagraphFont"/>
    <w:uiPriority w:val="99"/>
    <w:semiHidden/>
    <w:unhideWhenUsed/>
    <w:rsid w:val="00481533"/>
    <w:rPr>
      <w:color w:val="605E5C"/>
      <w:shd w:val="clear" w:color="auto" w:fill="E1DFDD"/>
    </w:rPr>
  </w:style>
  <w:style w:type="character" w:customStyle="1" w:styleId="8">
    <w:name w:val="확인되지 않은 멘션8"/>
    <w:basedOn w:val="DefaultParagraphFont"/>
    <w:uiPriority w:val="99"/>
    <w:semiHidden/>
    <w:unhideWhenUsed/>
    <w:rsid w:val="00C55737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9548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Times New Roman" w:hAnsi="Courier New" w:cs="Courier New"/>
      <w:kern w:val="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95481"/>
    <w:rPr>
      <w:rFonts w:ascii="Courier New" w:eastAsia="Times New Roman" w:hAnsi="Courier New" w:cs="Courier New"/>
      <w:kern w:val="0"/>
      <w:szCs w:val="20"/>
      <w:lang w:val="en-GB" w:eastAsia="en-GB"/>
    </w:rPr>
  </w:style>
  <w:style w:type="character" w:customStyle="1" w:styleId="9">
    <w:name w:val="확인되지 않은 멘션9"/>
    <w:basedOn w:val="DefaultParagraphFont"/>
    <w:uiPriority w:val="99"/>
    <w:semiHidden/>
    <w:unhideWhenUsed/>
    <w:rsid w:val="00A163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5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7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30444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8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20387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5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57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016106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00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75224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327565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2442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7138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550201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222940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5694159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62693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681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37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8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18355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1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00011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5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633196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02031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888716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83477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15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0685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9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3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4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24538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48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19875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9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8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8E7F0A0AD5F249ACB16D96E12FC741" ma:contentTypeVersion="12" ma:contentTypeDescription="Create a new document." ma:contentTypeScope="" ma:versionID="d80918ce133392cf2fa0c94bb9f91a8f">
  <xsd:schema xmlns:xsd="http://www.w3.org/2001/XMLSchema" xmlns:xs="http://www.w3.org/2001/XMLSchema" xmlns:p="http://schemas.microsoft.com/office/2006/metadata/properties" xmlns:ns3="bb04c022-e47a-4cf8-b493-6b58c7a627cd" xmlns:ns4="3aaee475-db1b-4f61-909a-260c707dea47" targetNamespace="http://schemas.microsoft.com/office/2006/metadata/properties" ma:root="true" ma:fieldsID="8f9a7318b7c2dcaf8370b1bdea03d23a" ns3:_="" ns4:_="">
    <xsd:import namespace="bb04c022-e47a-4cf8-b493-6b58c7a627cd"/>
    <xsd:import namespace="3aaee475-db1b-4f61-909a-260c707dea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04c022-e47a-4cf8-b493-6b58c7a627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aee475-db1b-4f61-909a-260c707dea4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B1DEA3-7D61-47D9-8585-BFEB53EE3F9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458D4FD-CD9E-40A7-B038-4D401E416C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04c022-e47a-4cf8-b493-6b58c7a627cd"/>
    <ds:schemaRef ds:uri="3aaee475-db1b-4f61-909a-260c707dea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D9A74F0-CF95-416A-941B-3E21834CD8B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6FB93AE-BBA1-429B-936E-7B81A2E2EF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7</Words>
  <Characters>2092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xtcheck</dc:creator>
  <cp:keywords/>
  <dc:description/>
  <cp:lastModifiedBy>Mary Rose Caro</cp:lastModifiedBy>
  <cp:revision>6</cp:revision>
  <cp:lastPrinted>2018-05-04T08:49:00Z</cp:lastPrinted>
  <dcterms:created xsi:type="dcterms:W3CDTF">2023-03-08T06:45:00Z</dcterms:created>
  <dcterms:modified xsi:type="dcterms:W3CDTF">2023-06-12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8E7F0A0AD5F249ACB16D96E12FC741</vt:lpwstr>
  </property>
  <property fmtid="{D5CDD505-2E9C-101B-9397-08002B2CF9AE}" pid="3" name="Fasoo_Trace_ID">
    <vt:lpwstr>eyJub2RlMSI6eyJkc2QiOiIwMTAwMDAwMDAwMDAzMTk0IiwibG9nVGltZSI6IjIwMjMtMDMtMDhUMDY6NDA6NDVaIiwicElEIjoxLCJ0cmFjZUlkIjoiNjA5RUFFMEU1NTM1NEQ2Qzg3MEY5Q0FDQTM2MzkyOTMiLCJ1c2VyQ29kZSI6Ijk5OTQxNDY2In0sIm5vZGUyIjp7ImRzZCI6IjAxMDAwMDAwMDAwMDMxOTQiLCJsb2dUaW1lIjoiMjA</vt:lpwstr>
  </property>
  <property fmtid="{D5CDD505-2E9C-101B-9397-08002B2CF9AE}" pid="4" name="FDRClass">
    <vt:lpwstr>0</vt:lpwstr>
  </property>
  <property fmtid="{D5CDD505-2E9C-101B-9397-08002B2CF9AE}" pid="5" name="FDRSet">
    <vt:lpwstr>manual</vt:lpwstr>
  </property>
</Properties>
</file>